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7983BF" w14:textId="3DB4BEDA" w:rsidR="00E676EA" w:rsidRDefault="002A62E0" w:rsidP="00E676EA">
      <w:pPr>
        <w:autoSpaceDE w:val="0"/>
        <w:autoSpaceDN w:val="0"/>
        <w:adjustRightInd w:val="0"/>
        <w:snapToGrid w:val="0"/>
        <w:spacing w:line="480" w:lineRule="auto"/>
        <w:jc w:val="left"/>
        <w:rPr>
          <w:rFonts w:ascii="Times New Roman" w:eastAsia="SimSun" w:hAnsi="Times New Roman"/>
          <w:b/>
          <w:sz w:val="32"/>
          <w:szCs w:val="32"/>
          <w:lang w:val="en-GB"/>
        </w:rPr>
      </w:pPr>
      <w:r w:rsidRPr="002A62E0">
        <w:rPr>
          <w:rFonts w:ascii="Times New Roman" w:eastAsia="SimSun" w:hAnsi="Times New Roman"/>
          <w:b/>
          <w:sz w:val="32"/>
          <w:szCs w:val="32"/>
          <w:lang w:val="en-GB"/>
        </w:rPr>
        <w:t>Supporting Information File</w:t>
      </w:r>
      <w:r w:rsidR="001D21B0">
        <w:rPr>
          <w:rFonts w:asciiTheme="minorEastAsia" w:eastAsiaTheme="minorEastAsia" w:hAnsiTheme="minorEastAsia" w:hint="eastAsia"/>
          <w:b/>
          <w:sz w:val="32"/>
          <w:szCs w:val="32"/>
          <w:lang w:val="en-GB" w:eastAsia="ja-JP"/>
        </w:rPr>
        <w:t xml:space="preserve"> </w:t>
      </w:r>
      <w:r w:rsidR="001D21B0">
        <w:rPr>
          <w:rFonts w:asciiTheme="minorEastAsia" w:eastAsiaTheme="minorEastAsia" w:hAnsiTheme="minorEastAsia"/>
          <w:b/>
          <w:sz w:val="32"/>
          <w:szCs w:val="32"/>
          <w:lang w:val="en-GB" w:eastAsia="ja-JP"/>
        </w:rPr>
        <w:t>(S1)</w:t>
      </w:r>
    </w:p>
    <w:p w14:paraId="33C84398" w14:textId="14B16635" w:rsidR="009849D5" w:rsidRPr="009849D5" w:rsidDel="00CD614E" w:rsidRDefault="009849D5" w:rsidP="00E676EA">
      <w:pPr>
        <w:autoSpaceDE w:val="0"/>
        <w:autoSpaceDN w:val="0"/>
        <w:adjustRightInd w:val="0"/>
        <w:snapToGrid w:val="0"/>
        <w:spacing w:line="480" w:lineRule="auto"/>
        <w:jc w:val="left"/>
        <w:rPr>
          <w:del w:id="0" w:author="socepi" w:date="2019-07-18T13:08:00Z"/>
          <w:rFonts w:ascii="Times New Roman" w:eastAsiaTheme="minorEastAsia" w:hAnsi="Times New Roman"/>
          <w:b/>
          <w:sz w:val="32"/>
          <w:szCs w:val="32"/>
          <w:lang w:val="en-GB" w:eastAsia="ja-JP"/>
        </w:rPr>
      </w:pPr>
      <w:del w:id="1" w:author="socepi" w:date="2019-07-18T13:08:00Z">
        <w:r w:rsidDel="00CD614E">
          <w:rPr>
            <w:rFonts w:ascii="Times New Roman" w:eastAsiaTheme="minorEastAsia" w:hAnsi="Times New Roman" w:hint="eastAsia"/>
            <w:b/>
            <w:sz w:val="32"/>
            <w:szCs w:val="32"/>
            <w:lang w:val="en-GB" w:eastAsia="ja-JP"/>
          </w:rPr>
          <w:delText>Agen</w:delText>
        </w:r>
        <w:r w:rsidDel="00CD614E">
          <w:rPr>
            <w:rFonts w:ascii="Times New Roman" w:eastAsiaTheme="minorEastAsia" w:hAnsi="Times New Roman"/>
            <w:b/>
            <w:sz w:val="32"/>
            <w:szCs w:val="32"/>
            <w:lang w:val="en-GB" w:eastAsia="ja-JP"/>
          </w:rPr>
          <w:delText>t-based model</w:delText>
        </w:r>
      </w:del>
    </w:p>
    <w:p w14:paraId="20326ADE" w14:textId="24973B03" w:rsidR="00522FC1" w:rsidRDefault="00CD614E" w:rsidP="00E676EA">
      <w:pPr>
        <w:autoSpaceDE w:val="0"/>
        <w:autoSpaceDN w:val="0"/>
        <w:adjustRightInd w:val="0"/>
        <w:snapToGrid w:val="0"/>
        <w:spacing w:line="480" w:lineRule="auto"/>
        <w:jc w:val="left"/>
        <w:rPr>
          <w:rFonts w:ascii="Times New Roman" w:eastAsia="SimSun" w:hAnsi="Times New Roman"/>
          <w:b/>
          <w:sz w:val="32"/>
          <w:szCs w:val="32"/>
          <w:lang w:val="en-GB"/>
        </w:rPr>
      </w:pPr>
      <w:ins w:id="2" w:author="socepi" w:date="2019-07-18T13:08:00Z">
        <w:r>
          <w:rPr>
            <w:rFonts w:ascii="Times New Roman" w:eastAsia="SimSun" w:hAnsi="Times New Roman"/>
            <w:b/>
            <w:sz w:val="32"/>
            <w:szCs w:val="32"/>
            <w:lang w:val="en-GB"/>
          </w:rPr>
          <w:t xml:space="preserve">Section 1. Agent-based modelling and rationale </w:t>
        </w:r>
      </w:ins>
      <w:ins w:id="3" w:author="socepi" w:date="2019-07-18T13:09:00Z">
        <w:r>
          <w:rPr>
            <w:rFonts w:ascii="Times New Roman" w:eastAsia="SimSun" w:hAnsi="Times New Roman"/>
            <w:b/>
            <w:sz w:val="32"/>
            <w:szCs w:val="32"/>
            <w:lang w:val="en-GB"/>
          </w:rPr>
          <w:t>in</w:t>
        </w:r>
      </w:ins>
      <w:ins w:id="4" w:author="socepi" w:date="2019-07-18T13:08:00Z">
        <w:r>
          <w:rPr>
            <w:rFonts w:ascii="Times New Roman" w:eastAsia="SimSun" w:hAnsi="Times New Roman"/>
            <w:b/>
            <w:sz w:val="32"/>
            <w:szCs w:val="32"/>
            <w:lang w:val="en-GB"/>
          </w:rPr>
          <w:t xml:space="preserve"> this</w:t>
        </w:r>
      </w:ins>
      <w:ins w:id="5" w:author="socepi" w:date="2019-07-18T13:09:00Z">
        <w:r>
          <w:rPr>
            <w:rFonts w:ascii="Times New Roman" w:eastAsia="SimSun" w:hAnsi="Times New Roman"/>
            <w:b/>
            <w:sz w:val="32"/>
            <w:szCs w:val="32"/>
            <w:lang w:val="en-GB"/>
          </w:rPr>
          <w:t xml:space="preserve"> study</w:t>
        </w:r>
      </w:ins>
      <w:ins w:id="6" w:author="socepi" w:date="2019-07-18T13:08:00Z">
        <w:r>
          <w:rPr>
            <w:rFonts w:ascii="Times New Roman" w:eastAsia="SimSun" w:hAnsi="Times New Roman"/>
            <w:b/>
            <w:sz w:val="32"/>
            <w:szCs w:val="32"/>
            <w:lang w:val="en-GB"/>
          </w:rPr>
          <w:t xml:space="preserve"> </w:t>
        </w:r>
      </w:ins>
      <w:del w:id="7" w:author="socepi" w:date="2019-07-18T13:09:00Z">
        <w:r w:rsidR="00522FC1" w:rsidDel="00CD614E">
          <w:rPr>
            <w:rFonts w:ascii="Times New Roman" w:eastAsia="SimSun" w:hAnsi="Times New Roman"/>
            <w:b/>
            <w:sz w:val="32"/>
            <w:szCs w:val="32"/>
            <w:lang w:val="en-GB"/>
          </w:rPr>
          <w:delText>Rationale to adopt Agent-based modelling in this study</w:delText>
        </w:r>
      </w:del>
    </w:p>
    <w:p w14:paraId="0A49D14F" w14:textId="77777777" w:rsidR="00BE4C45" w:rsidRDefault="00BE4C45" w:rsidP="00BE4C45">
      <w:pPr>
        <w:adjustRightInd w:val="0"/>
        <w:snapToGrid w:val="0"/>
        <w:spacing w:line="480" w:lineRule="auto"/>
        <w:rPr>
          <w:ins w:id="8" w:author="socepi" w:date="2019-07-18T13:24:00Z"/>
          <w:rFonts w:ascii="Times New Roman" w:eastAsia="ＭＳ Ｐゴシック" w:hAnsi="Times New Roman"/>
          <w:color w:val="000033"/>
          <w:kern w:val="0"/>
          <w:szCs w:val="21"/>
        </w:rPr>
        <w:pPrChange w:id="9" w:author="socepi" w:date="2019-07-18T13:25:00Z">
          <w:pPr/>
        </w:pPrChange>
      </w:pPr>
      <w:ins w:id="10" w:author="socepi" w:date="2019-07-18T13:16:00Z">
        <w:r>
          <w:rPr>
            <w:rFonts w:ascii="Times New Roman" w:eastAsia="ＭＳ Ｐゴシック" w:hAnsi="Times New Roman"/>
            <w:color w:val="000033"/>
            <w:kern w:val="0"/>
            <w:szCs w:val="21"/>
          </w:rPr>
          <w:t>O</w:t>
        </w:r>
      </w:ins>
      <w:ins w:id="11" w:author="socepi" w:date="2019-07-18T13:07:00Z">
        <w:r w:rsidR="00CD614E" w:rsidRPr="00D1573F">
          <w:rPr>
            <w:rFonts w:ascii="Times New Roman" w:eastAsia="ＭＳ Ｐゴシック" w:hAnsi="Times New Roman"/>
            <w:color w:val="000033"/>
            <w:kern w:val="0"/>
            <w:szCs w:val="21"/>
          </w:rPr>
          <w:t>ur study purpose in this manuscript</w:t>
        </w:r>
        <w:r w:rsidR="00CD614E">
          <w:rPr>
            <w:rFonts w:ascii="Times New Roman" w:eastAsia="ＭＳ Ｐゴシック" w:hAnsi="Times New Roman"/>
            <w:color w:val="000033"/>
            <w:kern w:val="0"/>
            <w:szCs w:val="21"/>
          </w:rPr>
          <w:t>,</w:t>
        </w:r>
        <w:r w:rsidR="00CD614E" w:rsidRPr="00D1573F">
          <w:rPr>
            <w:rFonts w:ascii="Times New Roman" w:eastAsia="ＭＳ Ｐゴシック" w:hAnsi="Times New Roman"/>
            <w:color w:val="000033"/>
            <w:kern w:val="0"/>
            <w:szCs w:val="21"/>
          </w:rPr>
          <w:t xml:space="preserve"> as is described in the text</w:t>
        </w:r>
        <w:r w:rsidR="00CD614E">
          <w:rPr>
            <w:rFonts w:ascii="Times New Roman" w:eastAsia="ＭＳ Ｐゴシック" w:hAnsi="Times New Roman"/>
            <w:color w:val="000033"/>
            <w:kern w:val="0"/>
            <w:szCs w:val="21"/>
          </w:rPr>
          <w:t>,</w:t>
        </w:r>
        <w:r w:rsidR="00CD614E" w:rsidRPr="00D1573F">
          <w:rPr>
            <w:rFonts w:ascii="Times New Roman" w:eastAsia="ＭＳ Ｐゴシック" w:hAnsi="Times New Roman"/>
            <w:color w:val="000033"/>
            <w:kern w:val="0"/>
            <w:szCs w:val="21"/>
          </w:rPr>
          <w:t xml:space="preserve"> is to </w:t>
        </w:r>
        <w:r w:rsidR="00CD614E">
          <w:rPr>
            <w:rFonts w:ascii="Times New Roman" w:eastAsia="ＭＳ Ｐゴシック" w:hAnsi="Times New Roman"/>
            <w:color w:val="000033"/>
            <w:kern w:val="0"/>
            <w:szCs w:val="21"/>
          </w:rPr>
          <w:t>quantitatively assess</w:t>
        </w:r>
        <w:r w:rsidR="00CD614E" w:rsidRPr="00D1573F">
          <w:rPr>
            <w:rFonts w:ascii="Times New Roman" w:eastAsia="ＭＳ Ｐゴシック" w:hAnsi="Times New Roman"/>
            <w:color w:val="000033"/>
            <w:kern w:val="0"/>
            <w:szCs w:val="21"/>
          </w:rPr>
          <w:t xml:space="preserve"> the impact of social influence from peers and</w:t>
        </w:r>
        <w:r w:rsidR="00CD614E">
          <w:rPr>
            <w:rFonts w:ascii="Times New Roman" w:eastAsia="ＭＳ Ｐゴシック" w:hAnsi="Times New Roman"/>
            <w:color w:val="000033"/>
            <w:kern w:val="0"/>
            <w:szCs w:val="21"/>
          </w:rPr>
          <w:t xml:space="preserve"> from</w:t>
        </w:r>
        <w:r w:rsidR="00CD614E" w:rsidRPr="00D1573F">
          <w:rPr>
            <w:rFonts w:ascii="Times New Roman" w:eastAsia="ＭＳ Ｐゴシック" w:hAnsi="Times New Roman"/>
            <w:color w:val="000033"/>
            <w:kern w:val="0"/>
            <w:szCs w:val="21"/>
          </w:rPr>
          <w:t xml:space="preserve"> general population on adolescence behavioral decision to adopt smoking behaviors. </w:t>
        </w:r>
        <w:r w:rsidR="00CD614E">
          <w:rPr>
            <w:rFonts w:ascii="Times New Roman" w:eastAsia="ＭＳ Ｐゴシック" w:hAnsi="Times New Roman"/>
            <w:color w:val="000033"/>
            <w:kern w:val="0"/>
            <w:szCs w:val="21"/>
          </w:rPr>
          <w:t>O</w:t>
        </w:r>
        <w:r w:rsidR="00CD614E" w:rsidRPr="00D1573F">
          <w:rPr>
            <w:rFonts w:ascii="Times New Roman" w:eastAsia="ＭＳ Ｐゴシック" w:hAnsi="Times New Roman"/>
            <w:color w:val="000033"/>
            <w:kern w:val="0"/>
            <w:szCs w:val="21"/>
          </w:rPr>
          <w:t xml:space="preserve">ur </w:t>
        </w:r>
        <w:r w:rsidR="00CD614E">
          <w:rPr>
            <w:rFonts w:ascii="Times New Roman" w:eastAsia="ＭＳ Ｐゴシック" w:hAnsi="Times New Roman"/>
            <w:color w:val="000033"/>
            <w:kern w:val="0"/>
            <w:szCs w:val="21"/>
          </w:rPr>
          <w:t xml:space="preserve">specific </w:t>
        </w:r>
        <w:r w:rsidR="00CD614E" w:rsidRPr="00D1573F">
          <w:rPr>
            <w:rFonts w:ascii="Times New Roman" w:eastAsia="ＭＳ Ｐゴシック" w:hAnsi="Times New Roman"/>
            <w:color w:val="000033"/>
            <w:kern w:val="0"/>
            <w:szCs w:val="21"/>
          </w:rPr>
          <w:t xml:space="preserve">focus is put on the </w:t>
        </w:r>
        <w:r w:rsidR="00CD614E">
          <w:rPr>
            <w:rFonts w:ascii="Times New Roman" w:eastAsia="ＭＳ Ｐゴシック" w:hAnsi="Times New Roman"/>
            <w:color w:val="000033"/>
            <w:kern w:val="0"/>
            <w:szCs w:val="21"/>
          </w:rPr>
          <w:t xml:space="preserve">social </w:t>
        </w:r>
        <w:r w:rsidR="00CD614E" w:rsidRPr="00D1573F">
          <w:rPr>
            <w:rFonts w:ascii="Times New Roman" w:eastAsia="ＭＳ Ｐゴシック" w:hAnsi="Times New Roman"/>
            <w:color w:val="000033"/>
            <w:kern w:val="0"/>
            <w:szCs w:val="21"/>
          </w:rPr>
          <w:t>interaction</w:t>
        </w:r>
        <w:r w:rsidR="00CD614E">
          <w:rPr>
            <w:rFonts w:ascii="Times New Roman" w:eastAsia="ＭＳ Ｐゴシック" w:hAnsi="Times New Roman"/>
            <w:color w:val="000033"/>
            <w:kern w:val="0"/>
            <w:szCs w:val="21"/>
          </w:rPr>
          <w:t>s</w:t>
        </w:r>
        <w:r w:rsidR="00CD614E" w:rsidRPr="00D1573F">
          <w:rPr>
            <w:rFonts w:ascii="Times New Roman" w:eastAsia="ＭＳ Ｐゴシック" w:hAnsi="Times New Roman"/>
            <w:color w:val="000033"/>
            <w:kern w:val="0"/>
            <w:szCs w:val="21"/>
          </w:rPr>
          <w:t xml:space="preserve"> between individuals (or agents) </w:t>
        </w:r>
        <w:r w:rsidR="00CD614E">
          <w:rPr>
            <w:rFonts w:ascii="Times New Roman" w:eastAsia="ＭＳ Ｐゴシック" w:hAnsi="Times New Roman"/>
            <w:color w:val="000033"/>
            <w:kern w:val="0"/>
            <w:szCs w:val="21"/>
          </w:rPr>
          <w:t>and</w:t>
        </w:r>
        <w:r w:rsidR="00CD614E" w:rsidRPr="00D1573F">
          <w:rPr>
            <w:rFonts w:ascii="Times New Roman" w:eastAsia="ＭＳ Ｐゴシック" w:hAnsi="Times New Roman"/>
            <w:color w:val="000033"/>
            <w:kern w:val="0"/>
            <w:szCs w:val="21"/>
          </w:rPr>
          <w:t xml:space="preserve"> their peers (or alters)</w:t>
        </w:r>
        <w:r w:rsidR="00CD614E">
          <w:rPr>
            <w:rFonts w:ascii="Times New Roman" w:eastAsia="ＭＳ Ｐゴシック" w:hAnsi="Times New Roman" w:hint="eastAsia"/>
            <w:color w:val="000033"/>
            <w:kern w:val="0"/>
            <w:szCs w:val="21"/>
          </w:rPr>
          <w:t>,</w:t>
        </w:r>
        <w:r w:rsidR="00CD614E" w:rsidRPr="00D1573F">
          <w:rPr>
            <w:rFonts w:ascii="Times New Roman" w:eastAsia="ＭＳ Ｐゴシック" w:hAnsi="Times New Roman"/>
            <w:color w:val="000033"/>
            <w:kern w:val="0"/>
            <w:szCs w:val="21"/>
          </w:rPr>
          <w:t xml:space="preserve"> and </w:t>
        </w:r>
        <w:r w:rsidR="00CD614E">
          <w:rPr>
            <w:rFonts w:ascii="Times New Roman" w:eastAsia="ＭＳ Ｐゴシック" w:hAnsi="Times New Roman"/>
            <w:color w:val="000033"/>
            <w:kern w:val="0"/>
            <w:szCs w:val="21"/>
          </w:rPr>
          <w:t xml:space="preserve">between agents and </w:t>
        </w:r>
        <w:r w:rsidR="00CD614E" w:rsidRPr="00D1573F">
          <w:rPr>
            <w:rFonts w:ascii="Times New Roman" w:eastAsia="ＭＳ Ｐゴシック" w:hAnsi="Times New Roman"/>
            <w:color w:val="000033"/>
            <w:kern w:val="0"/>
            <w:szCs w:val="21"/>
          </w:rPr>
          <w:t>environment (e.g. smoking prevalence in general)</w:t>
        </w:r>
        <w:r w:rsidR="00CD614E">
          <w:rPr>
            <w:rFonts w:ascii="Times New Roman" w:eastAsia="ＭＳ Ｐゴシック" w:hAnsi="Times New Roman"/>
            <w:color w:val="000033"/>
            <w:kern w:val="0"/>
            <w:szCs w:val="21"/>
          </w:rPr>
          <w:t xml:space="preserve">. </w:t>
        </w:r>
      </w:ins>
    </w:p>
    <w:p w14:paraId="230CDE39" w14:textId="62D8B70E" w:rsidR="00CD614E" w:rsidRDefault="00CD614E" w:rsidP="00BE4C45">
      <w:pPr>
        <w:adjustRightInd w:val="0"/>
        <w:snapToGrid w:val="0"/>
        <w:spacing w:line="480" w:lineRule="auto"/>
        <w:ind w:firstLineChars="100" w:firstLine="240"/>
        <w:rPr>
          <w:ins w:id="12" w:author="socepi" w:date="2019-07-18T13:07:00Z"/>
          <w:rFonts w:ascii="Times New Roman" w:eastAsia="ＭＳ Ｐゴシック" w:hAnsi="Times New Roman"/>
          <w:color w:val="000033"/>
          <w:kern w:val="0"/>
          <w:szCs w:val="21"/>
        </w:rPr>
        <w:pPrChange w:id="13" w:author="socepi" w:date="2019-07-18T13:25:00Z">
          <w:pPr/>
        </w:pPrChange>
      </w:pPr>
      <w:ins w:id="14" w:author="socepi" w:date="2019-07-18T13:07:00Z">
        <w:r>
          <w:rPr>
            <w:rFonts w:ascii="Times New Roman" w:eastAsia="ＭＳ Ｐゴシック" w:hAnsi="Times New Roman"/>
            <w:color w:val="000033"/>
            <w:kern w:val="0"/>
            <w:szCs w:val="21"/>
          </w:rPr>
          <w:t>Our rationale to regard adolescence adoption of smoking behavior as a socially constructed phenomena was that p</w:t>
        </w:r>
        <w:r w:rsidRPr="00D1573F">
          <w:rPr>
            <w:rFonts w:ascii="Times New Roman" w:eastAsia="ＭＳ Ｐゴシック" w:hAnsi="Times New Roman"/>
            <w:color w:val="000033"/>
            <w:kern w:val="0"/>
            <w:szCs w:val="21"/>
          </w:rPr>
          <w:t xml:space="preserve">revious surveys on adolescence smoking behavior depicted that their decision to initiate smoking is strongly affected by </w:t>
        </w:r>
        <w:r>
          <w:rPr>
            <w:rFonts w:ascii="Times New Roman" w:eastAsia="ＭＳ Ｐゴシック" w:hAnsi="Times New Roman"/>
            <w:color w:val="000033"/>
            <w:kern w:val="0"/>
            <w:szCs w:val="21"/>
          </w:rPr>
          <w:t xml:space="preserve">others’ </w:t>
        </w:r>
        <w:r w:rsidRPr="00D1573F">
          <w:rPr>
            <w:rFonts w:ascii="Times New Roman" w:eastAsia="ＭＳ Ｐゴシック" w:hAnsi="Times New Roman"/>
            <w:color w:val="000033"/>
            <w:kern w:val="0"/>
            <w:szCs w:val="21"/>
          </w:rPr>
          <w:t xml:space="preserve">behaviors and behavioral norms about smoking among their adolescence peers, parents, and more general </w:t>
        </w:r>
        <w:r>
          <w:rPr>
            <w:rFonts w:ascii="Times New Roman" w:eastAsia="ＭＳ Ｐゴシック" w:hAnsi="Times New Roman"/>
            <w:color w:val="000033"/>
            <w:kern w:val="0"/>
            <w:szCs w:val="21"/>
          </w:rPr>
          <w:t xml:space="preserve">behavioral </w:t>
        </w:r>
        <w:r w:rsidRPr="00D1573F">
          <w:rPr>
            <w:rFonts w:ascii="Times New Roman" w:eastAsia="ＭＳ Ｐゴシック" w:hAnsi="Times New Roman"/>
            <w:color w:val="000033"/>
            <w:kern w:val="0"/>
            <w:szCs w:val="21"/>
          </w:rPr>
          <w:t>trend in the society</w:t>
        </w:r>
      </w:ins>
      <w:ins w:id="15" w:author="socepi" w:date="2019-07-18T13:38:00Z">
        <w:r w:rsidR="00705BA0">
          <w:rPr>
            <w:rFonts w:ascii="Times New Roman" w:eastAsia="ＭＳ Ｐゴシック" w:hAnsi="Times New Roman"/>
            <w:color w:val="000033"/>
            <w:kern w:val="0"/>
            <w:szCs w:val="21"/>
          </w:rPr>
          <w:t xml:space="preserve"> </w:t>
        </w:r>
      </w:ins>
      <w:ins w:id="16" w:author="socepi" w:date="2019-07-18T13:20:00Z">
        <w:r w:rsidR="00BE4C45">
          <w:rPr>
            <w:rFonts w:ascii="Times New Roman" w:eastAsia="ＭＳ Ｐゴシック" w:hAnsi="Times New Roman"/>
            <w:color w:val="000033"/>
            <w:kern w:val="0"/>
            <w:szCs w:val="21"/>
          </w:rPr>
          <w:t>[</w:t>
        </w:r>
      </w:ins>
      <w:ins w:id="17" w:author="socepi" w:date="2019-07-18T13:38:00Z">
        <w:r w:rsidR="00705BA0">
          <w:rPr>
            <w:rFonts w:ascii="Times New Roman" w:eastAsia="ＭＳ Ｐゴシック" w:hAnsi="Times New Roman"/>
            <w:color w:val="000033"/>
            <w:kern w:val="0"/>
            <w:szCs w:val="21"/>
          </w:rPr>
          <w:t>ref</w:t>
        </w:r>
      </w:ins>
      <w:ins w:id="18" w:author="socepi" w:date="2019-07-18T15:22:00Z">
        <w:r w:rsidR="00CF08EF">
          <w:rPr>
            <w:rFonts w:ascii="Times New Roman" w:eastAsia="ＭＳ Ｐゴシック" w:hAnsi="Times New Roman"/>
            <w:color w:val="000033"/>
            <w:kern w:val="0"/>
            <w:szCs w:val="21"/>
          </w:rPr>
          <w:t>er to</w:t>
        </w:r>
      </w:ins>
      <w:ins w:id="19" w:author="socepi" w:date="2019-07-18T13:38:00Z">
        <w:r w:rsidR="00705BA0">
          <w:rPr>
            <w:rFonts w:ascii="Times New Roman" w:eastAsia="ＭＳ Ｐゴシック" w:hAnsi="Times New Roman"/>
            <w:color w:val="000033"/>
            <w:kern w:val="0"/>
            <w:szCs w:val="21"/>
          </w:rPr>
          <w:t xml:space="preserve"> </w:t>
        </w:r>
      </w:ins>
      <w:ins w:id="20" w:author="socepi" w:date="2019-07-18T15:22:00Z">
        <w:r w:rsidR="00CF08EF">
          <w:rPr>
            <w:rFonts w:ascii="Times New Roman" w:eastAsia="ＭＳ Ｐゴシック" w:hAnsi="Times New Roman"/>
            <w:color w:val="000033"/>
            <w:kern w:val="0"/>
            <w:szCs w:val="21"/>
          </w:rPr>
          <w:t>#</w:t>
        </w:r>
      </w:ins>
      <w:ins w:id="21" w:author="socepi" w:date="2019-07-18T13:21:00Z">
        <w:r w:rsidR="00BE4C45">
          <w:rPr>
            <w:rFonts w:ascii="Times New Roman" w:eastAsia="ＭＳ Ｐゴシック" w:hAnsi="Times New Roman"/>
            <w:color w:val="000033"/>
            <w:kern w:val="0"/>
            <w:szCs w:val="21"/>
          </w:rPr>
          <w:t xml:space="preserve">4, 12, 14, 15, </w:t>
        </w:r>
      </w:ins>
      <w:ins w:id="22" w:author="socepi" w:date="2019-07-18T13:22:00Z">
        <w:r w:rsidR="00BE4C45">
          <w:rPr>
            <w:rFonts w:ascii="Times New Roman" w:eastAsia="ＭＳ Ｐゴシック" w:hAnsi="Times New Roman"/>
            <w:color w:val="000033"/>
            <w:kern w:val="0"/>
            <w:szCs w:val="21"/>
          </w:rPr>
          <w:t>17,</w:t>
        </w:r>
      </w:ins>
      <w:ins w:id="23" w:author="socepi" w:date="2019-07-18T13:38:00Z">
        <w:r w:rsidR="00705BA0">
          <w:rPr>
            <w:rFonts w:ascii="Times New Roman" w:eastAsia="ＭＳ Ｐゴシック" w:hAnsi="Times New Roman"/>
            <w:color w:val="000033"/>
            <w:kern w:val="0"/>
            <w:szCs w:val="21"/>
          </w:rPr>
          <w:t xml:space="preserve"> and </w:t>
        </w:r>
      </w:ins>
      <w:ins w:id="24" w:author="socepi" w:date="2019-07-18T13:22:00Z">
        <w:r w:rsidR="00BE4C45">
          <w:rPr>
            <w:rFonts w:ascii="Times New Roman" w:eastAsia="ＭＳ Ｐゴシック" w:hAnsi="Times New Roman"/>
            <w:color w:val="000033"/>
            <w:kern w:val="0"/>
            <w:szCs w:val="21"/>
          </w:rPr>
          <w:t>20</w:t>
        </w:r>
      </w:ins>
      <w:ins w:id="25" w:author="socepi" w:date="2019-07-18T13:38:00Z">
        <w:r w:rsidR="00705BA0">
          <w:rPr>
            <w:rFonts w:ascii="Times New Roman" w:eastAsia="ＭＳ Ｐゴシック" w:hAnsi="Times New Roman"/>
            <w:color w:val="000033"/>
            <w:kern w:val="0"/>
            <w:szCs w:val="21"/>
          </w:rPr>
          <w:t xml:space="preserve"> in the </w:t>
        </w:r>
        <w:proofErr w:type="spellStart"/>
        <w:r w:rsidR="00705BA0">
          <w:rPr>
            <w:rFonts w:ascii="Times New Roman" w:eastAsia="ＭＳ Ｐゴシック" w:hAnsi="Times New Roman"/>
            <w:color w:val="000033"/>
            <w:kern w:val="0"/>
            <w:szCs w:val="21"/>
          </w:rPr>
          <w:t>maintext</w:t>
        </w:r>
      </w:ins>
      <w:proofErr w:type="spellEnd"/>
      <w:ins w:id="26" w:author="socepi" w:date="2019-07-18T13:22:00Z">
        <w:r w:rsidR="00BE4C45">
          <w:rPr>
            <w:rFonts w:ascii="Times New Roman" w:eastAsia="ＭＳ Ｐゴシック" w:hAnsi="Times New Roman"/>
            <w:color w:val="000033"/>
            <w:kern w:val="0"/>
            <w:szCs w:val="21"/>
          </w:rPr>
          <w:t>]</w:t>
        </w:r>
      </w:ins>
      <w:ins w:id="27" w:author="socepi" w:date="2019-07-18T13:07:00Z">
        <w:r w:rsidRPr="00D1573F">
          <w:rPr>
            <w:rFonts w:ascii="Times New Roman" w:eastAsia="ＭＳ Ｐゴシック" w:hAnsi="Times New Roman"/>
            <w:color w:val="000033"/>
            <w:kern w:val="0"/>
            <w:szCs w:val="21"/>
          </w:rPr>
          <w:t xml:space="preserve">. However, the magnitude of the social influence </w:t>
        </w:r>
        <w:r>
          <w:rPr>
            <w:rFonts w:ascii="Times New Roman" w:eastAsia="ＭＳ Ｐゴシック" w:hAnsi="Times New Roman"/>
            <w:color w:val="000033"/>
            <w:kern w:val="0"/>
            <w:szCs w:val="21"/>
          </w:rPr>
          <w:t xml:space="preserve">regarding e-cigarette smoking </w:t>
        </w:r>
        <w:r w:rsidRPr="00D1573F">
          <w:rPr>
            <w:rFonts w:ascii="Times New Roman" w:eastAsia="ＭＳ Ｐゴシック" w:hAnsi="Times New Roman"/>
            <w:color w:val="000033"/>
            <w:kern w:val="0"/>
            <w:szCs w:val="21"/>
          </w:rPr>
          <w:t xml:space="preserve">on adolescence </w:t>
        </w:r>
        <w:r>
          <w:rPr>
            <w:rFonts w:ascii="Times New Roman" w:eastAsia="ＭＳ Ｐゴシック" w:hAnsi="Times New Roman"/>
            <w:color w:val="000033"/>
            <w:kern w:val="0"/>
            <w:szCs w:val="21"/>
          </w:rPr>
          <w:t xml:space="preserve">conventional </w:t>
        </w:r>
        <w:r w:rsidRPr="00D1573F">
          <w:rPr>
            <w:rFonts w:ascii="Times New Roman" w:eastAsia="ＭＳ Ｐゴシック" w:hAnsi="Times New Roman"/>
            <w:color w:val="000033"/>
            <w:kern w:val="0"/>
            <w:szCs w:val="21"/>
          </w:rPr>
          <w:t xml:space="preserve">smoking behavior is not </w:t>
        </w:r>
        <w:r>
          <w:rPr>
            <w:rFonts w:ascii="Times New Roman" w:eastAsia="ＭＳ Ｐゴシック" w:hAnsi="Times New Roman"/>
            <w:color w:val="000033"/>
            <w:kern w:val="0"/>
            <w:szCs w:val="21"/>
          </w:rPr>
          <w:t xml:space="preserve">fully </w:t>
        </w:r>
        <w:r w:rsidRPr="00D1573F">
          <w:rPr>
            <w:rFonts w:ascii="Times New Roman" w:eastAsia="ＭＳ Ｐゴシック" w:hAnsi="Times New Roman"/>
            <w:color w:val="000033"/>
            <w:kern w:val="0"/>
            <w:szCs w:val="21"/>
          </w:rPr>
          <w:t>assessed quantitatively in existing literature</w:t>
        </w:r>
        <w:r>
          <w:rPr>
            <w:rFonts w:ascii="Times New Roman" w:eastAsia="ＭＳ Ｐゴシック" w:hAnsi="Times New Roman"/>
            <w:color w:val="000033"/>
            <w:kern w:val="0"/>
            <w:szCs w:val="21"/>
          </w:rPr>
          <w:t xml:space="preserve"> despite of rapid prevalence and popularity of e-cigarette among the youth in the US</w:t>
        </w:r>
        <w:r w:rsidRPr="00D1573F">
          <w:rPr>
            <w:rFonts w:ascii="Times New Roman" w:eastAsia="ＭＳ Ｐゴシック" w:hAnsi="Times New Roman"/>
            <w:color w:val="000033"/>
            <w:kern w:val="0"/>
            <w:szCs w:val="21"/>
          </w:rPr>
          <w:t xml:space="preserve">. </w:t>
        </w:r>
      </w:ins>
      <w:ins w:id="28" w:author="socepi" w:date="2019-07-18T13:24:00Z">
        <w:r w:rsidR="00BE4C45">
          <w:rPr>
            <w:rFonts w:ascii="Times New Roman" w:eastAsia="ＭＳ Ｐゴシック" w:hAnsi="Times New Roman"/>
            <w:color w:val="000033"/>
            <w:kern w:val="0"/>
            <w:szCs w:val="21"/>
          </w:rPr>
          <w:t>O</w:t>
        </w:r>
      </w:ins>
      <w:ins w:id="29" w:author="socepi" w:date="2019-07-18T13:07:00Z">
        <w:r w:rsidRPr="00D1573F">
          <w:rPr>
            <w:rFonts w:ascii="Times New Roman" w:eastAsia="ＭＳ Ｐゴシック" w:hAnsi="Times New Roman"/>
            <w:color w:val="000033"/>
            <w:kern w:val="0"/>
            <w:szCs w:val="21"/>
          </w:rPr>
          <w:t xml:space="preserve">ur study </w:t>
        </w:r>
      </w:ins>
      <w:ins w:id="30" w:author="socepi" w:date="2019-07-18T13:24:00Z">
        <w:r w:rsidR="00BE4C45">
          <w:rPr>
            <w:rFonts w:ascii="Times New Roman" w:eastAsia="ＭＳ Ｐゴシック" w:hAnsi="Times New Roman"/>
            <w:color w:val="000033"/>
            <w:kern w:val="0"/>
            <w:szCs w:val="21"/>
          </w:rPr>
          <w:t>intends to</w:t>
        </w:r>
      </w:ins>
      <w:ins w:id="31" w:author="socepi" w:date="2019-07-18T13:07:00Z">
        <w:r w:rsidRPr="00D1573F">
          <w:rPr>
            <w:rFonts w:ascii="Times New Roman" w:eastAsia="ＭＳ Ｐゴシック" w:hAnsi="Times New Roman"/>
            <w:color w:val="000033"/>
            <w:kern w:val="0"/>
            <w:szCs w:val="21"/>
          </w:rPr>
          <w:t xml:space="preserve"> fil</w:t>
        </w:r>
        <w:r>
          <w:rPr>
            <w:rFonts w:ascii="Times New Roman" w:eastAsia="ＭＳ Ｐゴシック" w:hAnsi="Times New Roman"/>
            <w:color w:val="000033"/>
            <w:kern w:val="0"/>
            <w:szCs w:val="21"/>
          </w:rPr>
          <w:t>l</w:t>
        </w:r>
        <w:r w:rsidRPr="00D1573F">
          <w:rPr>
            <w:rFonts w:ascii="Times New Roman" w:eastAsia="ＭＳ Ｐゴシック" w:hAnsi="Times New Roman"/>
            <w:color w:val="000033"/>
            <w:kern w:val="0"/>
            <w:szCs w:val="21"/>
          </w:rPr>
          <w:t xml:space="preserve"> this knowledge gap. </w:t>
        </w:r>
      </w:ins>
    </w:p>
    <w:p w14:paraId="4FE2C934" w14:textId="55176B06" w:rsidR="00733AB7" w:rsidRDefault="00BE4C45" w:rsidP="00733AB7">
      <w:pPr>
        <w:autoSpaceDE w:val="0"/>
        <w:autoSpaceDN w:val="0"/>
        <w:adjustRightInd w:val="0"/>
        <w:snapToGrid w:val="0"/>
        <w:spacing w:line="480" w:lineRule="auto"/>
        <w:ind w:firstLineChars="100" w:firstLine="240"/>
        <w:jc w:val="left"/>
        <w:rPr>
          <w:ins w:id="32" w:author="socepi" w:date="2019-07-18T13:30:00Z"/>
          <w:rFonts w:ascii="Times New Roman" w:eastAsia="SimSun" w:hAnsi="Times New Roman"/>
          <w:color w:val="000033"/>
          <w:kern w:val="0"/>
          <w:szCs w:val="21"/>
        </w:rPr>
        <w:pPrChange w:id="33" w:author="socepi" w:date="2019-07-18T13:30:00Z">
          <w:pPr>
            <w:autoSpaceDE w:val="0"/>
            <w:autoSpaceDN w:val="0"/>
            <w:adjustRightInd w:val="0"/>
            <w:jc w:val="left"/>
          </w:pPr>
        </w:pPrChange>
      </w:pPr>
      <w:ins w:id="34" w:author="socepi" w:date="2019-07-18T13:22:00Z">
        <w:r>
          <w:rPr>
            <w:rFonts w:ascii="Times New Roman" w:eastAsia="ＭＳ Ｐゴシック" w:hAnsi="Times New Roman"/>
            <w:color w:val="000033"/>
            <w:kern w:val="0"/>
            <w:szCs w:val="21"/>
          </w:rPr>
          <w:t>B</w:t>
        </w:r>
      </w:ins>
      <w:ins w:id="35" w:author="socepi" w:date="2019-07-18T13:07:00Z">
        <w:r w:rsidR="00CD614E">
          <w:rPr>
            <w:rFonts w:ascii="Times New Roman" w:eastAsia="ＭＳ Ｐゴシック" w:hAnsi="Times New Roman"/>
            <w:color w:val="000033"/>
            <w:kern w:val="0"/>
            <w:szCs w:val="21"/>
          </w:rPr>
          <w:t>y explicitly tracing complex processes of social interaction among adolescence, we ultimately aim at quantifying the impact of e-cigarette smoking prevalence onto smoking prevalence in adolescence population as a whole, through a bottom-up aggregation of individual smoking behaviors under social influences. Although the trend projection of smoking prevalence in the population level is also available in other modeling (e.g. regression with population level variables, or compartmental modeling such as system dynamics), they do not incorporate individual-individual and individual-</w:t>
        </w:r>
        <w:r w:rsidR="00CD614E">
          <w:rPr>
            <w:rFonts w:ascii="Times New Roman" w:eastAsia="ＭＳ Ｐゴシック" w:hAnsi="Times New Roman"/>
            <w:color w:val="000033"/>
            <w:kern w:val="0"/>
            <w:szCs w:val="21"/>
          </w:rPr>
          <w:lastRenderedPageBreak/>
          <w:t>environmental interactions that evolve over feedbacks and adaptations. Instead</w:t>
        </w:r>
        <w:r w:rsidR="00CD614E" w:rsidRPr="00D1573F">
          <w:rPr>
            <w:rFonts w:ascii="Times New Roman" w:eastAsia="ＭＳ Ｐゴシック" w:hAnsi="Times New Roman"/>
            <w:color w:val="000033"/>
            <w:kern w:val="0"/>
            <w:szCs w:val="21"/>
          </w:rPr>
          <w:t xml:space="preserve">, we </w:t>
        </w:r>
      </w:ins>
      <w:ins w:id="36" w:author="socepi" w:date="2019-07-18T13:26:00Z">
        <w:r w:rsidR="00733AB7">
          <w:rPr>
            <w:rFonts w:ascii="Times New Roman" w:eastAsia="ＭＳ Ｐゴシック" w:hAnsi="Times New Roman"/>
            <w:color w:val="000033"/>
            <w:kern w:val="0"/>
            <w:szCs w:val="21"/>
          </w:rPr>
          <w:t>chose</w:t>
        </w:r>
      </w:ins>
      <w:ins w:id="37" w:author="socepi" w:date="2019-07-18T13:07:00Z">
        <w:r w:rsidR="00CD614E" w:rsidRPr="00D1573F">
          <w:rPr>
            <w:rFonts w:ascii="Times New Roman" w:eastAsia="ＭＳ Ｐゴシック" w:hAnsi="Times New Roman"/>
            <w:color w:val="000033"/>
            <w:kern w:val="0"/>
            <w:szCs w:val="21"/>
          </w:rPr>
          <w:t xml:space="preserve"> </w:t>
        </w:r>
      </w:ins>
      <w:ins w:id="38" w:author="socepi" w:date="2019-07-18T13:37:00Z">
        <w:r w:rsidR="00B869CE">
          <w:rPr>
            <w:rFonts w:ascii="Times New Roman" w:eastAsia="ＭＳ Ｐゴシック" w:hAnsi="Times New Roman"/>
            <w:color w:val="000033"/>
            <w:kern w:val="0"/>
            <w:szCs w:val="21"/>
          </w:rPr>
          <w:t>a</w:t>
        </w:r>
      </w:ins>
      <w:ins w:id="39" w:author="socepi" w:date="2019-07-18T13:36:00Z">
        <w:r w:rsidR="00B869CE">
          <w:rPr>
            <w:rFonts w:ascii="Times New Roman" w:eastAsia="ＭＳ Ｐゴシック" w:hAnsi="Times New Roman"/>
            <w:color w:val="000033"/>
            <w:kern w:val="0"/>
            <w:szCs w:val="21"/>
          </w:rPr>
          <w:t>gent based modeling</w:t>
        </w:r>
      </w:ins>
      <w:ins w:id="40" w:author="socepi" w:date="2019-07-18T13:07:00Z">
        <w:r w:rsidR="00CD614E" w:rsidRPr="00D1573F">
          <w:rPr>
            <w:rFonts w:ascii="Times New Roman" w:eastAsia="ＭＳ Ｐゴシック" w:hAnsi="Times New Roman"/>
            <w:color w:val="000033"/>
            <w:kern w:val="0"/>
            <w:szCs w:val="21"/>
          </w:rPr>
          <w:t xml:space="preserve"> </w:t>
        </w:r>
      </w:ins>
      <w:ins w:id="41" w:author="socepi" w:date="2019-07-18T13:26:00Z">
        <w:r w:rsidR="00733AB7">
          <w:rPr>
            <w:rFonts w:ascii="Times New Roman" w:eastAsia="ＭＳ Ｐゴシック" w:hAnsi="Times New Roman"/>
            <w:color w:val="000033"/>
            <w:kern w:val="0"/>
            <w:szCs w:val="21"/>
          </w:rPr>
          <w:t>a</w:t>
        </w:r>
      </w:ins>
      <w:ins w:id="42" w:author="socepi" w:date="2019-07-18T13:07:00Z">
        <w:r w:rsidR="00CD614E" w:rsidRPr="00D1573F">
          <w:rPr>
            <w:rFonts w:ascii="Times New Roman" w:eastAsia="ＭＳ Ｐゴシック" w:hAnsi="Times New Roman"/>
            <w:color w:val="000033"/>
            <w:kern w:val="0"/>
            <w:szCs w:val="21"/>
          </w:rPr>
          <w:t xml:space="preserve">s </w:t>
        </w:r>
        <w:r w:rsidR="00CD614E">
          <w:rPr>
            <w:rFonts w:ascii="Times New Roman" w:eastAsia="ＭＳ Ｐゴシック" w:hAnsi="Times New Roman"/>
            <w:color w:val="000033"/>
            <w:kern w:val="0"/>
            <w:szCs w:val="21"/>
          </w:rPr>
          <w:t xml:space="preserve">more </w:t>
        </w:r>
        <w:r w:rsidR="00CD614E" w:rsidRPr="00D1573F">
          <w:rPr>
            <w:rFonts w:ascii="Times New Roman" w:eastAsia="ＭＳ Ｐゴシック" w:hAnsi="Times New Roman"/>
            <w:color w:val="000033"/>
            <w:kern w:val="0"/>
            <w:szCs w:val="21"/>
          </w:rPr>
          <w:t>suitable among other available modeling methods</w:t>
        </w:r>
        <w:r w:rsidR="00CD614E">
          <w:rPr>
            <w:rFonts w:ascii="Times New Roman" w:eastAsia="ＭＳ Ｐゴシック" w:hAnsi="Times New Roman"/>
            <w:color w:val="000033"/>
            <w:kern w:val="0"/>
            <w:szCs w:val="21"/>
          </w:rPr>
          <w:t xml:space="preserve"> because the model could explicitly incorporate a set of behavioral/interactional rules at individual level to causally explain the pattern of behaviors emerging in the population level over time</w:t>
        </w:r>
        <w:r w:rsidR="00CD614E" w:rsidRPr="00D1573F">
          <w:rPr>
            <w:rFonts w:ascii="Times New Roman" w:eastAsia="ＭＳ Ｐゴシック" w:hAnsi="Times New Roman"/>
            <w:color w:val="000033"/>
            <w:kern w:val="0"/>
            <w:szCs w:val="21"/>
          </w:rPr>
          <w:t xml:space="preserve"> </w:t>
        </w:r>
      </w:ins>
      <w:ins w:id="43" w:author="socepi" w:date="2019-07-18T15:22:00Z">
        <w:r w:rsidR="00CF08EF">
          <w:rPr>
            <w:rFonts w:ascii="Times New Roman" w:eastAsia="ＭＳ Ｐゴシック" w:hAnsi="Times New Roman"/>
            <w:color w:val="000033"/>
            <w:kern w:val="0"/>
            <w:szCs w:val="21"/>
          </w:rPr>
          <w:t>[S1]</w:t>
        </w:r>
      </w:ins>
    </w:p>
    <w:p w14:paraId="23F61442" w14:textId="77777777" w:rsidR="00733AB7" w:rsidRDefault="00BE4C45" w:rsidP="00733AB7">
      <w:pPr>
        <w:autoSpaceDE w:val="0"/>
        <w:autoSpaceDN w:val="0"/>
        <w:adjustRightInd w:val="0"/>
        <w:snapToGrid w:val="0"/>
        <w:spacing w:line="480" w:lineRule="auto"/>
        <w:ind w:firstLineChars="100" w:firstLine="240"/>
        <w:jc w:val="left"/>
        <w:rPr>
          <w:ins w:id="44" w:author="socepi" w:date="2019-07-18T13:31:00Z"/>
          <w:rFonts w:ascii="Times New Roman" w:eastAsia="TimesNewRomanPSMT" w:hAnsi="Times New Roman"/>
          <w:kern w:val="0"/>
          <w:szCs w:val="21"/>
        </w:rPr>
        <w:pPrChange w:id="45" w:author="socepi" w:date="2019-07-18T13:30:00Z">
          <w:pPr>
            <w:autoSpaceDE w:val="0"/>
            <w:autoSpaceDN w:val="0"/>
            <w:adjustRightInd w:val="0"/>
            <w:jc w:val="left"/>
          </w:pPr>
        </w:pPrChange>
      </w:pPr>
      <w:ins w:id="46" w:author="socepi" w:date="2019-07-18T13:18:00Z">
        <w:r>
          <w:rPr>
            <w:rFonts w:ascii="Times New Roman" w:eastAsia="ＭＳ Ｐゴシック" w:hAnsi="Times New Roman"/>
            <w:color w:val="000033"/>
            <w:kern w:val="0"/>
            <w:szCs w:val="21"/>
          </w:rPr>
          <w:t xml:space="preserve">However, </w:t>
        </w:r>
      </w:ins>
      <w:ins w:id="47" w:author="socepi" w:date="2019-07-18T13:27:00Z">
        <w:r w:rsidR="00733AB7">
          <w:rPr>
            <w:rFonts w:ascii="Times New Roman" w:eastAsia="ＭＳ Ｐゴシック" w:hAnsi="Times New Roman"/>
            <w:color w:val="000033"/>
            <w:kern w:val="0"/>
            <w:szCs w:val="21"/>
          </w:rPr>
          <w:t>i</w:t>
        </w:r>
      </w:ins>
      <w:ins w:id="48" w:author="socepi" w:date="2019-07-18T13:18:00Z">
        <w:r>
          <w:rPr>
            <w:rFonts w:ascii="Times New Roman" w:eastAsia="ＭＳ Ｐゴシック" w:hAnsi="Times New Roman"/>
            <w:color w:val="000033"/>
            <w:kern w:val="0"/>
            <w:szCs w:val="21"/>
          </w:rPr>
          <w:t xml:space="preserve">t is not our purpose to offer a universally applicable model of individual’s </w:t>
        </w:r>
        <w:r w:rsidRPr="00D1573F">
          <w:rPr>
            <w:rFonts w:ascii="Times New Roman" w:eastAsia="ＭＳ Ｐゴシック" w:hAnsi="Times New Roman"/>
            <w:color w:val="000033"/>
            <w:kern w:val="0"/>
            <w:szCs w:val="21"/>
          </w:rPr>
          <w:t xml:space="preserve">decisional mechanism </w:t>
        </w:r>
        <w:r>
          <w:rPr>
            <w:rFonts w:ascii="Times New Roman" w:eastAsia="ＭＳ Ｐゴシック" w:hAnsi="Times New Roman"/>
            <w:color w:val="000033"/>
            <w:kern w:val="0"/>
            <w:szCs w:val="21"/>
          </w:rPr>
          <w:t>for nicotine substance adoption</w:t>
        </w:r>
        <w:r w:rsidRPr="00D1573F">
          <w:rPr>
            <w:rFonts w:ascii="Times New Roman" w:eastAsia="ＭＳ Ｐゴシック" w:hAnsi="Times New Roman"/>
            <w:color w:val="000033"/>
            <w:kern w:val="0"/>
            <w:szCs w:val="21"/>
          </w:rPr>
          <w:t>.</w:t>
        </w:r>
      </w:ins>
      <w:ins w:id="49" w:author="socepi" w:date="2019-07-18T13:28:00Z">
        <w:r w:rsidR="00733AB7">
          <w:rPr>
            <w:rFonts w:ascii="Times New Roman" w:eastAsia="ＭＳ Ｐゴシック" w:hAnsi="Times New Roman"/>
            <w:color w:val="000033"/>
            <w:kern w:val="0"/>
            <w:szCs w:val="21"/>
          </w:rPr>
          <w:t xml:space="preserve"> </w:t>
        </w:r>
        <w:r w:rsidR="00733AB7" w:rsidRPr="00E56F45">
          <w:rPr>
            <w:rFonts w:ascii="Times New Roman" w:eastAsia="TimesNewRomanPSMT" w:hAnsi="Times New Roman"/>
            <w:kern w:val="0"/>
            <w:szCs w:val="21"/>
          </w:rPr>
          <w:t xml:space="preserve">Instead, we used a simple plausible </w:t>
        </w:r>
        <w:r w:rsidR="00733AB7">
          <w:rPr>
            <w:rFonts w:ascii="Times New Roman" w:eastAsia="TimesNewRomanPSMT" w:hAnsi="Times New Roman"/>
            <w:kern w:val="0"/>
            <w:szCs w:val="21"/>
          </w:rPr>
          <w:t xml:space="preserve">simulation </w:t>
        </w:r>
        <w:r w:rsidR="00733AB7" w:rsidRPr="00E56F45">
          <w:rPr>
            <w:rFonts w:ascii="Times New Roman" w:eastAsia="TimesNewRomanPSMT" w:hAnsi="Times New Roman"/>
            <w:kern w:val="0"/>
            <w:szCs w:val="21"/>
          </w:rPr>
          <w:t xml:space="preserve">model to conduct a counter-factual experiment to assess </w:t>
        </w:r>
        <w:r w:rsidR="00733AB7">
          <w:rPr>
            <w:rFonts w:ascii="Times New Roman" w:eastAsia="TimesNewRomanPSMT" w:hAnsi="Times New Roman"/>
            <w:kern w:val="0"/>
            <w:szCs w:val="21"/>
          </w:rPr>
          <w:t xml:space="preserve">the impact of </w:t>
        </w:r>
        <w:r w:rsidR="00733AB7" w:rsidRPr="00E56F45">
          <w:rPr>
            <w:rFonts w:ascii="Times New Roman" w:eastAsia="TimesNewRomanPSMT" w:hAnsi="Times New Roman"/>
            <w:kern w:val="0"/>
            <w:szCs w:val="21"/>
          </w:rPr>
          <w:t xml:space="preserve">social influence on adolescence smoking behavior </w:t>
        </w:r>
        <w:r w:rsidR="00733AB7">
          <w:rPr>
            <w:rFonts w:ascii="Times New Roman" w:eastAsia="TimesNewRomanPSMT" w:hAnsi="Times New Roman"/>
            <w:kern w:val="0"/>
            <w:szCs w:val="21"/>
          </w:rPr>
          <w:t xml:space="preserve">in individual level </w:t>
        </w:r>
        <w:r w:rsidR="00733AB7" w:rsidRPr="00E56F45">
          <w:rPr>
            <w:rFonts w:ascii="Times New Roman" w:eastAsia="TimesNewRomanPSMT" w:hAnsi="Times New Roman"/>
            <w:kern w:val="0"/>
            <w:szCs w:val="21"/>
          </w:rPr>
          <w:t>and subsequent prevalence trend</w:t>
        </w:r>
        <w:r w:rsidR="00733AB7">
          <w:rPr>
            <w:rFonts w:ascii="Times New Roman" w:eastAsia="TimesNewRomanPSMT" w:hAnsi="Times New Roman"/>
            <w:kern w:val="0"/>
            <w:szCs w:val="21"/>
          </w:rPr>
          <w:t xml:space="preserve"> in adolescence population level</w:t>
        </w:r>
        <w:r w:rsidR="00733AB7" w:rsidRPr="00E56F45">
          <w:rPr>
            <w:rFonts w:ascii="Times New Roman" w:eastAsia="TimesNewRomanPSMT" w:hAnsi="Times New Roman"/>
            <w:kern w:val="0"/>
            <w:szCs w:val="21"/>
          </w:rPr>
          <w:t xml:space="preserve">. </w:t>
        </w:r>
      </w:ins>
    </w:p>
    <w:p w14:paraId="7E82E739" w14:textId="185065C1" w:rsidR="00733AB7" w:rsidRPr="00733AB7" w:rsidRDefault="00B869CE" w:rsidP="00733AB7">
      <w:pPr>
        <w:autoSpaceDE w:val="0"/>
        <w:autoSpaceDN w:val="0"/>
        <w:adjustRightInd w:val="0"/>
        <w:snapToGrid w:val="0"/>
        <w:spacing w:line="480" w:lineRule="auto"/>
        <w:ind w:firstLineChars="100" w:firstLine="240"/>
        <w:jc w:val="left"/>
        <w:rPr>
          <w:ins w:id="50" w:author="socepi" w:date="2019-07-18T13:30:00Z"/>
          <w:rFonts w:ascii="Times New Roman" w:eastAsia="SimSun" w:hAnsi="Times New Roman"/>
          <w:color w:val="000033"/>
          <w:kern w:val="0"/>
          <w:szCs w:val="21"/>
          <w:rPrChange w:id="51" w:author="socepi" w:date="2019-07-18T13:30:00Z">
            <w:rPr>
              <w:ins w:id="52" w:author="socepi" w:date="2019-07-18T13:30:00Z"/>
              <w:rFonts w:ascii="Times New Roman" w:hAnsi="Times New Roman"/>
              <w:kern w:val="0"/>
              <w:szCs w:val="21"/>
            </w:rPr>
          </w:rPrChange>
        </w:rPr>
        <w:pPrChange w:id="53" w:author="socepi" w:date="2019-07-18T13:30:00Z">
          <w:pPr>
            <w:autoSpaceDE w:val="0"/>
            <w:autoSpaceDN w:val="0"/>
            <w:adjustRightInd w:val="0"/>
            <w:jc w:val="left"/>
          </w:pPr>
        </w:pPrChange>
      </w:pPr>
      <w:ins w:id="54" w:author="socepi" w:date="2019-07-18T13:36:00Z">
        <w:r>
          <w:rPr>
            <w:rFonts w:ascii="Times New Roman" w:eastAsia="TimesNewRomanPSMT" w:hAnsi="Times New Roman"/>
            <w:kern w:val="0"/>
            <w:szCs w:val="21"/>
          </w:rPr>
          <w:t>Agent based modeling</w:t>
        </w:r>
      </w:ins>
      <w:ins w:id="55" w:author="socepi" w:date="2019-07-18T13:28:00Z">
        <w:r w:rsidR="00733AB7" w:rsidRPr="00E56F45">
          <w:rPr>
            <w:rFonts w:ascii="Times New Roman" w:eastAsia="TimesNewRomanPSMT" w:hAnsi="Times New Roman"/>
            <w:kern w:val="0"/>
            <w:szCs w:val="21"/>
          </w:rPr>
          <w:t xml:space="preserve"> is used to simulate individuals’ decision making according to a set of simple programmed rules of social interaction, which generates individual’s heterogeneity </w:t>
        </w:r>
        <w:r w:rsidR="00733AB7">
          <w:rPr>
            <w:rFonts w:ascii="Times New Roman" w:eastAsia="TimesNewRomanPSMT" w:hAnsi="Times New Roman"/>
            <w:kern w:val="0"/>
            <w:szCs w:val="21"/>
          </w:rPr>
          <w:t>and</w:t>
        </w:r>
        <w:r w:rsidR="00733AB7" w:rsidRPr="00E56F45">
          <w:rPr>
            <w:rFonts w:ascii="Times New Roman" w:eastAsia="TimesNewRomanPSMT" w:hAnsi="Times New Roman"/>
            <w:kern w:val="0"/>
            <w:szCs w:val="21"/>
          </w:rPr>
          <w:t xml:space="preserve"> also an organized behavior as a social group</w:t>
        </w:r>
      </w:ins>
      <w:ins w:id="56" w:author="socepi" w:date="2019-07-18T15:24:00Z">
        <w:r w:rsidR="00CF08EF">
          <w:rPr>
            <w:rFonts w:ascii="Times New Roman" w:eastAsia="TimesNewRomanPSMT" w:hAnsi="Times New Roman"/>
            <w:kern w:val="0"/>
            <w:szCs w:val="21"/>
          </w:rPr>
          <w:t xml:space="preserve"> [S1][</w:t>
        </w:r>
      </w:ins>
      <w:ins w:id="57" w:author="socepi" w:date="2019-07-18T15:25:00Z">
        <w:r w:rsidR="00CF08EF">
          <w:rPr>
            <w:rFonts w:ascii="Times New Roman" w:eastAsia="TimesNewRomanPSMT" w:hAnsi="Times New Roman"/>
            <w:kern w:val="0"/>
            <w:szCs w:val="21"/>
          </w:rPr>
          <w:t>#22 in the main text]</w:t>
        </w:r>
      </w:ins>
      <w:ins w:id="58" w:author="socepi" w:date="2019-07-18T13:28:00Z">
        <w:r w:rsidR="00733AB7">
          <w:rPr>
            <w:rFonts w:ascii="Times New Roman" w:hAnsi="Times New Roman"/>
            <w:kern w:val="0"/>
            <w:szCs w:val="21"/>
          </w:rPr>
          <w:t>.</w:t>
        </w:r>
      </w:ins>
      <w:ins w:id="59" w:author="socepi" w:date="2019-07-18T13:30:00Z">
        <w:r w:rsidR="00733AB7">
          <w:rPr>
            <w:rFonts w:ascii="Times New Roman" w:hAnsi="Times New Roman"/>
            <w:kern w:val="0"/>
            <w:szCs w:val="21"/>
          </w:rPr>
          <w:t xml:space="preserve"> </w:t>
        </w:r>
        <w:r w:rsidR="00733AB7" w:rsidRPr="00E56F45">
          <w:rPr>
            <w:rFonts w:ascii="Times New Roman" w:hAnsi="Times New Roman"/>
            <w:kern w:val="0"/>
            <w:szCs w:val="21"/>
          </w:rPr>
          <w:t xml:space="preserve">By repeatedly running simulations with </w:t>
        </w:r>
        <w:r w:rsidR="00733AB7">
          <w:rPr>
            <w:rFonts w:ascii="Times New Roman" w:hAnsi="Times New Roman"/>
            <w:kern w:val="0"/>
            <w:szCs w:val="21"/>
          </w:rPr>
          <w:t>a range of</w:t>
        </w:r>
        <w:r w:rsidR="00733AB7" w:rsidRPr="00E56F45">
          <w:rPr>
            <w:rFonts w:ascii="Times New Roman" w:hAnsi="Times New Roman"/>
            <w:kern w:val="0"/>
            <w:szCs w:val="21"/>
          </w:rPr>
          <w:t xml:space="preserve"> parameters (in our case, </w:t>
        </w:r>
      </w:ins>
      <w:ins w:id="60" w:author="socepi" w:date="2019-07-18T13:31:00Z">
        <w:r w:rsidR="00733AB7">
          <w:rPr>
            <w:rFonts w:ascii="Times New Roman" w:hAnsi="Times New Roman"/>
            <w:kern w:val="0"/>
            <w:szCs w:val="21"/>
          </w:rPr>
          <w:t>“</w:t>
        </w:r>
      </w:ins>
      <w:ins w:id="61" w:author="socepi" w:date="2019-07-18T13:30:00Z">
        <w:r w:rsidR="00733AB7" w:rsidRPr="00E56F45">
          <w:rPr>
            <w:rFonts w:ascii="Times New Roman" w:hAnsi="Times New Roman"/>
            <w:kern w:val="0"/>
            <w:szCs w:val="21"/>
          </w:rPr>
          <w:t>openness</w:t>
        </w:r>
      </w:ins>
      <w:ins w:id="62" w:author="socepi" w:date="2019-07-18T13:31:00Z">
        <w:r w:rsidR="00733AB7">
          <w:rPr>
            <w:rFonts w:ascii="Times New Roman" w:hAnsi="Times New Roman"/>
            <w:kern w:val="0"/>
            <w:szCs w:val="21"/>
          </w:rPr>
          <w:t>”</w:t>
        </w:r>
      </w:ins>
      <w:ins w:id="63" w:author="socepi" w:date="2019-07-18T13:30:00Z">
        <w:r w:rsidR="00733AB7" w:rsidRPr="00E56F45">
          <w:rPr>
            <w:rFonts w:ascii="Times New Roman" w:hAnsi="Times New Roman"/>
            <w:kern w:val="0"/>
            <w:szCs w:val="21"/>
          </w:rPr>
          <w:t xml:space="preserve"> and </w:t>
        </w:r>
      </w:ins>
      <w:ins w:id="64" w:author="socepi" w:date="2019-07-18T13:31:00Z">
        <w:r w:rsidR="00733AB7">
          <w:rPr>
            <w:rFonts w:ascii="Times New Roman" w:hAnsi="Times New Roman"/>
            <w:kern w:val="0"/>
            <w:szCs w:val="21"/>
          </w:rPr>
          <w:t>“</w:t>
        </w:r>
      </w:ins>
      <w:ins w:id="65" w:author="socepi" w:date="2019-07-18T13:30:00Z">
        <w:r w:rsidR="00733AB7" w:rsidRPr="00E56F45">
          <w:rPr>
            <w:rFonts w:ascii="Times New Roman" w:hAnsi="Times New Roman"/>
            <w:kern w:val="0"/>
            <w:szCs w:val="21"/>
          </w:rPr>
          <w:t>cross-over</w:t>
        </w:r>
      </w:ins>
      <w:ins w:id="66" w:author="socepi" w:date="2019-07-18T13:31:00Z">
        <w:r w:rsidR="00733AB7">
          <w:rPr>
            <w:rFonts w:ascii="Times New Roman" w:hAnsi="Times New Roman"/>
            <w:kern w:val="0"/>
            <w:szCs w:val="21"/>
          </w:rPr>
          <w:t>”</w:t>
        </w:r>
      </w:ins>
      <w:ins w:id="67" w:author="socepi" w:date="2019-07-18T13:30:00Z">
        <w:r w:rsidR="00733AB7" w:rsidRPr="00E56F45">
          <w:rPr>
            <w:rFonts w:ascii="Times New Roman" w:hAnsi="Times New Roman"/>
            <w:kern w:val="0"/>
            <w:szCs w:val="21"/>
          </w:rPr>
          <w:t xml:space="preserve"> effect b</w:t>
        </w:r>
      </w:ins>
      <w:ins w:id="68" w:author="socepi" w:date="2019-07-18T13:31:00Z">
        <w:r w:rsidR="00733AB7">
          <w:rPr>
            <w:rFonts w:ascii="Times New Roman" w:hAnsi="Times New Roman"/>
            <w:kern w:val="0"/>
            <w:szCs w:val="21"/>
          </w:rPr>
          <w:t>etween</w:t>
        </w:r>
      </w:ins>
      <w:ins w:id="69" w:author="socepi" w:date="2019-07-18T13:30:00Z">
        <w:r w:rsidR="00733AB7" w:rsidRPr="00E56F45">
          <w:rPr>
            <w:rFonts w:ascii="Times New Roman" w:hAnsi="Times New Roman"/>
            <w:kern w:val="0"/>
            <w:szCs w:val="21"/>
          </w:rPr>
          <w:t xml:space="preserve"> e-cigarette smoking and combustible cigarette smoking), ABM would provide an insight for what would happen in adolescence smoking prevalence if their attitude </w:t>
        </w:r>
        <w:r w:rsidR="00733AB7">
          <w:rPr>
            <w:rFonts w:ascii="Times New Roman" w:hAnsi="Times New Roman"/>
            <w:kern w:val="0"/>
            <w:szCs w:val="21"/>
          </w:rPr>
          <w:t xml:space="preserve">toward smoking </w:t>
        </w:r>
        <w:r w:rsidR="00733AB7" w:rsidRPr="00E56F45">
          <w:rPr>
            <w:rFonts w:ascii="Times New Roman" w:hAnsi="Times New Roman"/>
            <w:kern w:val="0"/>
            <w:szCs w:val="21"/>
          </w:rPr>
          <w:t xml:space="preserve">could be modified by vicarious observation of </w:t>
        </w:r>
        <w:r w:rsidR="00733AB7">
          <w:rPr>
            <w:rFonts w:ascii="Times New Roman" w:hAnsi="Times New Roman"/>
            <w:kern w:val="0"/>
            <w:szCs w:val="21"/>
          </w:rPr>
          <w:t xml:space="preserve">prevailing </w:t>
        </w:r>
        <w:r w:rsidR="00733AB7" w:rsidRPr="00E56F45">
          <w:rPr>
            <w:rFonts w:ascii="Times New Roman" w:hAnsi="Times New Roman"/>
            <w:kern w:val="0"/>
            <w:szCs w:val="21"/>
          </w:rPr>
          <w:t xml:space="preserve">e-cigarette and cigarette smoking in the peer and the society in general, </w:t>
        </w:r>
        <w:r w:rsidR="00733AB7">
          <w:rPr>
            <w:rFonts w:ascii="Times New Roman" w:hAnsi="Times New Roman"/>
            <w:kern w:val="0"/>
            <w:szCs w:val="21"/>
          </w:rPr>
          <w:t>while keep</w:t>
        </w:r>
        <w:r w:rsidR="00733AB7" w:rsidRPr="00E56F45">
          <w:rPr>
            <w:rFonts w:ascii="Times New Roman" w:hAnsi="Times New Roman"/>
            <w:kern w:val="0"/>
            <w:szCs w:val="21"/>
          </w:rPr>
          <w:t xml:space="preserve">ing the other conditions the same. </w:t>
        </w:r>
      </w:ins>
    </w:p>
    <w:p w14:paraId="3DEC496F" w14:textId="7742C598" w:rsidR="00733AB7" w:rsidRDefault="00733AB7" w:rsidP="00733AB7">
      <w:pPr>
        <w:autoSpaceDE w:val="0"/>
        <w:autoSpaceDN w:val="0"/>
        <w:adjustRightInd w:val="0"/>
        <w:snapToGrid w:val="0"/>
        <w:spacing w:line="480" w:lineRule="auto"/>
        <w:ind w:firstLineChars="100" w:firstLine="240"/>
        <w:jc w:val="left"/>
        <w:rPr>
          <w:ins w:id="70" w:author="socepi" w:date="2019-07-18T13:28:00Z"/>
          <w:rFonts w:ascii="Times New Roman" w:eastAsia="SimSun" w:hAnsi="Times New Roman"/>
          <w:color w:val="000033"/>
          <w:kern w:val="0"/>
          <w:szCs w:val="21"/>
        </w:rPr>
        <w:pPrChange w:id="71" w:author="socepi" w:date="2019-07-18T13:28:00Z">
          <w:pPr>
            <w:autoSpaceDE w:val="0"/>
            <w:autoSpaceDN w:val="0"/>
            <w:adjustRightInd w:val="0"/>
            <w:jc w:val="left"/>
          </w:pPr>
        </w:pPrChange>
      </w:pPr>
      <w:ins w:id="72" w:author="socepi" w:date="2019-07-18T13:30:00Z">
        <w:r>
          <w:rPr>
            <w:rFonts w:ascii="Times New Roman" w:hAnsi="Times New Roman"/>
            <w:kern w:val="0"/>
            <w:szCs w:val="21"/>
          </w:rPr>
          <w:t>Furthermore, w</w:t>
        </w:r>
        <w:r w:rsidRPr="00E56F45">
          <w:rPr>
            <w:rFonts w:ascii="Times New Roman" w:hAnsi="Times New Roman"/>
            <w:kern w:val="0"/>
            <w:szCs w:val="21"/>
          </w:rPr>
          <w:t xml:space="preserve">e suspected if the prevalence of e-cigarette smoking, which is recommended as an effective tool for adult’s smoker to quit, could induce unintended consequences on youth smoking initiation. One advantage of the </w:t>
        </w:r>
      </w:ins>
      <w:ins w:id="73" w:author="socepi" w:date="2019-07-18T13:36:00Z">
        <w:r w:rsidR="00B869CE">
          <w:rPr>
            <w:rFonts w:ascii="Times New Roman" w:hAnsi="Times New Roman"/>
            <w:kern w:val="0"/>
            <w:szCs w:val="21"/>
          </w:rPr>
          <w:t>agent based modeling</w:t>
        </w:r>
      </w:ins>
      <w:ins w:id="74" w:author="socepi" w:date="2019-07-18T13:30:00Z">
        <w:r w:rsidRPr="00E56F45">
          <w:rPr>
            <w:rFonts w:ascii="Times New Roman" w:hAnsi="Times New Roman"/>
            <w:kern w:val="0"/>
            <w:szCs w:val="21"/>
          </w:rPr>
          <w:t xml:space="preserve"> over traditional epidemiological analytic approaches is their ability to identify such unintended consequences emerging from complex social influence (ibid, pp81).</w:t>
        </w:r>
      </w:ins>
    </w:p>
    <w:p w14:paraId="4E35C2B4" w14:textId="77777777" w:rsidR="00733AB7" w:rsidRPr="00522FC1" w:rsidRDefault="00733AB7" w:rsidP="00395992">
      <w:pPr>
        <w:autoSpaceDE w:val="0"/>
        <w:autoSpaceDN w:val="0"/>
        <w:adjustRightInd w:val="0"/>
        <w:snapToGrid w:val="0"/>
        <w:spacing w:line="480" w:lineRule="auto"/>
        <w:jc w:val="left"/>
        <w:rPr>
          <w:rFonts w:ascii="Times New Roman" w:eastAsiaTheme="minorEastAsia" w:hAnsi="Times New Roman" w:hint="eastAsia"/>
          <w:lang w:val="en-GB" w:eastAsia="ja-JP"/>
        </w:rPr>
      </w:pPr>
    </w:p>
    <w:p w14:paraId="7BF36F9C" w14:textId="1BFFA125" w:rsidR="002A62E0" w:rsidRPr="002A62E0" w:rsidRDefault="00733AB7" w:rsidP="00E676EA">
      <w:pPr>
        <w:autoSpaceDE w:val="0"/>
        <w:autoSpaceDN w:val="0"/>
        <w:adjustRightInd w:val="0"/>
        <w:snapToGrid w:val="0"/>
        <w:spacing w:line="480" w:lineRule="auto"/>
        <w:jc w:val="left"/>
        <w:rPr>
          <w:rFonts w:ascii="Times New Roman" w:eastAsia="SimSun" w:hAnsi="Times New Roman"/>
          <w:b/>
          <w:sz w:val="32"/>
          <w:szCs w:val="32"/>
          <w:lang w:val="en-GB"/>
        </w:rPr>
      </w:pPr>
      <w:ins w:id="75" w:author="socepi" w:date="2019-07-18T13:33:00Z">
        <w:r>
          <w:rPr>
            <w:rFonts w:ascii="Times New Roman" w:eastAsia="SimSun" w:hAnsi="Times New Roman"/>
            <w:b/>
            <w:sz w:val="32"/>
            <w:szCs w:val="32"/>
            <w:lang w:val="en-GB"/>
          </w:rPr>
          <w:t xml:space="preserve">Section 2. </w:t>
        </w:r>
      </w:ins>
      <w:r w:rsidR="002A62E0">
        <w:rPr>
          <w:rFonts w:ascii="Times New Roman" w:eastAsia="SimSun" w:hAnsi="Times New Roman"/>
          <w:b/>
          <w:sz w:val="32"/>
          <w:szCs w:val="32"/>
          <w:lang w:val="en-GB"/>
        </w:rPr>
        <w:t xml:space="preserve">Technical details of developed agent-based model </w:t>
      </w:r>
    </w:p>
    <w:p w14:paraId="2D994BE7" w14:textId="77777777" w:rsidR="00FF581E" w:rsidRDefault="00395992" w:rsidP="00FF581E">
      <w:pPr>
        <w:snapToGrid w:val="0"/>
        <w:spacing w:line="480" w:lineRule="auto"/>
        <w:rPr>
          <w:ins w:id="76" w:author="socepi" w:date="2019-07-18T14:05:00Z"/>
          <w:rFonts w:ascii="Times New Roman" w:hAnsi="Times New Roman"/>
          <w:b/>
          <w:sz w:val="28"/>
          <w:szCs w:val="28"/>
          <w:lang w:val="en-GB" w:eastAsia="ja-JP"/>
        </w:rPr>
      </w:pPr>
      <w:ins w:id="77" w:author="socepi" w:date="2019-07-18T14:03:00Z">
        <w:r>
          <w:rPr>
            <w:rFonts w:ascii="Times New Roman" w:hAnsi="Times New Roman" w:hint="eastAsia"/>
            <w:b/>
            <w:sz w:val="28"/>
            <w:szCs w:val="28"/>
            <w:lang w:val="en-GB" w:eastAsia="ja-JP"/>
          </w:rPr>
          <w:t xml:space="preserve">2.1 </w:t>
        </w:r>
        <w:r w:rsidR="00FF581E">
          <w:rPr>
            <w:rFonts w:ascii="Times New Roman" w:hAnsi="Times New Roman"/>
            <w:b/>
            <w:sz w:val="28"/>
            <w:szCs w:val="28"/>
            <w:lang w:val="en-GB" w:eastAsia="ja-JP"/>
          </w:rPr>
          <w:t>Model overview</w:t>
        </w:r>
      </w:ins>
    </w:p>
    <w:p w14:paraId="7BED1B9B" w14:textId="46A8224D" w:rsidR="00FF581E" w:rsidRDefault="00395992" w:rsidP="00FF581E">
      <w:pPr>
        <w:snapToGrid w:val="0"/>
        <w:spacing w:line="480" w:lineRule="auto"/>
        <w:ind w:firstLineChars="100" w:firstLine="240"/>
        <w:rPr>
          <w:ins w:id="78" w:author="socepi" w:date="2019-07-18T14:05:00Z"/>
          <w:rFonts w:ascii="Times New Roman" w:eastAsia="TimesNewRomanPSMT" w:hAnsi="Times New Roman"/>
          <w:kern w:val="0"/>
          <w:szCs w:val="21"/>
        </w:rPr>
        <w:pPrChange w:id="79" w:author="socepi" w:date="2019-07-18T14:05:00Z">
          <w:pPr>
            <w:snapToGrid w:val="0"/>
            <w:spacing w:line="480" w:lineRule="auto"/>
          </w:pPr>
        </w:pPrChange>
      </w:pPr>
      <w:ins w:id="80" w:author="socepi" w:date="2019-07-18T14:03:00Z">
        <w:r w:rsidRPr="00E56F45">
          <w:rPr>
            <w:rFonts w:ascii="Times New Roman" w:eastAsia="TimesNewRomanPSMT" w:hAnsi="Times New Roman"/>
            <w:kern w:val="0"/>
            <w:szCs w:val="21"/>
          </w:rPr>
          <w:t xml:space="preserve">Our model </w:t>
        </w:r>
      </w:ins>
      <w:ins w:id="81" w:author="socepi" w:date="2019-07-18T14:06:00Z">
        <w:r w:rsidR="00FF581E">
          <w:rPr>
            <w:rFonts w:ascii="Times New Roman" w:eastAsia="TimesNewRomanPSMT" w:hAnsi="Times New Roman"/>
            <w:kern w:val="0"/>
            <w:szCs w:val="21"/>
          </w:rPr>
          <w:t xml:space="preserve">of </w:t>
        </w:r>
      </w:ins>
      <w:ins w:id="82" w:author="socepi" w:date="2019-07-18T14:07:00Z">
        <w:r w:rsidR="00FF581E">
          <w:rPr>
            <w:rFonts w:ascii="Times New Roman" w:eastAsia="TimesNewRomanPSMT" w:hAnsi="Times New Roman"/>
            <w:kern w:val="0"/>
            <w:szCs w:val="21"/>
          </w:rPr>
          <w:t xml:space="preserve">smoking behavioral choice by </w:t>
        </w:r>
      </w:ins>
      <w:ins w:id="83" w:author="socepi" w:date="2019-07-18T14:06:00Z">
        <w:r w:rsidR="00FF581E">
          <w:rPr>
            <w:rFonts w:ascii="Times New Roman" w:eastAsia="TimesNewRomanPSMT" w:hAnsi="Times New Roman"/>
            <w:kern w:val="0"/>
            <w:szCs w:val="21"/>
          </w:rPr>
          <w:t xml:space="preserve">individual adolescence </w:t>
        </w:r>
      </w:ins>
      <w:ins w:id="84" w:author="socepi" w:date="2019-07-18T14:03:00Z">
        <w:r w:rsidRPr="00E56F45">
          <w:rPr>
            <w:rFonts w:ascii="Times New Roman" w:eastAsia="TimesNewRomanPSMT" w:hAnsi="Times New Roman"/>
            <w:kern w:val="0"/>
            <w:szCs w:val="21"/>
          </w:rPr>
          <w:t xml:space="preserve">is based on a utility function of choice, comprising of utility calculation to smoke or not conventional tobacco, e-cigarette, or to stay as non-smoker. We basically followed the utility function model under interactions between habits and social influences proposed </w:t>
        </w:r>
        <w:r>
          <w:rPr>
            <w:rFonts w:ascii="Times New Roman" w:eastAsia="TimesNewRomanPSMT" w:hAnsi="Times New Roman"/>
            <w:kern w:val="0"/>
            <w:szCs w:val="21"/>
          </w:rPr>
          <w:t>in</w:t>
        </w:r>
        <w:r w:rsidRPr="00E56F45">
          <w:rPr>
            <w:rFonts w:ascii="Times New Roman" w:eastAsia="TimesNewRomanPSMT" w:hAnsi="Times New Roman"/>
            <w:kern w:val="0"/>
            <w:szCs w:val="21"/>
          </w:rPr>
          <w:t xml:space="preserve"> </w:t>
        </w:r>
        <w:r>
          <w:rPr>
            <w:rFonts w:ascii="Times New Roman" w:eastAsia="TimesNewRomanPSMT" w:hAnsi="Times New Roman"/>
            <w:kern w:val="0"/>
            <w:szCs w:val="21"/>
          </w:rPr>
          <w:t xml:space="preserve">the socio-behavioral economics theory of rational addiction by </w:t>
        </w:r>
        <w:r w:rsidRPr="00E56F45">
          <w:rPr>
            <w:rFonts w:ascii="Times New Roman" w:eastAsia="TimesNewRomanPSMT" w:hAnsi="Times New Roman"/>
            <w:kern w:val="0"/>
            <w:szCs w:val="21"/>
          </w:rPr>
          <w:t>Becker and Murphy (2000)</w:t>
        </w:r>
      </w:ins>
      <w:ins w:id="85" w:author="socepi" w:date="2019-07-18T15:25:00Z">
        <w:r w:rsidR="00CF08EF">
          <w:rPr>
            <w:rFonts w:ascii="Times New Roman" w:eastAsia="TimesNewRomanPSMT" w:hAnsi="Times New Roman"/>
            <w:kern w:val="0"/>
            <w:szCs w:val="21"/>
          </w:rPr>
          <w:t xml:space="preserve"> [</w:t>
        </w:r>
      </w:ins>
      <w:ins w:id="86" w:author="socepi" w:date="2019-07-18T15:26:00Z">
        <w:r w:rsidR="00CF08EF">
          <w:rPr>
            <w:rFonts w:ascii="Times New Roman" w:eastAsia="TimesNewRomanPSMT" w:hAnsi="Times New Roman"/>
            <w:kern w:val="0"/>
            <w:szCs w:val="21"/>
          </w:rPr>
          <w:t>s</w:t>
        </w:r>
      </w:ins>
      <w:ins w:id="87" w:author="socepi" w:date="2019-07-18T15:25:00Z">
        <w:r w:rsidR="00CF08EF">
          <w:rPr>
            <w:rFonts w:ascii="Times New Roman" w:eastAsia="TimesNewRomanPSMT" w:hAnsi="Times New Roman"/>
            <w:kern w:val="0"/>
            <w:szCs w:val="21"/>
          </w:rPr>
          <w:t>2,</w:t>
        </w:r>
      </w:ins>
      <w:ins w:id="88" w:author="socepi" w:date="2019-07-18T15:26:00Z">
        <w:r w:rsidR="00CF08EF">
          <w:rPr>
            <w:rFonts w:ascii="Times New Roman" w:eastAsia="TimesNewRomanPSMT" w:hAnsi="Times New Roman"/>
            <w:kern w:val="0"/>
            <w:szCs w:val="21"/>
          </w:rPr>
          <w:t xml:space="preserve"> s3]</w:t>
        </w:r>
      </w:ins>
      <w:ins w:id="89" w:author="socepi" w:date="2019-07-18T14:03:00Z">
        <w:r w:rsidRPr="00E56F45">
          <w:rPr>
            <w:rFonts w:ascii="Times New Roman" w:eastAsia="TimesNewRomanPSMT" w:hAnsi="Times New Roman"/>
            <w:kern w:val="0"/>
            <w:szCs w:val="21"/>
          </w:rPr>
          <w:t xml:space="preserve">. </w:t>
        </w:r>
      </w:ins>
    </w:p>
    <w:p w14:paraId="29098C3A" w14:textId="46722C9E" w:rsidR="00395992" w:rsidRDefault="00395992" w:rsidP="00FF581E">
      <w:pPr>
        <w:snapToGrid w:val="0"/>
        <w:spacing w:line="480" w:lineRule="auto"/>
        <w:ind w:firstLineChars="100" w:firstLine="240"/>
        <w:rPr>
          <w:ins w:id="90" w:author="socepi" w:date="2019-07-18T14:07:00Z"/>
          <w:rFonts w:ascii="Times New Roman" w:eastAsia="TimesNewRomanPSMT" w:hAnsi="Times New Roman"/>
          <w:kern w:val="0"/>
          <w:szCs w:val="21"/>
        </w:rPr>
        <w:pPrChange w:id="91" w:author="socepi" w:date="2019-07-18T14:05:00Z">
          <w:pPr>
            <w:snapToGrid w:val="0"/>
            <w:spacing w:line="480" w:lineRule="auto"/>
          </w:pPr>
        </w:pPrChange>
      </w:pPr>
      <w:ins w:id="92" w:author="socepi" w:date="2019-07-18T14:03:00Z">
        <w:r w:rsidRPr="00E56F45">
          <w:rPr>
            <w:rFonts w:ascii="Times New Roman" w:eastAsia="TimesNewRomanPSMT" w:hAnsi="Times New Roman"/>
            <w:kern w:val="0"/>
            <w:szCs w:val="21"/>
          </w:rPr>
          <w:t>The utility is assumed to be a function of habits depending on one’s past behavior and social influences from behaviors of others. Becker and Murphy argued that “a person is more likely to smoke if she has already engaged in these activities for a while.”(</w:t>
        </w:r>
      </w:ins>
      <w:ins w:id="93" w:author="socepi" w:date="2019-07-18T15:27:00Z">
        <w:r w:rsidR="00551B7E">
          <w:rPr>
            <w:rFonts w:ascii="Times New Roman" w:eastAsia="TimesNewRomanPSMT" w:hAnsi="Times New Roman"/>
            <w:kern w:val="0"/>
            <w:szCs w:val="21"/>
          </w:rPr>
          <w:t>s3</w:t>
        </w:r>
      </w:ins>
      <w:ins w:id="94" w:author="socepi" w:date="2019-07-18T14:03:00Z">
        <w:r w:rsidRPr="00E56F45">
          <w:rPr>
            <w:rFonts w:ascii="Times New Roman" w:eastAsia="TimesNewRomanPSMT" w:hAnsi="Times New Roman"/>
            <w:kern w:val="0"/>
            <w:szCs w:val="21"/>
          </w:rPr>
          <w:t>; pp17) More specifically, “habits” are expressed as a function of accumulated time duration of each smoking status (conventional tobacco smoker, e-cigarette smoker, and non-smoker statuses), with diminishing utility over time length</w:t>
        </w:r>
      </w:ins>
      <w:ins w:id="95" w:author="socepi" w:date="2019-07-18T15:28:00Z">
        <w:r w:rsidR="00551B7E">
          <w:rPr>
            <w:rFonts w:ascii="Times New Roman" w:eastAsia="TimesNewRomanPSMT" w:hAnsi="Times New Roman"/>
            <w:kern w:val="0"/>
            <w:szCs w:val="21"/>
          </w:rPr>
          <w:t xml:space="preserve"> [s2]</w:t>
        </w:r>
      </w:ins>
      <w:ins w:id="96" w:author="socepi" w:date="2019-07-18T14:03:00Z">
        <w:r w:rsidRPr="00E56F45">
          <w:rPr>
            <w:rFonts w:ascii="Times New Roman" w:eastAsia="TimesNewRomanPSMT" w:hAnsi="Times New Roman"/>
            <w:kern w:val="0"/>
            <w:szCs w:val="21"/>
          </w:rPr>
          <w:t>.</w:t>
        </w:r>
      </w:ins>
    </w:p>
    <w:p w14:paraId="2ACB175C" w14:textId="6D028EA2" w:rsidR="00FF581E" w:rsidRPr="00FF581E" w:rsidRDefault="00FF581E" w:rsidP="00FF581E">
      <w:pPr>
        <w:snapToGrid w:val="0"/>
        <w:spacing w:line="480" w:lineRule="auto"/>
        <w:ind w:firstLineChars="100" w:firstLine="240"/>
        <w:rPr>
          <w:ins w:id="97" w:author="socepi" w:date="2019-07-18T14:03:00Z"/>
          <w:rFonts w:ascii="Times New Roman" w:hAnsi="Times New Roman"/>
          <w:b/>
          <w:sz w:val="28"/>
          <w:szCs w:val="28"/>
          <w:lang w:val="en-GB" w:eastAsia="ja-JP"/>
        </w:rPr>
        <w:pPrChange w:id="98" w:author="socepi" w:date="2019-07-18T14:05:00Z">
          <w:pPr>
            <w:snapToGrid w:val="0"/>
            <w:spacing w:line="480" w:lineRule="auto"/>
          </w:pPr>
        </w:pPrChange>
      </w:pPr>
      <w:ins w:id="99" w:author="socepi" w:date="2019-07-18T14:07:00Z">
        <w:r>
          <w:rPr>
            <w:rFonts w:ascii="Times New Roman" w:eastAsia="TimesNewRomanPSMT" w:hAnsi="Times New Roman"/>
            <w:kern w:val="0"/>
            <w:szCs w:val="21"/>
          </w:rPr>
          <w:t xml:space="preserve">With this predetermined rules in individual levels, each adolescence (agent) is allowed to interact </w:t>
        </w:r>
      </w:ins>
      <w:ins w:id="100" w:author="socepi" w:date="2019-07-18T14:08:00Z">
        <w:r>
          <w:rPr>
            <w:rFonts w:ascii="Times New Roman" w:eastAsia="TimesNewRomanPSMT" w:hAnsi="Times New Roman"/>
            <w:kern w:val="0"/>
            <w:szCs w:val="21"/>
          </w:rPr>
          <w:t xml:space="preserve">with other peer agents </w:t>
        </w:r>
      </w:ins>
      <w:ins w:id="101" w:author="socepi" w:date="2019-07-18T14:07:00Z">
        <w:r>
          <w:rPr>
            <w:rFonts w:ascii="Times New Roman" w:eastAsia="TimesNewRomanPSMT" w:hAnsi="Times New Roman"/>
            <w:kern w:val="0"/>
            <w:szCs w:val="21"/>
          </w:rPr>
          <w:t xml:space="preserve">within her/his </w:t>
        </w:r>
      </w:ins>
      <w:ins w:id="102" w:author="socepi" w:date="2019-07-18T14:08:00Z">
        <w:r>
          <w:rPr>
            <w:rFonts w:ascii="Times New Roman" w:eastAsia="TimesNewRomanPSMT" w:hAnsi="Times New Roman"/>
            <w:kern w:val="0"/>
            <w:szCs w:val="21"/>
          </w:rPr>
          <w:t>social</w:t>
        </w:r>
      </w:ins>
      <w:ins w:id="103" w:author="socepi" w:date="2019-07-18T14:07:00Z">
        <w:r>
          <w:rPr>
            <w:rFonts w:ascii="Times New Roman" w:eastAsia="TimesNewRomanPSMT" w:hAnsi="Times New Roman"/>
            <w:kern w:val="0"/>
            <w:szCs w:val="21"/>
          </w:rPr>
          <w:t xml:space="preserve"> network</w:t>
        </w:r>
      </w:ins>
      <w:ins w:id="104" w:author="socepi" w:date="2019-07-18T14:08:00Z">
        <w:r>
          <w:rPr>
            <w:rFonts w:ascii="Times New Roman" w:eastAsia="TimesNewRomanPSMT" w:hAnsi="Times New Roman"/>
            <w:kern w:val="0"/>
            <w:szCs w:val="21"/>
          </w:rPr>
          <w:t xml:space="preserve"> as is depicted in the next subsection 2.2. </w:t>
        </w:r>
      </w:ins>
      <w:ins w:id="105" w:author="socepi" w:date="2019-07-18T14:10:00Z">
        <w:r>
          <w:rPr>
            <w:rFonts w:ascii="Times New Roman" w:eastAsia="TimesNewRomanPSMT" w:hAnsi="Times New Roman"/>
            <w:kern w:val="0"/>
            <w:szCs w:val="21"/>
          </w:rPr>
          <w:t xml:space="preserve">Each agent is assigned </w:t>
        </w:r>
      </w:ins>
      <w:ins w:id="106" w:author="socepi" w:date="2019-07-18T14:11:00Z">
        <w:r>
          <w:rPr>
            <w:rFonts w:ascii="Times New Roman" w:eastAsia="TimesNewRomanPSMT" w:hAnsi="Times New Roman"/>
            <w:kern w:val="0"/>
            <w:szCs w:val="21"/>
          </w:rPr>
          <w:t xml:space="preserve">a baseline condition by random assignment to allow heterogeneity across agents. </w:t>
        </w:r>
      </w:ins>
      <w:ins w:id="107" w:author="socepi" w:date="2019-07-18T14:08:00Z">
        <w:r>
          <w:rPr>
            <w:rFonts w:ascii="Times New Roman" w:eastAsia="TimesNewRomanPSMT" w:hAnsi="Times New Roman"/>
            <w:kern w:val="0"/>
            <w:szCs w:val="21"/>
          </w:rPr>
          <w:t>Through the interaction</w:t>
        </w:r>
      </w:ins>
      <w:ins w:id="108" w:author="socepi" w:date="2019-07-18T14:11:00Z">
        <w:r>
          <w:rPr>
            <w:rFonts w:ascii="Times New Roman" w:eastAsia="TimesNewRomanPSMT" w:hAnsi="Times New Roman"/>
            <w:kern w:val="0"/>
            <w:szCs w:val="21"/>
          </w:rPr>
          <w:t xml:space="preserve"> with other agents and vicarious observations of smoking popularity in the </w:t>
        </w:r>
      </w:ins>
      <w:ins w:id="109" w:author="socepi" w:date="2019-07-18T14:12:00Z">
        <w:r>
          <w:rPr>
            <w:rFonts w:ascii="Times New Roman" w:eastAsia="TimesNewRomanPSMT" w:hAnsi="Times New Roman"/>
            <w:kern w:val="0"/>
            <w:szCs w:val="21"/>
          </w:rPr>
          <w:t>society</w:t>
        </w:r>
      </w:ins>
      <w:ins w:id="110" w:author="socepi" w:date="2019-07-18T14:11:00Z">
        <w:r>
          <w:rPr>
            <w:rFonts w:ascii="Times New Roman" w:eastAsia="TimesNewRomanPSMT" w:hAnsi="Times New Roman"/>
            <w:kern w:val="0"/>
            <w:szCs w:val="21"/>
          </w:rPr>
          <w:t xml:space="preserve"> </w:t>
        </w:r>
      </w:ins>
      <w:ins w:id="111" w:author="socepi" w:date="2019-07-18T14:12:00Z">
        <w:r>
          <w:rPr>
            <w:rFonts w:ascii="Times New Roman" w:eastAsia="TimesNewRomanPSMT" w:hAnsi="Times New Roman"/>
            <w:kern w:val="0"/>
            <w:szCs w:val="21"/>
          </w:rPr>
          <w:t>as a whole</w:t>
        </w:r>
      </w:ins>
      <w:ins w:id="112" w:author="socepi" w:date="2019-07-18T14:08:00Z">
        <w:r>
          <w:rPr>
            <w:rFonts w:ascii="Times New Roman" w:eastAsia="TimesNewRomanPSMT" w:hAnsi="Times New Roman"/>
            <w:kern w:val="0"/>
            <w:szCs w:val="21"/>
          </w:rPr>
          <w:t>, the agent</w:t>
        </w:r>
      </w:ins>
      <w:ins w:id="113" w:author="socepi" w:date="2019-07-18T14:09:00Z">
        <w:r>
          <w:rPr>
            <w:rFonts w:ascii="Times New Roman" w:eastAsia="TimesNewRomanPSMT" w:hAnsi="Times New Roman"/>
            <w:kern w:val="0"/>
            <w:szCs w:val="21"/>
          </w:rPr>
          <w:t>’s utility function is revised, and the agent adopts a behavior based on the revised utility.</w:t>
        </w:r>
      </w:ins>
      <w:ins w:id="114" w:author="socepi" w:date="2019-07-18T14:10:00Z">
        <w:r>
          <w:rPr>
            <w:rFonts w:ascii="Times New Roman" w:eastAsia="TimesNewRomanPSMT" w:hAnsi="Times New Roman"/>
            <w:kern w:val="0"/>
            <w:szCs w:val="21"/>
          </w:rPr>
          <w:t xml:space="preserve"> </w:t>
        </w:r>
      </w:ins>
      <w:ins w:id="115" w:author="socepi" w:date="2019-07-18T14:12:00Z">
        <w:r>
          <w:rPr>
            <w:rFonts w:ascii="Times New Roman" w:eastAsia="TimesNewRomanPSMT" w:hAnsi="Times New Roman"/>
            <w:kern w:val="0"/>
            <w:szCs w:val="21"/>
          </w:rPr>
          <w:t>These interaction processes are repeated to finally generate a group level trend of behaviors.</w:t>
        </w:r>
      </w:ins>
      <w:ins w:id="116" w:author="socepi" w:date="2019-07-18T14:13:00Z">
        <w:r>
          <w:rPr>
            <w:rFonts w:ascii="Times New Roman" w:eastAsia="TimesNewRomanPSMT" w:hAnsi="Times New Roman"/>
            <w:kern w:val="0"/>
            <w:szCs w:val="21"/>
          </w:rPr>
          <w:t xml:space="preserve"> </w:t>
        </w:r>
      </w:ins>
      <w:ins w:id="117" w:author="socepi" w:date="2019-07-18T14:07:00Z">
        <w:r>
          <w:rPr>
            <w:rFonts w:ascii="Times New Roman" w:eastAsia="TimesNewRomanPSMT" w:hAnsi="Times New Roman"/>
            <w:kern w:val="0"/>
            <w:szCs w:val="21"/>
          </w:rPr>
          <w:t xml:space="preserve"> </w:t>
        </w:r>
      </w:ins>
    </w:p>
    <w:p w14:paraId="24363DF6" w14:textId="77777777" w:rsidR="00395992" w:rsidRPr="00FF581E" w:rsidRDefault="00395992" w:rsidP="00E676EA">
      <w:pPr>
        <w:snapToGrid w:val="0"/>
        <w:spacing w:line="480" w:lineRule="auto"/>
        <w:rPr>
          <w:ins w:id="118" w:author="socepi" w:date="2019-07-18T14:04:00Z"/>
          <w:rFonts w:ascii="Times New Roman" w:hAnsi="Times New Roman"/>
          <w:b/>
          <w:sz w:val="28"/>
          <w:szCs w:val="28"/>
          <w:lang w:val="en-GB" w:eastAsia="ja-JP"/>
        </w:rPr>
      </w:pPr>
    </w:p>
    <w:p w14:paraId="00C02EA7" w14:textId="591E2C3C" w:rsidR="00E676EA" w:rsidRPr="002A62E0" w:rsidRDefault="00733AB7" w:rsidP="00E676EA">
      <w:pPr>
        <w:snapToGrid w:val="0"/>
        <w:spacing w:line="480" w:lineRule="auto"/>
        <w:rPr>
          <w:rFonts w:ascii="Times New Roman" w:hAnsi="Times New Roman"/>
          <w:b/>
          <w:sz w:val="28"/>
          <w:szCs w:val="28"/>
          <w:lang w:val="en-GB" w:eastAsia="ja-JP"/>
        </w:rPr>
      </w:pPr>
      <w:ins w:id="119" w:author="socepi" w:date="2019-07-18T13:33:00Z">
        <w:r>
          <w:rPr>
            <w:rFonts w:ascii="Times New Roman" w:hAnsi="Times New Roman"/>
            <w:b/>
            <w:sz w:val="28"/>
            <w:szCs w:val="28"/>
            <w:lang w:val="en-GB" w:eastAsia="ja-JP"/>
          </w:rPr>
          <w:t>2.</w:t>
        </w:r>
      </w:ins>
      <w:ins w:id="120" w:author="socepi" w:date="2019-07-18T14:04:00Z">
        <w:r w:rsidR="00395992">
          <w:rPr>
            <w:rFonts w:ascii="Times New Roman" w:hAnsi="Times New Roman"/>
            <w:b/>
            <w:sz w:val="28"/>
            <w:szCs w:val="28"/>
            <w:lang w:val="en-GB" w:eastAsia="ja-JP"/>
          </w:rPr>
          <w:t>2</w:t>
        </w:r>
      </w:ins>
      <w:ins w:id="121" w:author="socepi" w:date="2019-07-18T13:33:00Z">
        <w:r>
          <w:rPr>
            <w:rFonts w:ascii="Times New Roman" w:hAnsi="Times New Roman"/>
            <w:b/>
            <w:sz w:val="28"/>
            <w:szCs w:val="28"/>
            <w:lang w:val="en-GB" w:eastAsia="ja-JP"/>
          </w:rPr>
          <w:t xml:space="preserve"> </w:t>
        </w:r>
      </w:ins>
      <w:r w:rsidR="00E676EA" w:rsidRPr="002A62E0">
        <w:rPr>
          <w:rFonts w:ascii="Times New Roman" w:hAnsi="Times New Roman"/>
          <w:b/>
          <w:sz w:val="28"/>
          <w:szCs w:val="28"/>
          <w:lang w:val="en-GB" w:eastAsia="ja-JP"/>
        </w:rPr>
        <w:t xml:space="preserve">Design of the agent network </w:t>
      </w:r>
    </w:p>
    <w:p w14:paraId="67CA5E4F" w14:textId="25269572" w:rsidR="00E676EA" w:rsidRPr="00713F49" w:rsidRDefault="00E676EA" w:rsidP="00E676EA">
      <w:pPr>
        <w:snapToGrid w:val="0"/>
        <w:spacing w:line="480" w:lineRule="auto"/>
        <w:rPr>
          <w:rFonts w:ascii="Times New Roman" w:hAnsi="Times New Roman"/>
          <w:lang w:val="en-GB" w:eastAsia="ja-JP"/>
        </w:rPr>
      </w:pPr>
      <w:r w:rsidRPr="00713F49">
        <w:rPr>
          <w:rFonts w:ascii="Times New Roman" w:hAnsi="Times New Roman"/>
          <w:lang w:val="en-GB" w:eastAsia="ja-JP"/>
        </w:rPr>
        <w:lastRenderedPageBreak/>
        <w:t xml:space="preserve"> </w:t>
      </w:r>
      <w:r>
        <w:rPr>
          <w:rFonts w:ascii="Times New Roman" w:hAnsi="Times New Roman"/>
          <w:lang w:val="en-GB" w:eastAsia="ja-JP"/>
        </w:rPr>
        <w:t>Our agent-based</w:t>
      </w:r>
      <w:r w:rsidR="003B74D4">
        <w:rPr>
          <w:rFonts w:ascii="Times New Roman" w:hAnsi="Times New Roman"/>
          <w:lang w:val="en-GB" w:eastAsia="ja-JP"/>
        </w:rPr>
        <w:t xml:space="preserve"> </w:t>
      </w:r>
      <w:r w:rsidRPr="00713F49">
        <w:rPr>
          <w:rFonts w:ascii="Times New Roman" w:hAnsi="Times New Roman"/>
          <w:lang w:val="en-GB" w:eastAsia="ja-JP"/>
        </w:rPr>
        <w:t>model contained a scale-free network of 3000 high-school teenager agents. We generated the network based on a preferential attachment model in which agents preferred to connect to other agents who already had more connections</w:t>
      </w:r>
      <w:ins w:id="122" w:author="socepi" w:date="2019-07-18T15:28:00Z">
        <w:r w:rsidR="00551B7E">
          <w:rPr>
            <w:rFonts w:ascii="Times New Roman" w:hAnsi="Times New Roman"/>
            <w:lang w:val="en-GB" w:eastAsia="ja-JP"/>
          </w:rPr>
          <w:t xml:space="preserve"> [s4]</w:t>
        </w:r>
      </w:ins>
      <w:r w:rsidRPr="00713F49">
        <w:rPr>
          <w:rFonts w:ascii="Times New Roman" w:hAnsi="Times New Roman"/>
          <w:lang w:val="en-GB" w:eastAsia="ja-JP"/>
        </w:rPr>
        <w:t>.</w:t>
      </w:r>
      <w:del w:id="123" w:author="socepi" w:date="2019-07-18T15:28:00Z">
        <w:r w:rsidDel="00551B7E">
          <w:rPr>
            <w:rFonts w:ascii="Times New Roman" w:hAnsi="Times New Roman"/>
            <w:vertAlign w:val="superscript"/>
            <w:lang w:val="en-GB" w:eastAsia="ja-JP"/>
          </w:rPr>
          <w:delText>1</w:delText>
        </w:r>
      </w:del>
      <w:r w:rsidRPr="00713F49">
        <w:rPr>
          <w:rFonts w:ascii="Times New Roman" w:hAnsi="Times New Roman"/>
          <w:lang w:val="en-GB" w:eastAsia="ja-JP"/>
        </w:rPr>
        <w:t xml:space="preserve"> More specifically, each of the agents had an average out-degree of five and was connected to and by an average of 10 other agents in total. We initially created a small basic random network with several agents. We then sequentially introduced additional agents to the network who were more likely to be connected to existing agents who already had more connections in the network. For example, when we assigned an agent to connect to 10 agents in the existing network, that agent was connected to a certain number (n) of “smoker” agents, according to their response to the question “How many of your four closest friends smoke cigarettes?” and (10 − n) “non-smoker” agents.</w:t>
      </w:r>
    </w:p>
    <w:p w14:paraId="5990EBE5" w14:textId="77777777" w:rsidR="00E676EA" w:rsidRPr="00713F49" w:rsidRDefault="00E676EA" w:rsidP="00E676EA">
      <w:pPr>
        <w:snapToGrid w:val="0"/>
        <w:spacing w:line="480" w:lineRule="auto"/>
        <w:ind w:firstLine="960"/>
        <w:rPr>
          <w:rFonts w:ascii="Times New Roman" w:hAnsi="Times New Roman"/>
          <w:lang w:val="en-GB" w:eastAsia="ja-JP"/>
        </w:rPr>
      </w:pPr>
    </w:p>
    <w:p w14:paraId="27B6846A" w14:textId="47527609" w:rsidR="00E676EA" w:rsidRPr="002A62E0" w:rsidRDefault="00733AB7" w:rsidP="00E676EA">
      <w:pPr>
        <w:snapToGrid w:val="0"/>
        <w:spacing w:line="480" w:lineRule="auto"/>
        <w:rPr>
          <w:rFonts w:ascii="Times New Roman" w:hAnsi="Times New Roman"/>
          <w:b/>
          <w:sz w:val="28"/>
          <w:szCs w:val="28"/>
          <w:lang w:val="en-GB" w:eastAsia="ja-JP"/>
        </w:rPr>
      </w:pPr>
      <w:ins w:id="124" w:author="socepi" w:date="2019-07-18T13:35:00Z">
        <w:r>
          <w:rPr>
            <w:rFonts w:ascii="Times New Roman" w:hAnsi="Times New Roman"/>
            <w:b/>
            <w:sz w:val="28"/>
            <w:szCs w:val="28"/>
            <w:lang w:val="en-GB" w:eastAsia="ja-JP"/>
          </w:rPr>
          <w:t>2.</w:t>
        </w:r>
      </w:ins>
      <w:ins w:id="125" w:author="socepi" w:date="2019-07-18T14:04:00Z">
        <w:r w:rsidR="00395992">
          <w:rPr>
            <w:rFonts w:ascii="Times New Roman" w:hAnsi="Times New Roman"/>
            <w:b/>
            <w:sz w:val="28"/>
            <w:szCs w:val="28"/>
            <w:lang w:val="en-GB" w:eastAsia="ja-JP"/>
          </w:rPr>
          <w:t>3</w:t>
        </w:r>
      </w:ins>
      <w:ins w:id="126" w:author="socepi" w:date="2019-07-18T13:35:00Z">
        <w:r>
          <w:rPr>
            <w:rFonts w:ascii="Times New Roman" w:hAnsi="Times New Roman"/>
            <w:b/>
            <w:sz w:val="28"/>
            <w:szCs w:val="28"/>
            <w:lang w:val="en-GB" w:eastAsia="ja-JP"/>
          </w:rPr>
          <w:t xml:space="preserve"> </w:t>
        </w:r>
      </w:ins>
      <w:r w:rsidR="00E676EA" w:rsidRPr="002A62E0">
        <w:rPr>
          <w:rFonts w:ascii="Times New Roman" w:hAnsi="Times New Roman"/>
          <w:b/>
          <w:sz w:val="28"/>
          <w:szCs w:val="28"/>
          <w:lang w:val="en-GB" w:eastAsia="ja-JP"/>
        </w:rPr>
        <w:t>Decision model development</w:t>
      </w:r>
    </w:p>
    <w:p w14:paraId="20029048" w14:textId="37E88827" w:rsidR="00E676EA" w:rsidRPr="00713F49" w:rsidRDefault="00E676EA" w:rsidP="00E676EA">
      <w:pPr>
        <w:snapToGrid w:val="0"/>
        <w:spacing w:line="480" w:lineRule="auto"/>
        <w:rPr>
          <w:rFonts w:ascii="Times New Roman" w:hAnsi="Times New Roman"/>
          <w:b/>
          <w:i/>
          <w:lang w:val="en-GB" w:eastAsia="ja-JP"/>
        </w:rPr>
      </w:pPr>
      <w:r w:rsidRPr="00713F49">
        <w:rPr>
          <w:rFonts w:ascii="Times New Roman" w:hAnsi="Times New Roman"/>
          <w:lang w:val="en-GB" w:eastAsia="ja-JP"/>
        </w:rPr>
        <w:t>We determined the initial distribution of the smoking statuses of the agents by the percentage of current use (last 30 days) of conventional cigarettes or e-cigarettes among US high-school students based on the National Youth Tobacco Survey 2011 data</w:t>
      </w:r>
      <w:ins w:id="127" w:author="socepi" w:date="2019-07-18T15:29:00Z">
        <w:r w:rsidR="00551B7E">
          <w:rPr>
            <w:rFonts w:ascii="Times New Roman" w:hAnsi="Times New Roman"/>
            <w:lang w:val="en-GB" w:eastAsia="ja-JP"/>
          </w:rPr>
          <w:t xml:space="preserve"> [s5]</w:t>
        </w:r>
      </w:ins>
      <w:r w:rsidRPr="00713F49">
        <w:rPr>
          <w:rFonts w:ascii="Times New Roman" w:hAnsi="Times New Roman"/>
          <w:lang w:val="en-GB" w:eastAsia="ja-JP"/>
        </w:rPr>
        <w:t>.</w:t>
      </w:r>
      <w:del w:id="128" w:author="socepi" w:date="2019-07-18T15:30:00Z">
        <w:r w:rsidDel="00551B7E">
          <w:rPr>
            <w:rFonts w:ascii="Times New Roman" w:hAnsi="Times New Roman"/>
            <w:vertAlign w:val="superscript"/>
            <w:lang w:val="en-GB" w:eastAsia="ja-JP"/>
          </w:rPr>
          <w:delText>2</w:delText>
        </w:r>
      </w:del>
      <w:r w:rsidRPr="00713F49">
        <w:rPr>
          <w:rFonts w:ascii="Times New Roman" w:hAnsi="Times New Roman"/>
          <w:lang w:val="en-GB" w:eastAsia="ja-JP"/>
        </w:rPr>
        <w:t xml:space="preserve"> In each decision cycle, the agents evaluated their utility for the potential alternatives of smoking conventional cigarettes and/or e-cigarettes or remaining a non-smoker, chose the alternative with the highest utility, and updated their smoking status and perceived openness to smoking for the next cycle. To specify further, </w:t>
      </w:r>
      <w:r w:rsidRPr="00713F49">
        <w:rPr>
          <w:rFonts w:ascii="Times New Roman" w:eastAsia="SimSun" w:hAnsi="Times New Roman"/>
          <w:lang w:val="en-GB"/>
        </w:rPr>
        <w:t>each agent had a utility function that took into account the benefits of conventional cigarette smoking, e-cigarette smoking, and remaining a non-smoker:</w:t>
      </w:r>
    </w:p>
    <w:p w14:paraId="1D65CF5C" w14:textId="77777777" w:rsidR="00E676EA" w:rsidRPr="00713F49" w:rsidRDefault="00E676EA" w:rsidP="00E676EA">
      <w:pPr>
        <w:snapToGrid w:val="0"/>
        <w:spacing w:line="480" w:lineRule="auto"/>
        <w:rPr>
          <w:rFonts w:ascii="Times New Roman" w:hAnsi="Times New Roman"/>
          <w:i/>
          <w:lang w:val="en-GB"/>
        </w:rPr>
      </w:pPr>
      <m:oMath>
        <m:r>
          <w:rPr>
            <w:rFonts w:ascii="Cambria Math" w:hAnsi="Cambria Math"/>
            <w:lang w:val="en-GB"/>
          </w:rPr>
          <m: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CC</m:t>
                </m:r>
              </m:e>
              <m:sub>
                <m:r>
                  <w:rPr>
                    <w:rFonts w:ascii="Cambria Math" w:hAnsi="Cambria Math"/>
                    <w:lang w:val="en-GB"/>
                  </w:rPr>
                  <m:t>t</m:t>
                </m:r>
              </m:sub>
            </m:sSub>
          </m:e>
        </m:d>
        <m:r>
          <w:rPr>
            <w:rFonts w:ascii="Cambria Math" w:hAnsi="Cambria Math"/>
            <w:lang w:val="en-GB"/>
          </w:rPr>
          <m: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 xml:space="preserve"> t</m:t>
                </m:r>
              </m:e>
              <m:sub>
                <m:r>
                  <w:rPr>
                    <w:rFonts w:ascii="Cambria Math" w:hAnsi="Cambria Math"/>
                    <w:lang w:val="en-GB"/>
                  </w:rPr>
                  <m:t>cc</m:t>
                </m:r>
              </m:sub>
            </m:sSub>
            <m:r>
              <w:rPr>
                <w:rFonts w:ascii="Cambria Math" w:hAnsi="Cambria Math"/>
                <w:lang w:val="en-GB"/>
              </w:rPr>
              <m:t>,f</m:t>
            </m:r>
            <m:d>
              <m:dPr>
                <m:ctrlPr>
                  <w:rPr>
                    <w:rFonts w:ascii="Cambria Math" w:hAnsi="Cambria Math"/>
                    <w:i/>
                    <w:lang w:val="en-GB"/>
                  </w:rPr>
                </m:ctrlPr>
              </m:dPr>
              <m:e>
                <m:r>
                  <w:rPr>
                    <w:rFonts w:ascii="Cambria Math" w:hAnsi="Cambria Math"/>
                    <w:lang w:val="en-GB"/>
                  </w:rPr>
                  <m:t xml:space="preserve">openessCC, </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t</m:t>
                    </m:r>
                  </m:sub>
                </m:sSub>
                <m:r>
                  <w:rPr>
                    <w:rFonts w:ascii="Cambria Math" w:hAnsi="Cambria Math"/>
                    <w:lang w:val="en-GB"/>
                  </w:rPr>
                  <m:t>,crossover*</m:t>
                </m:r>
                <m:sSub>
                  <m:sSubPr>
                    <m:ctrlPr>
                      <w:rPr>
                        <w:rFonts w:ascii="Cambria Math" w:hAnsi="Cambria Math"/>
                        <w:i/>
                        <w:lang w:val="en-GB"/>
                      </w:rPr>
                    </m:ctrlPr>
                  </m:sSubPr>
                  <m:e>
                    <m:r>
                      <w:rPr>
                        <w:rFonts w:ascii="Cambria Math" w:hAnsi="Cambria Math"/>
                        <w:lang w:val="en-GB"/>
                      </w:rPr>
                      <m:t>(</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t,</m:t>
                        </m:r>
                      </m:sub>
                    </m:sSub>
                    <m:r>
                      <w:rPr>
                        <w:rFonts w:ascii="Cambria Math" w:hAnsi="Cambria Math"/>
                        <w:lang w:val="en-GB"/>
                      </w:rPr>
                      <m:t xml:space="preserve"> + j</m:t>
                    </m:r>
                  </m:e>
                  <m:sub>
                    <m:r>
                      <w:rPr>
                        <w:rFonts w:ascii="Cambria Math" w:hAnsi="Cambria Math"/>
                        <w:lang w:val="en-GB"/>
                      </w:rPr>
                      <m:t>t,</m:t>
                    </m:r>
                  </m:sub>
                </m:sSub>
                <m:r>
                  <w:rPr>
                    <w:rFonts w:ascii="Cambria Math" w:hAnsi="Cambria Math"/>
                    <w:lang w:val="en-GB"/>
                  </w:rPr>
                  <m:t>)</m:t>
                </m:r>
              </m:e>
            </m:d>
          </m:e>
        </m:d>
      </m:oMath>
      <w:r w:rsidRPr="00713F49">
        <w:rPr>
          <w:rFonts w:ascii="Times New Roman" w:hAnsi="Times New Roman"/>
          <w:i/>
          <w:lang w:val="en-GB"/>
        </w:rPr>
        <w:t xml:space="preserve">      </w:t>
      </w:r>
      <w:r w:rsidRPr="00713F49">
        <w:rPr>
          <w:rFonts w:ascii="Times New Roman" w:hAnsi="Times New Roman"/>
          <w:lang w:val="en-GB"/>
        </w:rPr>
        <w:t>(1)</w:t>
      </w:r>
    </w:p>
    <w:p w14:paraId="65D0AE8C" w14:textId="77777777" w:rsidR="00E676EA" w:rsidRPr="00713F49" w:rsidRDefault="00E676EA" w:rsidP="00E676EA">
      <w:pPr>
        <w:snapToGrid w:val="0"/>
        <w:spacing w:line="480" w:lineRule="auto"/>
        <w:rPr>
          <w:rFonts w:ascii="Times New Roman" w:hAnsi="Times New Roman"/>
          <w:i/>
          <w:lang w:val="en-GB"/>
        </w:rPr>
      </w:pPr>
      <m:oMath>
        <m:r>
          <w:rPr>
            <w:rFonts w:ascii="Cambria Math" w:hAnsi="Cambria Math"/>
            <w:lang w:val="en-GB"/>
          </w:rPr>
          <w:lastRenderedPageBreak/>
          <m: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EC</m:t>
                </m:r>
              </m:e>
              <m:sub>
                <m:r>
                  <w:rPr>
                    <w:rFonts w:ascii="Cambria Math" w:hAnsi="Cambria Math"/>
                    <w:lang w:val="en-GB"/>
                  </w:rPr>
                  <m:t>t</m:t>
                </m:r>
              </m:sub>
            </m:sSub>
          </m:e>
        </m:d>
        <m:r>
          <w:rPr>
            <w:rFonts w:ascii="Cambria Math" w:hAnsi="Cambria Math"/>
            <w:lang w:val="en-GB"/>
          </w:rPr>
          <m: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 xml:space="preserve"> t</m:t>
                </m:r>
              </m:e>
              <m:sub>
                <m:r>
                  <w:rPr>
                    <w:rFonts w:ascii="Cambria Math" w:hAnsi="Cambria Math"/>
                    <w:lang w:val="en-GB"/>
                  </w:rPr>
                  <m:t>ec</m:t>
                </m:r>
              </m:sub>
            </m:sSub>
            <m:r>
              <w:rPr>
                <w:rFonts w:ascii="Cambria Math" w:hAnsi="Cambria Math"/>
                <w:lang w:val="en-GB"/>
              </w:rPr>
              <m:t>,f</m:t>
            </m:r>
            <m:d>
              <m:dPr>
                <m:ctrlPr>
                  <w:rPr>
                    <w:rFonts w:ascii="Cambria Math" w:hAnsi="Cambria Math"/>
                    <w:i/>
                    <w:lang w:val="en-GB"/>
                  </w:rPr>
                </m:ctrlPr>
              </m:dPr>
              <m:e>
                <m:r>
                  <w:rPr>
                    <w:rFonts w:ascii="Cambria Math" w:hAnsi="Cambria Math"/>
                    <w:lang w:val="en-GB"/>
                  </w:rPr>
                  <m:t xml:space="preserve">openessEC, </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t,</m:t>
                    </m:r>
                  </m:sub>
                </m:sSub>
                <m:r>
                  <w:rPr>
                    <w:rFonts w:ascii="Cambria Math" w:hAnsi="Cambria Math"/>
                    <w:lang w:val="en-GB"/>
                  </w:rPr>
                  <m:t>, crossover*</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m:t>
                        </m:r>
                      </m:sub>
                    </m:sSub>
                    <m:r>
                      <w:rPr>
                        <w:rFonts w:ascii="Cambria Math" w:hAnsi="Cambria Math"/>
                        <w:lang w:val="en-GB"/>
                      </w:rPr>
                      <m:t xml:space="preserve"> + m</m:t>
                    </m:r>
                  </m:e>
                  <m:sub>
                    <m:r>
                      <w:rPr>
                        <w:rFonts w:ascii="Cambria Math" w:hAnsi="Cambria Math"/>
                        <w:lang w:val="en-GB"/>
                      </w:rPr>
                      <m:t>t</m:t>
                    </m:r>
                  </m:sub>
                </m:sSub>
                <m:r>
                  <w:rPr>
                    <w:rFonts w:ascii="Cambria Math" w:hAnsi="Cambria Math"/>
                    <w:lang w:val="en-GB"/>
                  </w:rPr>
                  <m:t>)</m:t>
                </m:r>
              </m:e>
            </m:d>
          </m:e>
        </m:d>
      </m:oMath>
      <w:r w:rsidRPr="00713F49">
        <w:rPr>
          <w:rFonts w:ascii="Times New Roman" w:hAnsi="Times New Roman"/>
          <w:i/>
          <w:lang w:val="en-GB"/>
        </w:rPr>
        <w:t xml:space="preserve">      </w:t>
      </w:r>
      <w:r w:rsidRPr="00713F49">
        <w:rPr>
          <w:rFonts w:ascii="Times New Roman" w:hAnsi="Times New Roman"/>
          <w:lang w:val="en-GB"/>
        </w:rPr>
        <w:t>(2)</w:t>
      </w:r>
    </w:p>
    <w:p w14:paraId="11C51E8F" w14:textId="77777777" w:rsidR="00E676EA" w:rsidRPr="00713F49" w:rsidRDefault="00E676EA" w:rsidP="00E676EA">
      <w:pPr>
        <w:snapToGrid w:val="0"/>
        <w:spacing w:line="480" w:lineRule="auto"/>
        <w:rPr>
          <w:rFonts w:ascii="Times New Roman" w:eastAsia="SimSun" w:hAnsi="Times New Roman"/>
          <w:lang w:val="en-GB"/>
        </w:rPr>
      </w:pPr>
      <m:oMath>
        <m:r>
          <w:rPr>
            <w:rFonts w:ascii="Cambria Math" w:hAnsi="Cambria Math"/>
            <w:lang w:val="en-GB"/>
          </w:rPr>
          <m: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None</m:t>
                </m:r>
              </m:e>
              <m:sub>
                <m:r>
                  <w:rPr>
                    <w:rFonts w:ascii="Cambria Math" w:hAnsi="Cambria Math"/>
                    <w:lang w:val="en-GB"/>
                  </w:rPr>
                  <m:t>t</m:t>
                </m:r>
              </m:sub>
            </m:sSub>
          </m:e>
        </m:d>
        <m:r>
          <w:rPr>
            <w:rFonts w:ascii="Cambria Math" w:hAnsi="Cambria Math"/>
            <w:lang w:val="en-GB"/>
          </w:rPr>
          <m: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ns</m:t>
                </m:r>
              </m:sub>
            </m:sSub>
          </m:e>
        </m:d>
      </m:oMath>
      <w:r w:rsidRPr="00713F49">
        <w:rPr>
          <w:rFonts w:ascii="Times New Roman" w:hAnsi="Times New Roman"/>
          <w:i/>
          <w:lang w:val="en-GB"/>
        </w:rPr>
        <w:t xml:space="preserve">                  </w:t>
      </w:r>
      <w:r w:rsidRPr="00713F49">
        <w:rPr>
          <w:rFonts w:ascii="Times New Roman" w:hAnsi="Times New Roman"/>
          <w:lang w:val="en-GB"/>
        </w:rPr>
        <w:t>(3),</w:t>
      </w:r>
    </w:p>
    <w:p w14:paraId="5232046D" w14:textId="77777777" w:rsidR="00E676EA" w:rsidRPr="00713F49" w:rsidRDefault="00E676EA" w:rsidP="00E676EA">
      <w:pPr>
        <w:snapToGrid w:val="0"/>
        <w:spacing w:line="480" w:lineRule="auto"/>
        <w:rPr>
          <w:rFonts w:ascii="Times New Roman" w:hAnsi="Times New Roman"/>
          <w:lang w:val="en-GB"/>
        </w:rPr>
      </w:pPr>
      <w:r w:rsidRPr="00713F49">
        <w:rPr>
          <w:rFonts w:ascii="Times New Roman" w:hAnsi="Times New Roman"/>
          <w:lang w:val="en-GB"/>
        </w:rPr>
        <w:t xml:space="preserve">where </w:t>
      </w:r>
      <m:oMath>
        <m:r>
          <w:rPr>
            <w:rFonts w:ascii="Cambria Math" w:hAnsi="Cambria Math"/>
            <w:lang w:val="en-GB"/>
          </w:rPr>
          <m: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CC</m:t>
                </m:r>
              </m:e>
              <m:sub>
                <m:r>
                  <w:rPr>
                    <w:rFonts w:ascii="Cambria Math" w:hAnsi="Cambria Math"/>
                    <w:lang w:val="en-GB"/>
                  </w:rPr>
                  <m:t>t</m:t>
                </m:r>
              </m:sub>
            </m:sSub>
          </m:e>
        </m:d>
      </m:oMath>
      <w:r w:rsidRPr="00713F49">
        <w:rPr>
          <w:rFonts w:ascii="Times New Roman" w:hAnsi="Times New Roman"/>
          <w:lang w:val="en-GB"/>
        </w:rPr>
        <w:t xml:space="preserve"> is the utility of smoking conventional cigarettes</w:t>
      </w:r>
      <w:r w:rsidRPr="005E79AD">
        <w:rPr>
          <w:rFonts w:ascii="Times New Roman" w:hAnsi="Times New Roman"/>
          <w:lang w:val="en-GB"/>
        </w:rPr>
        <w:t>,</w:t>
      </w:r>
      <w:r w:rsidRPr="00713F49">
        <w:rPr>
          <w:rFonts w:ascii="Times New Roman" w:hAnsi="Times New Roman"/>
          <w:lang w:val="en-GB"/>
        </w:rPr>
        <w:t xml:space="preserve"> </w:t>
      </w:r>
      <m:oMath>
        <m:r>
          <w:rPr>
            <w:rFonts w:ascii="Cambria Math" w:hAnsi="Cambria Math"/>
            <w:lang w:val="en-GB"/>
          </w:rPr>
          <m: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EC</m:t>
                </m:r>
              </m:e>
              <m:sub>
                <m:r>
                  <w:rPr>
                    <w:rFonts w:ascii="Cambria Math" w:hAnsi="Cambria Math"/>
                    <w:lang w:val="en-GB"/>
                  </w:rPr>
                  <m:t>t</m:t>
                </m:r>
              </m:sub>
            </m:sSub>
          </m:e>
        </m:d>
        <m:r>
          <w:rPr>
            <w:rFonts w:ascii="Cambria Math" w:hAnsi="Cambria Math"/>
            <w:lang w:val="en-GB"/>
          </w:rPr>
          <m:t xml:space="preserve"> </m:t>
        </m:r>
      </m:oMath>
      <w:r w:rsidRPr="00713F49">
        <w:rPr>
          <w:rFonts w:ascii="Times New Roman" w:hAnsi="Times New Roman"/>
          <w:lang w:val="en-GB"/>
        </w:rPr>
        <w:t>is the utility of smoking e-cigarettes</w:t>
      </w:r>
      <w:r w:rsidRPr="005E79AD">
        <w:rPr>
          <w:rFonts w:ascii="Times New Roman" w:hAnsi="Times New Roman"/>
          <w:lang w:val="en-GB"/>
        </w:rPr>
        <w:t>, and</w:t>
      </w:r>
      <w:r w:rsidRPr="00713F49">
        <w:rPr>
          <w:rFonts w:ascii="Times New Roman" w:hAnsi="Times New Roman"/>
          <w:lang w:val="en-GB"/>
        </w:rPr>
        <w:t xml:space="preserve"> </w:t>
      </w:r>
      <m:oMath>
        <m:r>
          <w:rPr>
            <w:rFonts w:ascii="Cambria Math" w:hAnsi="Cambria Math"/>
            <w:lang w:val="en-GB"/>
          </w:rPr>
          <m: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None</m:t>
                </m:r>
              </m:e>
              <m:sub>
                <m:r>
                  <w:rPr>
                    <w:rFonts w:ascii="Cambria Math" w:hAnsi="Cambria Math"/>
                    <w:lang w:val="en-GB"/>
                  </w:rPr>
                  <m:t>t</m:t>
                </m:r>
              </m:sub>
            </m:sSub>
          </m:e>
        </m:d>
      </m:oMath>
      <w:r w:rsidRPr="00713F49">
        <w:rPr>
          <w:rFonts w:ascii="Times New Roman" w:hAnsi="Times New Roman"/>
          <w:lang w:val="en-GB"/>
        </w:rPr>
        <w:t xml:space="preserve"> is the utility of remaining a non-smoker.</w:t>
      </w:r>
    </w:p>
    <w:p w14:paraId="63E0B771" w14:textId="77777777" w:rsidR="00E676EA" w:rsidRPr="00713F49" w:rsidRDefault="00E676EA" w:rsidP="00E676EA">
      <w:pPr>
        <w:snapToGrid w:val="0"/>
        <w:spacing w:line="480" w:lineRule="auto"/>
        <w:rPr>
          <w:rFonts w:ascii="Times New Roman" w:hAnsi="Times New Roman"/>
          <w:lang w:val="en-GB"/>
        </w:rPr>
      </w:pPr>
    </w:p>
    <w:p w14:paraId="3EEA4ED4" w14:textId="77777777" w:rsidR="00E676EA" w:rsidRPr="00713F49" w:rsidRDefault="00E676EA" w:rsidP="00E676EA">
      <w:pPr>
        <w:snapToGrid w:val="0"/>
        <w:spacing w:line="480" w:lineRule="auto"/>
        <w:rPr>
          <w:rFonts w:ascii="Times New Roman" w:hAnsi="Times New Roman"/>
          <w:lang w:val="en-GB"/>
        </w:rPr>
      </w:pPr>
      <w:r w:rsidRPr="00713F49">
        <w:rPr>
          <w:rFonts w:ascii="Times New Roman" w:hAnsi="Times New Roman"/>
          <w:lang w:val="en-GB"/>
        </w:rPr>
        <w:t>The utility function for smoking included two large components: the agents’ own smoking experiences and the social influence of the vicarious experience of others.</w:t>
      </w:r>
      <w:r w:rsidRPr="00713F49">
        <w:rPr>
          <w:rFonts w:ascii="Times New Roman" w:hAnsi="Times New Roman"/>
          <w:lang w:val="en-GB" w:eastAsia="ja-JP"/>
        </w:rPr>
        <w:t xml:space="preserve"> The agents’ own experiences were parameterized as:</w:t>
      </w:r>
      <m:oMath>
        <m:sSub>
          <m:sSubPr>
            <m:ctrlPr>
              <w:rPr>
                <w:rFonts w:ascii="Cambria Math" w:hAnsi="Cambria Math"/>
                <w:i/>
                <w:lang w:val="en-GB"/>
              </w:rPr>
            </m:ctrlPr>
          </m:sSubPr>
          <m:e>
            <m:r>
              <w:rPr>
                <w:rFonts w:ascii="Cambria Math" w:hAnsi="Cambria Math"/>
                <w:lang w:val="en-GB"/>
              </w:rPr>
              <m:t xml:space="preserve"> t</m:t>
            </m:r>
          </m:e>
          <m:sub>
            <m:r>
              <w:rPr>
                <w:rFonts w:ascii="Cambria Math" w:hAnsi="Cambria Math"/>
                <w:lang w:val="en-GB"/>
              </w:rPr>
              <m:t>cc</m:t>
            </m:r>
          </m:sub>
        </m:sSub>
      </m:oMath>
      <w:r w:rsidRPr="00713F49">
        <w:rPr>
          <w:rFonts w:ascii="Times New Roman" w:hAnsi="Times New Roman"/>
          <w:lang w:val="en-GB"/>
        </w:rPr>
        <w:t>, related to the accumulated duration of smoking conventional cigarettes;</w:t>
      </w:r>
      <m:oMath>
        <m:sSub>
          <m:sSubPr>
            <m:ctrlPr>
              <w:rPr>
                <w:rFonts w:ascii="Cambria Math" w:hAnsi="Cambria Math"/>
                <w:i/>
                <w:lang w:val="en-GB"/>
              </w:rPr>
            </m:ctrlPr>
          </m:sSubPr>
          <m:e>
            <m:r>
              <w:rPr>
                <w:rFonts w:ascii="Cambria Math" w:hAnsi="Cambria Math"/>
                <w:lang w:val="en-GB"/>
              </w:rPr>
              <m:t xml:space="preserve">  t</m:t>
            </m:r>
          </m:e>
          <m:sub>
            <m:r>
              <w:rPr>
                <w:rFonts w:ascii="Cambria Math" w:hAnsi="Cambria Math"/>
                <w:lang w:val="en-GB"/>
              </w:rPr>
              <m:t>ec</m:t>
            </m:r>
          </m:sub>
        </m:sSub>
      </m:oMath>
      <w:r w:rsidRPr="00713F49">
        <w:rPr>
          <w:rFonts w:ascii="Times New Roman" w:hAnsi="Times New Roman"/>
          <w:lang w:val="en-GB"/>
        </w:rPr>
        <w:t xml:space="preserve"> related to the accumulated duration of smoking e-cigarettes; and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ns</m:t>
            </m:r>
          </m:sub>
        </m:sSub>
      </m:oMath>
      <w:r w:rsidRPr="00713F49">
        <w:rPr>
          <w:rFonts w:ascii="Times New Roman" w:hAnsi="Times New Roman"/>
          <w:lang w:val="en-GB"/>
        </w:rPr>
        <w:t>, related to the accumulated duration of being a non-smoker. We assumed that the marginal utility gain diminished as the time spent in a corresponding status increased.</w:t>
      </w:r>
      <w:r w:rsidRPr="00713F49">
        <w:rPr>
          <w:rFonts w:ascii="Times New Roman" w:hAnsi="Times New Roman"/>
          <w:vertAlign w:val="superscript"/>
          <w:lang w:val="en-GB"/>
        </w:rPr>
        <w:fldChar w:fldCharType="begin" w:fldLock="1"/>
      </w:r>
      <w:r w:rsidRPr="00713F49">
        <w:rPr>
          <w:rFonts w:ascii="Times New Roman" w:hAnsi="Times New Roman"/>
          <w:vertAlign w:val="superscript"/>
          <w:lang w:val="en-GB"/>
        </w:rPr>
        <w:instrText>ADDIN CSL_CITATION { "citationItems" : [ { "id" : "ITEM-1", "itemData" : { "DOI" : "10.1086/261558", "ISBN" : "00223808", "ISSN" : "0022-3808", "PMID" : "1830469", "abstract" : "We develop a theory of rational addiction in which rationality means a consistent plan to maximize utility over time. Strong addiction to a good requires a big effect of past consumption of the good on current consumption. Such powerful complementarities cause some steady states to be unstable. They are an important part of our analysis because even small deviations from the consumption at an unstable steady state can lead to large cumulative rises over time in addictive consumption or to rapid falls in consumption to abstention. Our theory also implies that \"cold turkey\" is used to end strong addictions, that addicts often go on binges, that addicts respond more to permanent than to temporary changes in prices of addictive goods, and that anxiety and tensions can precipitate an addiction.", "author" : [ { "dropping-particle" : "", "family" : "Becker", "given" : "GS Gary S.", "non-dropping-particle" : "", "parse-names" : false, "suffix" : "" }, { "dropping-particle" : "", "family" : "Murphy", "given" : "Kevin M KM Kevin M.", "non-dropping-particle" : "", "parse-names" : false, "suffix" : "" } ], "container-title" : "Journal of Political Economy", "id" : "ITEM-1", "issue" : "4", "issued" : { "date-parts" : [ [ "1988" ] ] }, "page" : "675-700", "title" : "A Theory of Rational Addiction", "type" : "article-journal", "volume" : "96" }, "uris" : [ "http://www.mendeley.com/documents/?uuid=f0e194b6-17fa-419a-9d7e-76b433b05145" ] } ], "mendeley" : { "formattedCitation" : "&lt;sup&gt;3&lt;/sup&gt;", "plainTextFormattedCitation" : "3", "previouslyFormattedCitation" : "&lt;sup&gt;30&lt;/sup&gt;" }, "properties" : { "noteIndex" : 0 }, "schema" : "https://github.com/citation-style-language/schema/raw/master/csl-citation.json" }</w:instrText>
      </w:r>
      <w:r w:rsidRPr="00713F49">
        <w:rPr>
          <w:rFonts w:ascii="Times New Roman" w:hAnsi="Times New Roman"/>
          <w:vertAlign w:val="superscript"/>
          <w:lang w:val="en-GB"/>
        </w:rPr>
        <w:fldChar w:fldCharType="separate"/>
      </w:r>
      <w:r w:rsidRPr="00713F49">
        <w:rPr>
          <w:rFonts w:ascii="Times New Roman" w:hAnsi="Times New Roman"/>
          <w:vertAlign w:val="superscript"/>
          <w:lang w:val="en-GB"/>
        </w:rPr>
        <w:t>3</w:t>
      </w:r>
      <w:r w:rsidRPr="00713F49">
        <w:rPr>
          <w:rFonts w:ascii="Times New Roman" w:hAnsi="Times New Roman"/>
          <w:vertAlign w:val="superscript"/>
          <w:lang w:val="en-GB"/>
        </w:rPr>
        <w:fldChar w:fldCharType="end"/>
      </w:r>
    </w:p>
    <w:p w14:paraId="3DDF009E" w14:textId="77777777" w:rsidR="00E676EA" w:rsidRPr="00713F49" w:rsidRDefault="00E676EA" w:rsidP="00E676EA">
      <w:pPr>
        <w:snapToGrid w:val="0"/>
        <w:spacing w:line="480" w:lineRule="auto"/>
        <w:rPr>
          <w:rFonts w:ascii="Times New Roman" w:hAnsi="Times New Roman"/>
          <w:lang w:val="en-GB" w:eastAsia="ja-JP"/>
        </w:rPr>
      </w:pPr>
    </w:p>
    <w:p w14:paraId="2F2792ED" w14:textId="77777777" w:rsidR="00E676EA" w:rsidRPr="00713F49" w:rsidRDefault="00E676EA" w:rsidP="00E676EA">
      <w:pPr>
        <w:snapToGrid w:val="0"/>
        <w:spacing w:line="480" w:lineRule="auto"/>
        <w:rPr>
          <w:rFonts w:ascii="Times New Roman" w:hAnsi="Times New Roman"/>
          <w:lang w:val="en-GB" w:eastAsia="ja-JP"/>
        </w:rPr>
      </w:pPr>
      <w:r w:rsidRPr="00713F49">
        <w:rPr>
          <w:rFonts w:ascii="Times New Roman" w:hAnsi="Times New Roman"/>
          <w:lang w:val="en-GB" w:eastAsia="ja-JP"/>
        </w:rPr>
        <w:t xml:space="preserve">To conceptualize the social influence of others, we introduced agents’ “openness to smoking” or their tendency toward smoking as predisposing factors for the social influence of others. We quantified this tendency based on the responses to the following questions: “If one of your friends offered you a cigarette, would you smoke it?” and “Do you </w:t>
      </w:r>
      <w:r w:rsidRPr="00713F49">
        <w:rPr>
          <w:rFonts w:ascii="Times New Roman" w:hAnsi="Times New Roman"/>
          <w:lang w:val="en-GB"/>
        </w:rPr>
        <w:t>think you will smoke a cigarette anytime during the next year?”</w:t>
      </w:r>
      <w:r w:rsidRPr="00713F49">
        <w:rPr>
          <w:rFonts w:ascii="Times New Roman" w:hAnsi="Times New Roman"/>
          <w:lang w:val="en-GB" w:eastAsia="ja-JP"/>
        </w:rPr>
        <w:t xml:space="preserve"> We then assumed that perceived social influence is shaped by agents’ perceptions of the social popularity of smoking gained by assessing smoking prevalence in their own direct network and in the United States in general.</w:t>
      </w:r>
    </w:p>
    <w:p w14:paraId="1C3C6CA9" w14:textId="77777777" w:rsidR="00E676EA" w:rsidRPr="00713F49" w:rsidRDefault="00E676EA" w:rsidP="00E676EA">
      <w:pPr>
        <w:snapToGrid w:val="0"/>
        <w:spacing w:line="480" w:lineRule="auto"/>
        <w:rPr>
          <w:rFonts w:ascii="Times New Roman" w:hAnsi="Times New Roman"/>
          <w:lang w:val="en-GB" w:eastAsia="ja-JP"/>
        </w:rPr>
      </w:pPr>
    </w:p>
    <w:p w14:paraId="55214BB6" w14:textId="77777777" w:rsidR="00E676EA" w:rsidRPr="00713F49" w:rsidRDefault="00E676EA" w:rsidP="00E676EA">
      <w:pPr>
        <w:snapToGrid w:val="0"/>
        <w:spacing w:line="480" w:lineRule="auto"/>
        <w:rPr>
          <w:rFonts w:ascii="Times New Roman" w:hAnsi="Times New Roman"/>
          <w:lang w:val="en-GB"/>
        </w:rPr>
      </w:pPr>
      <w:r w:rsidRPr="00713F49">
        <w:rPr>
          <w:rFonts w:ascii="Times New Roman" w:hAnsi="Times New Roman"/>
          <w:lang w:val="en-GB" w:eastAsia="ja-JP"/>
        </w:rPr>
        <w:lastRenderedPageBreak/>
        <w:t xml:space="preserve">Thus, </w:t>
      </w:r>
      <m:oMath>
        <m:r>
          <w:rPr>
            <w:rFonts w:ascii="Cambria Math" w:hAnsi="Cambria Math"/>
            <w:lang w:val="en-GB"/>
          </w:rPr>
          <m:t>f</m:t>
        </m:r>
        <m:d>
          <m:dPr>
            <m:ctrlPr>
              <w:rPr>
                <w:rFonts w:ascii="Cambria Math" w:hAnsi="Cambria Math"/>
                <w:i/>
                <w:lang w:val="en-GB"/>
              </w:rPr>
            </m:ctrlPr>
          </m:dPr>
          <m:e>
            <m:r>
              <w:rPr>
                <w:rFonts w:ascii="Cambria Math" w:hAnsi="Cambria Math"/>
                <w:lang w:val="en-GB"/>
              </w:rPr>
              <m:t xml:space="preserve">openessCC, </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t</m:t>
                </m:r>
              </m:sub>
            </m:sSub>
          </m:e>
        </m:d>
      </m:oMath>
      <w:r w:rsidRPr="00713F49">
        <w:rPr>
          <w:rFonts w:ascii="Times New Roman" w:hAnsi="Times New Roman"/>
          <w:lang w:val="en-GB"/>
        </w:rPr>
        <w:t xml:space="preserve"> is the perceived </w:t>
      </w:r>
      <w:r w:rsidRPr="00713F49">
        <w:rPr>
          <w:rFonts w:ascii="Times New Roman" w:hAnsi="Times New Roman"/>
          <w:lang w:val="en-GB" w:eastAsia="ja-JP"/>
        </w:rPr>
        <w:t xml:space="preserve">social influence on conventional cigarette smoking derived from the conventional cigarette-smoking teenagers </w:t>
      </w:r>
      <w:r w:rsidRPr="00713F49">
        <w:rPr>
          <w:rFonts w:ascii="Times New Roman" w:hAnsi="Times New Roman"/>
          <w:lang w:val="en-GB"/>
        </w:rPr>
        <w:t xml:space="preserve">among the agents’ </w:t>
      </w:r>
      <w:r w:rsidRPr="00713F49">
        <w:rPr>
          <w:rFonts w:ascii="Times New Roman" w:eastAsia="SimSun" w:hAnsi="Times New Roman"/>
          <w:lang w:val="en-GB"/>
        </w:rPr>
        <w:t>direct social contacts</w:t>
      </w:r>
      <w:r w:rsidRPr="00713F49">
        <w:rPr>
          <w:rFonts w:ascii="Times New Roman" w:hAnsi="Times New Roman"/>
          <w:lang w:val="en-GB"/>
        </w:rPr>
        <w:t xml:space="preserve">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m:t>
            </m:r>
          </m:sub>
        </m:sSub>
        <m:r>
          <w:rPr>
            <w:rFonts w:ascii="Cambria Math" w:hAnsi="Cambria Math"/>
            <w:lang w:val="en-GB"/>
          </w:rPr>
          <m:t>)</m:t>
        </m:r>
      </m:oMath>
      <w:r w:rsidRPr="00713F49">
        <w:rPr>
          <w:rFonts w:ascii="Times New Roman" w:hAnsi="Times New Roman"/>
          <w:lang w:val="en-GB"/>
        </w:rPr>
        <w:t xml:space="preserve"> and from conventional cigarette smokers in </w:t>
      </w:r>
      <w:r w:rsidRPr="00713F49">
        <w:rPr>
          <w:rFonts w:ascii="Times New Roman" w:hAnsi="Times New Roman"/>
          <w:lang w:val="en-GB" w:eastAsia="ja-JP"/>
        </w:rPr>
        <w:t xml:space="preserve">society as a whole </w:t>
      </w:r>
      <m:oMath>
        <m:r>
          <w:rPr>
            <w:rFonts w:ascii="Cambria Math" w:hAnsi="Cambria Math"/>
            <w:lang w:val="en-GB" w:eastAsia="ja-JP"/>
          </w:rPr>
          <m:t xml:space="preserve">( </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t</m:t>
            </m:r>
          </m:sub>
        </m:sSub>
      </m:oMath>
      <w:r w:rsidRPr="00713F49">
        <w:rPr>
          <w:rFonts w:ascii="Times New Roman" w:hAnsi="Times New Roman"/>
          <w:lang w:val="en-GB"/>
        </w:rPr>
        <w:t>)</w:t>
      </w:r>
      <w:r w:rsidRPr="00713F49">
        <w:rPr>
          <w:rFonts w:ascii="Times New Roman" w:hAnsi="Times New Roman"/>
          <w:lang w:val="en-GB" w:eastAsia="ja-JP"/>
        </w:rPr>
        <w:t xml:space="preserve">, given the agents’ openness to conventional cigarette smoking at time </w:t>
      </w:r>
      <w:r w:rsidRPr="00713F49">
        <w:rPr>
          <w:rFonts w:ascii="Times New Roman" w:hAnsi="Times New Roman"/>
          <w:i/>
          <w:lang w:val="en-GB" w:eastAsia="ja-JP"/>
        </w:rPr>
        <w:t>t</w:t>
      </w:r>
      <w:r w:rsidRPr="00713F49">
        <w:rPr>
          <w:rFonts w:ascii="Times New Roman" w:hAnsi="Times New Roman"/>
          <w:lang w:val="en-GB" w:eastAsia="ja-JP"/>
        </w:rPr>
        <w:t xml:space="preserve">. </w:t>
      </w:r>
      <w:r w:rsidRPr="00713F49">
        <w:rPr>
          <w:rFonts w:ascii="Times New Roman" w:hAnsi="Times New Roman"/>
          <w:lang w:val="en-GB"/>
        </w:rPr>
        <w:t xml:space="preserve">Similarly, </w:t>
      </w:r>
      <m:oMath>
        <m:r>
          <w:rPr>
            <w:rFonts w:ascii="Cambria Math" w:hAnsi="Cambria Math"/>
            <w:lang w:val="en-GB"/>
          </w:rPr>
          <m:t>f</m:t>
        </m:r>
        <m:d>
          <m:dPr>
            <m:ctrlPr>
              <w:rPr>
                <w:rFonts w:ascii="Cambria Math" w:hAnsi="Cambria Math"/>
                <w:i/>
                <w:lang w:val="en-GB"/>
              </w:rPr>
            </m:ctrlPr>
          </m:dPr>
          <m:e>
            <m:r>
              <w:rPr>
                <w:rFonts w:ascii="Cambria Math" w:hAnsi="Cambria Math"/>
                <w:lang w:val="en-GB"/>
              </w:rPr>
              <m:t xml:space="preserve">openessEC, </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t</m:t>
                </m:r>
              </m:sub>
            </m:sSub>
          </m:e>
        </m:d>
      </m:oMath>
      <w:r w:rsidRPr="00713F49">
        <w:rPr>
          <w:rFonts w:ascii="Times New Roman" w:hAnsi="Times New Roman"/>
          <w:lang w:val="en-GB" w:eastAsia="ja-JP"/>
        </w:rPr>
        <w:t xml:space="preserve"> </w:t>
      </w:r>
      <w:r w:rsidRPr="00713F49">
        <w:rPr>
          <w:rFonts w:ascii="Times New Roman" w:hAnsi="Times New Roman"/>
          <w:lang w:val="en-GB"/>
        </w:rPr>
        <w:t>is</w:t>
      </w:r>
      <w:r w:rsidRPr="00713F49">
        <w:rPr>
          <w:rFonts w:ascii="Times New Roman" w:hAnsi="Times New Roman"/>
          <w:lang w:val="en-GB" w:eastAsia="ja-JP"/>
        </w:rPr>
        <w:t xml:space="preserve"> the </w:t>
      </w:r>
      <w:r w:rsidRPr="00713F49">
        <w:rPr>
          <w:rFonts w:ascii="Times New Roman" w:hAnsi="Times New Roman"/>
          <w:lang w:val="en-GB"/>
        </w:rPr>
        <w:t xml:space="preserve">perceived </w:t>
      </w:r>
      <w:r w:rsidRPr="00713F49">
        <w:rPr>
          <w:rFonts w:ascii="Times New Roman" w:hAnsi="Times New Roman"/>
          <w:lang w:val="en-GB" w:eastAsia="ja-JP"/>
        </w:rPr>
        <w:t>social influence on e-cigarette smoking derived from e-cigarette-smoking teenagers</w:t>
      </w:r>
      <w:r w:rsidRPr="00713F49">
        <w:rPr>
          <w:rFonts w:ascii="Times New Roman" w:hAnsi="Times New Roman"/>
          <w:lang w:val="en-GB"/>
        </w:rPr>
        <w:t xml:space="preserve"> among the agents’ </w:t>
      </w:r>
      <w:r w:rsidRPr="00713F49">
        <w:rPr>
          <w:rFonts w:ascii="Times New Roman" w:eastAsia="SimSun" w:hAnsi="Times New Roman"/>
          <w:lang w:val="en-GB"/>
        </w:rPr>
        <w:t>direct social contacts</w:t>
      </w:r>
      <w:r w:rsidRPr="00713F49">
        <w:rPr>
          <w:rFonts w:ascii="Times New Roman" w:hAnsi="Times New Roman"/>
          <w:lang w:val="en-GB"/>
        </w:rPr>
        <w:t xml:space="preserve"> </w:t>
      </w:r>
      <m:oMath>
        <m:r>
          <w:rPr>
            <w:rFonts w:ascii="Cambria Math" w:hAnsi="Cambria Math"/>
            <w:lang w:val="en-GB"/>
          </w:rPr>
          <m:t>(</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t</m:t>
            </m:r>
          </m:sub>
        </m:sSub>
        <m:r>
          <w:rPr>
            <w:rFonts w:ascii="Cambria Math" w:hAnsi="Cambria Math"/>
            <w:lang w:val="en-GB"/>
          </w:rPr>
          <m:t xml:space="preserve">) </m:t>
        </m:r>
      </m:oMath>
      <w:r w:rsidRPr="00713F49">
        <w:rPr>
          <w:rFonts w:ascii="Times New Roman" w:hAnsi="Times New Roman"/>
          <w:lang w:val="en-GB"/>
        </w:rPr>
        <w:t>and from e-cigarette smokers in society as a whole (</w:t>
      </w:r>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t</m:t>
            </m:r>
          </m:sub>
        </m:sSub>
        <m:r>
          <w:rPr>
            <w:rFonts w:ascii="Cambria Math" w:hAnsi="Cambria Math"/>
            <w:lang w:val="en-GB"/>
          </w:rPr>
          <m:t>)</m:t>
        </m:r>
      </m:oMath>
      <w:r w:rsidRPr="00713F49">
        <w:rPr>
          <w:rFonts w:ascii="Times New Roman" w:hAnsi="Times New Roman"/>
          <w:lang w:val="en-GB"/>
        </w:rPr>
        <w:t xml:space="preserve">, given the agents’ openness to e-cigarette smoking at time </w:t>
      </w:r>
      <w:r w:rsidRPr="005E79AD">
        <w:rPr>
          <w:rFonts w:ascii="Times New Roman" w:hAnsi="Times New Roman"/>
          <w:i/>
          <w:lang w:val="en-GB"/>
        </w:rPr>
        <w:t>t</w:t>
      </w:r>
      <w:r w:rsidRPr="00713F49">
        <w:rPr>
          <w:rFonts w:ascii="Times New Roman" w:hAnsi="Times New Roman"/>
          <w:lang w:val="en-GB"/>
        </w:rPr>
        <w:t>.</w:t>
      </w:r>
    </w:p>
    <w:p w14:paraId="7962676C" w14:textId="77777777" w:rsidR="00E676EA" w:rsidRPr="00713F49" w:rsidRDefault="00E676EA" w:rsidP="00E676EA">
      <w:pPr>
        <w:snapToGrid w:val="0"/>
        <w:spacing w:line="480" w:lineRule="auto"/>
        <w:rPr>
          <w:rFonts w:ascii="Times New Roman" w:hAnsi="Times New Roman"/>
          <w:lang w:val="en-GB"/>
        </w:rPr>
      </w:pPr>
    </w:p>
    <w:p w14:paraId="4F268010" w14:textId="77777777" w:rsidR="00E676EA" w:rsidRPr="00713F49" w:rsidRDefault="00E676EA" w:rsidP="00E676EA">
      <w:pPr>
        <w:snapToGrid w:val="0"/>
        <w:spacing w:line="480" w:lineRule="auto"/>
        <w:rPr>
          <w:rFonts w:ascii="Times New Roman" w:hAnsi="Times New Roman"/>
          <w:lang w:val="en-GB"/>
        </w:rPr>
      </w:pPr>
      <w:r w:rsidRPr="00713F49">
        <w:rPr>
          <w:rFonts w:ascii="Times New Roman" w:hAnsi="Times New Roman"/>
          <w:lang w:val="en-GB"/>
        </w:rPr>
        <w:t xml:space="preserve">Furthermore, we incorporated </w:t>
      </w:r>
      <m:oMath>
        <m:r>
          <w:rPr>
            <w:rFonts w:ascii="Cambria Math" w:hAnsi="Cambria Math"/>
            <w:lang w:val="en-GB"/>
          </w:rPr>
          <m:t>"crossover"</m:t>
        </m:r>
      </m:oMath>
      <w:r w:rsidRPr="00713F49">
        <w:rPr>
          <w:rFonts w:ascii="Times New Roman" w:hAnsi="Times New Roman"/>
          <w:lang w:val="en-GB"/>
        </w:rPr>
        <w:t xml:space="preserve"> to represent the possible influence of the prevalence of e-cigarette smoking on the social influence on conventional cigarette smoking, and vice versa. Thus, the prevalence of e-cigarette smoking in the local network (</w:t>
      </w:r>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t</m:t>
            </m:r>
          </m:sub>
        </m:sSub>
        <m:r>
          <w:rPr>
            <w:rFonts w:ascii="Cambria Math" w:hAnsi="Cambria Math"/>
            <w:lang w:val="en-GB"/>
          </w:rPr>
          <m:t xml:space="preserve">) </m:t>
        </m:r>
      </m:oMath>
      <w:r w:rsidRPr="00713F49">
        <w:rPr>
          <w:rFonts w:ascii="Times New Roman" w:hAnsi="Times New Roman"/>
          <w:lang w:val="en-GB"/>
        </w:rPr>
        <w:t>and in society as a whole (</w:t>
      </w:r>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t</m:t>
            </m:r>
          </m:sub>
        </m:sSub>
      </m:oMath>
      <w:r w:rsidRPr="00713F49">
        <w:rPr>
          <w:rFonts w:ascii="Times New Roman" w:hAnsi="Times New Roman"/>
          <w:lang w:val="en-GB" w:eastAsia="ja-JP"/>
        </w:rPr>
        <w:t xml:space="preserve">) affected the influence on conventional cigarette smoking, as shown in Formula (1). </w:t>
      </w:r>
      <w:r w:rsidRPr="00713F49">
        <w:rPr>
          <w:rFonts w:ascii="Times New Roman" w:hAnsi="Times New Roman"/>
          <w:lang w:val="en-GB"/>
        </w:rPr>
        <w:t xml:space="preserve">In the baseline scenario, we assumed that </w:t>
      </w:r>
      <m:oMath>
        <m:r>
          <w:rPr>
            <w:rFonts w:ascii="Cambria Math" w:hAnsi="Cambria Math"/>
            <w:lang w:val="en-GB"/>
          </w:rPr>
          <m:t>"</m:t>
        </m:r>
        <m:r>
          <m:rPr>
            <m:sty m:val="p"/>
          </m:rPr>
          <w:rPr>
            <w:rFonts w:ascii="Cambria Math" w:hAnsi="Cambria Math"/>
            <w:lang w:val="en-GB"/>
          </w:rPr>
          <m:t>crossover</m:t>
        </m:r>
        <m:r>
          <w:rPr>
            <w:rFonts w:ascii="Cambria Math" w:hAnsi="Cambria Math"/>
            <w:lang w:val="en-GB"/>
          </w:rPr>
          <m:t>"=0</m:t>
        </m:r>
      </m:oMath>
      <w:r w:rsidRPr="005E79AD">
        <w:rPr>
          <w:rFonts w:ascii="Times New Roman" w:hAnsi="Times New Roman"/>
          <w:lang w:val="en-GB"/>
        </w:rPr>
        <w:t xml:space="preserve">, </w:t>
      </w:r>
      <w:r w:rsidRPr="00713F49">
        <w:rPr>
          <w:rFonts w:ascii="Times New Roman" w:hAnsi="Times New Roman"/>
          <w:lang w:val="en-GB"/>
        </w:rPr>
        <w:t>indicating that the influences of e-cigarette and conventional cigarette smoking were independent.</w:t>
      </w:r>
      <m:oMath>
        <m:r>
          <w:rPr>
            <w:rFonts w:ascii="Cambria Math" w:hAnsi="Cambria Math"/>
            <w:lang w:val="en-GB"/>
          </w:rPr>
          <m:t xml:space="preserve"> </m:t>
        </m:r>
      </m:oMath>
    </w:p>
    <w:p w14:paraId="130BB9F6" w14:textId="77777777" w:rsidR="00E676EA" w:rsidRPr="00713F49" w:rsidRDefault="00E676EA" w:rsidP="00E676EA">
      <w:pPr>
        <w:snapToGrid w:val="0"/>
        <w:spacing w:line="480" w:lineRule="auto"/>
        <w:rPr>
          <w:rFonts w:ascii="Times New Roman" w:hAnsi="Times New Roman"/>
          <w:lang w:val="en-GB" w:eastAsia="ja-JP"/>
        </w:rPr>
      </w:pPr>
    </w:p>
    <w:p w14:paraId="43E9C52B" w14:textId="77777777" w:rsidR="00E676EA" w:rsidRPr="00713F49" w:rsidRDefault="00E676EA" w:rsidP="00E676EA">
      <w:pPr>
        <w:snapToGrid w:val="0"/>
        <w:spacing w:line="480" w:lineRule="auto"/>
        <w:rPr>
          <w:rFonts w:ascii="Times New Roman" w:hAnsi="Times New Roman"/>
          <w:lang w:val="en-GB" w:eastAsia="ja-JP"/>
        </w:rPr>
      </w:pPr>
      <w:r w:rsidRPr="00713F49">
        <w:rPr>
          <w:rFonts w:ascii="Times New Roman" w:hAnsi="Times New Roman"/>
          <w:lang w:val="en-GB" w:eastAsia="ja-JP"/>
        </w:rPr>
        <w:t>Finally, the agents compared the obtained utilities and made decisions according to the following rules:</w:t>
      </w:r>
    </w:p>
    <w:p w14:paraId="7A3DE24D" w14:textId="77777777" w:rsidR="00E676EA" w:rsidRPr="00713F49" w:rsidRDefault="00E676EA" w:rsidP="00E676EA">
      <w:pPr>
        <w:snapToGrid w:val="0"/>
        <w:spacing w:line="480" w:lineRule="auto"/>
        <w:jc w:val="left"/>
        <w:rPr>
          <w:rFonts w:ascii="Times New Roman" w:hAnsi="Times New Roman"/>
          <w:i/>
          <w:lang w:val="en-GB"/>
        </w:rPr>
      </w:pPr>
      <w:r w:rsidRPr="00713F49">
        <w:rPr>
          <w:rFonts w:ascii="Times New Roman" w:hAnsi="Times New Roman"/>
          <w:lang w:val="en-GB"/>
        </w:rPr>
        <w:t>If</w:t>
      </w:r>
      <m:oMath>
        <m:r>
          <w:rPr>
            <w:rFonts w:ascii="Cambria Math" w:hAnsi="Cambria Math"/>
            <w:lang w:val="en-GB"/>
          </w:rPr>
          <m:t xml:space="preserve"> 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CC</m:t>
                </m:r>
              </m:e>
              <m:sub>
                <m:r>
                  <w:rPr>
                    <w:rFonts w:ascii="Cambria Math" w:hAnsi="Cambria Math"/>
                    <w:lang w:val="en-GB"/>
                  </w:rPr>
                  <m:t>t</m:t>
                </m:r>
              </m:sub>
            </m:sSub>
          </m:e>
        </m:d>
        <m:r>
          <w:rPr>
            <w:rFonts w:ascii="Cambria Math" w:hAnsi="Cambria Math"/>
            <w:lang w:val="en-GB"/>
          </w:rPr>
          <m:t>&g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None</m:t>
                </m:r>
              </m:e>
              <m:sub>
                <m:r>
                  <w:rPr>
                    <w:rFonts w:ascii="Cambria Math" w:hAnsi="Cambria Math"/>
                    <w:lang w:val="en-GB"/>
                  </w:rPr>
                  <m:t>t</m:t>
                </m:r>
              </m:sub>
            </m:sSub>
          </m:e>
        </m:d>
        <m:r>
          <w:rPr>
            <w:rFonts w:ascii="Cambria Math" w:hAnsi="Cambria Math"/>
            <w:lang w:val="en-GB"/>
          </w:rPr>
          <m:t xml:space="preserve"> </m:t>
        </m:r>
        <m:r>
          <m:rPr>
            <m:sty m:val="p"/>
          </m:rPr>
          <w:rPr>
            <w:rFonts w:ascii="Cambria Math" w:hAnsi="Cambria Math"/>
            <w:lang w:val="en-GB"/>
          </w:rPr>
          <m:t>and</m:t>
        </m:r>
        <m:r>
          <w:rPr>
            <w:rFonts w:ascii="Cambria Math" w:hAnsi="Cambria Math"/>
            <w:lang w:val="en-GB"/>
          </w:rPr>
          <m:t xml:space="preserve"> 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EC</m:t>
                </m:r>
              </m:e>
              <m:sub>
                <m:r>
                  <w:rPr>
                    <w:rFonts w:ascii="Cambria Math" w:hAnsi="Cambria Math"/>
                    <w:lang w:val="en-GB"/>
                  </w:rPr>
                  <m:t>t</m:t>
                </m:r>
              </m:sub>
            </m:sSub>
          </m:e>
        </m:d>
        <m:r>
          <w:rPr>
            <w:rFonts w:ascii="Cambria Math" w:hAnsi="Cambria Math"/>
            <w:lang w:val="en-GB"/>
          </w:rPr>
          <m:t>&g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None</m:t>
                </m:r>
              </m:e>
              <m:sub>
                <m:r>
                  <w:rPr>
                    <w:rFonts w:ascii="Cambria Math" w:hAnsi="Cambria Math"/>
                    <w:lang w:val="en-GB"/>
                  </w:rPr>
                  <m:t>t</m:t>
                </m:r>
              </m:sub>
            </m:sSub>
          </m:e>
        </m:d>
        <m:r>
          <w:rPr>
            <w:rFonts w:ascii="Cambria Math" w:hAnsi="Cambria Math"/>
            <w:lang w:val="en-GB"/>
          </w:rPr>
          <m:t xml:space="preserve"> </m:t>
        </m:r>
        <m:r>
          <m:rPr>
            <m:sty m:val="p"/>
          </m:rPr>
          <w:rPr>
            <w:rFonts w:ascii="Cambria Math" w:hAnsi="Cambria Math"/>
            <w:lang w:val="en-GB"/>
          </w:rPr>
          <m:t>and</m:t>
        </m:r>
        <m:r>
          <w:rPr>
            <w:rFonts w:ascii="Cambria Math" w:hAnsi="Cambria Math"/>
            <w:lang w:val="en-GB" w:eastAsia="ja-JP"/>
          </w:rPr>
          <m:t xml:space="preserve"> ∣</m:t>
        </m:r>
        <m:r>
          <w:rPr>
            <w:rFonts w:ascii="Cambria Math" w:hAnsi="Cambria Math"/>
            <w:lang w:val="en-GB"/>
          </w:rPr>
          <m: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CC</m:t>
                </m:r>
              </m:e>
              <m:sub>
                <m:r>
                  <w:rPr>
                    <w:rFonts w:ascii="Cambria Math" w:hAnsi="Cambria Math"/>
                    <w:lang w:val="en-GB"/>
                  </w:rPr>
                  <m:t>t</m:t>
                </m:r>
              </m:sub>
            </m:sSub>
          </m:e>
        </m:d>
        <m:r>
          <w:rPr>
            <w:rFonts w:ascii="Cambria Math" w:hAnsi="Cambria Math"/>
            <w:lang w:val="en-GB"/>
          </w:rPr>
          <m:t>- 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EC</m:t>
                </m:r>
              </m:e>
              <m:sub>
                <m:r>
                  <w:rPr>
                    <w:rFonts w:ascii="Cambria Math" w:hAnsi="Cambria Math"/>
                    <w:lang w:val="en-GB"/>
                  </w:rPr>
                  <m:t>t</m:t>
                </m:r>
              </m:sub>
            </m:sSub>
          </m:e>
        </m:d>
        <m:r>
          <m:rPr>
            <m:sty m:val="p"/>
          </m:rPr>
          <w:rPr>
            <w:rFonts w:ascii="Cambria Math" w:hAnsi="Cambria Math"/>
            <w:lang w:val="en-GB"/>
          </w:rPr>
          <m:t xml:space="preserve">∣ </m:t>
        </m:r>
        <m:r>
          <w:rPr>
            <w:rFonts w:ascii="Cambria Math" w:hAnsi="Cambria Math"/>
            <w:lang w:val="en-GB"/>
          </w:rPr>
          <m:t>&lt;C</m:t>
        </m:r>
        <m:r>
          <m:rPr>
            <m:sty m:val="p"/>
          </m:rPr>
          <w:rPr>
            <w:rFonts w:ascii="Cambria Math" w:hAnsi="Cambria Math"/>
            <w:lang w:val="en-GB"/>
          </w:rPr>
          <m:t>,</m:t>
        </m:r>
      </m:oMath>
      <w:r w:rsidRPr="00713F49">
        <w:rPr>
          <w:rFonts w:ascii="Times New Roman" w:hAnsi="Times New Roman"/>
          <w:lang w:val="en-GB"/>
        </w:rPr>
        <w:t xml:space="preserve"> then </w:t>
      </w:r>
      <w:r w:rsidRPr="00713F49">
        <w:rPr>
          <w:rFonts w:ascii="Times New Roman" w:hAnsi="Times New Roman"/>
          <w:i/>
          <w:lang w:val="en-GB"/>
        </w:rPr>
        <w:t xml:space="preserve">dual smoke. </w:t>
      </w:r>
    </w:p>
    <w:p w14:paraId="331FA274" w14:textId="77777777" w:rsidR="00E676EA" w:rsidRPr="00713F49" w:rsidRDefault="00E676EA" w:rsidP="00E676EA">
      <w:pPr>
        <w:snapToGrid w:val="0"/>
        <w:spacing w:line="480" w:lineRule="auto"/>
        <w:jc w:val="left"/>
        <w:rPr>
          <w:rFonts w:ascii="Times New Roman" w:hAnsi="Times New Roman"/>
          <w:i/>
          <w:lang w:val="en-GB"/>
        </w:rPr>
      </w:pPr>
      <w:r w:rsidRPr="00713F49">
        <w:rPr>
          <w:rFonts w:ascii="Times New Roman" w:hAnsi="Times New Roman"/>
          <w:i/>
          <w:lang w:val="en-GB"/>
        </w:rPr>
        <w:t>(</w:t>
      </w:r>
      <w:r w:rsidRPr="00713F49">
        <w:rPr>
          <w:rFonts w:ascii="Times New Roman" w:eastAsia="SimSun" w:hAnsi="Times New Roman"/>
          <w:i/>
          <w:lang w:val="en-GB"/>
        </w:rPr>
        <w:t>C is a small constant.)</w:t>
      </w:r>
    </w:p>
    <w:p w14:paraId="5FA806FE" w14:textId="77777777" w:rsidR="00E676EA" w:rsidRPr="00713F49" w:rsidRDefault="00E676EA" w:rsidP="00E676EA">
      <w:pPr>
        <w:snapToGrid w:val="0"/>
        <w:spacing w:line="480" w:lineRule="auto"/>
        <w:jc w:val="left"/>
        <w:rPr>
          <w:rFonts w:ascii="Times New Roman" w:hAnsi="Times New Roman"/>
          <w:i/>
          <w:lang w:val="en-GB"/>
        </w:rPr>
      </w:pPr>
      <w:r w:rsidRPr="00713F49">
        <w:rPr>
          <w:rFonts w:ascii="Times New Roman" w:hAnsi="Times New Roman"/>
          <w:lang w:val="en-GB"/>
        </w:rPr>
        <w:t>If</w:t>
      </w:r>
      <m:oMath>
        <m:r>
          <w:rPr>
            <w:rFonts w:ascii="Cambria Math" w:hAnsi="Cambria Math"/>
            <w:lang w:val="en-GB"/>
          </w:rPr>
          <m:t xml:space="preserve"> 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EC</m:t>
                </m:r>
              </m:e>
              <m:sub>
                <m:r>
                  <w:rPr>
                    <w:rFonts w:ascii="Cambria Math" w:hAnsi="Cambria Math"/>
                    <w:lang w:val="en-GB"/>
                  </w:rPr>
                  <m:t>t</m:t>
                </m:r>
              </m:sub>
            </m:sSub>
          </m:e>
        </m:d>
      </m:oMath>
      <w:r w:rsidRPr="00713F49">
        <w:rPr>
          <w:rFonts w:ascii="Times New Roman" w:hAnsi="Times New Roman"/>
          <w:lang w:val="en-GB"/>
        </w:rPr>
        <w:t xml:space="preserve"> </w:t>
      </w:r>
      <m:oMath>
        <m:r>
          <w:rPr>
            <w:rFonts w:ascii="Cambria Math" w:hAnsi="Cambria Math"/>
            <w:lang w:val="en-GB"/>
          </w:rPr>
          <m:t>&gt; 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None</m:t>
                </m:r>
              </m:e>
              <m:sub>
                <m:r>
                  <w:rPr>
                    <w:rFonts w:ascii="Cambria Math" w:hAnsi="Cambria Math"/>
                    <w:lang w:val="en-GB"/>
                  </w:rPr>
                  <m:t>t</m:t>
                </m:r>
              </m:sub>
            </m:sSub>
          </m:e>
        </m:d>
        <m:r>
          <w:rPr>
            <w:rFonts w:ascii="Cambria Math" w:hAnsi="Cambria Math"/>
            <w:lang w:val="en-GB"/>
          </w:rPr>
          <m:t xml:space="preserve">  </m:t>
        </m:r>
        <m:r>
          <m:rPr>
            <m:sty m:val="p"/>
          </m:rPr>
          <w:rPr>
            <w:rFonts w:ascii="Cambria Math" w:hAnsi="Cambria Math"/>
            <w:lang w:val="en-GB"/>
          </w:rPr>
          <m:t>and</m:t>
        </m:r>
        <m:r>
          <w:rPr>
            <w:rFonts w:ascii="Cambria Math" w:hAnsi="Cambria Math"/>
            <w:lang w:val="en-GB"/>
          </w:rPr>
          <m:t xml:space="preserve"> 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EC</m:t>
                </m:r>
              </m:e>
              <m:sub>
                <m:r>
                  <w:rPr>
                    <w:rFonts w:ascii="Cambria Math" w:hAnsi="Cambria Math"/>
                    <w:lang w:val="en-GB"/>
                  </w:rPr>
                  <m:t>t</m:t>
                </m:r>
              </m:sub>
            </m:sSub>
          </m:e>
        </m:d>
        <m:r>
          <w:rPr>
            <w:rFonts w:ascii="Cambria Math" w:hAnsi="Cambria Math"/>
            <w:lang w:val="en-GB"/>
          </w:rPr>
          <m:t xml:space="preserve"> -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CC</m:t>
                </m:r>
              </m:e>
              <m:sub>
                <m:r>
                  <w:rPr>
                    <w:rFonts w:ascii="Cambria Math" w:hAnsi="Cambria Math"/>
                    <w:lang w:val="en-GB"/>
                  </w:rPr>
                  <m:t>t</m:t>
                </m:r>
              </m:sub>
            </m:sSub>
          </m:e>
        </m:d>
        <m:r>
          <w:rPr>
            <w:rFonts w:ascii="Cambria Math" w:hAnsi="Cambria Math"/>
            <w:lang w:val="en-GB"/>
          </w:rPr>
          <m:t xml:space="preserve"> ≥</m:t>
        </m:r>
        <m:r>
          <w:rPr>
            <w:rFonts w:ascii="Cambria Math" w:hAnsi="Cambria Math"/>
            <w:lang w:val="en-GB"/>
          </w:rPr>
          <w:lastRenderedPageBreak/>
          <m:t xml:space="preserve"> C, </m:t>
        </m:r>
      </m:oMath>
      <w:r w:rsidRPr="005E79AD">
        <w:rPr>
          <w:rFonts w:ascii="Times New Roman" w:hAnsi="Times New Roman"/>
          <w:lang w:val="en-GB"/>
        </w:rPr>
        <w:t xml:space="preserve">then </w:t>
      </w:r>
      <w:r w:rsidRPr="00713F49">
        <w:rPr>
          <w:rFonts w:ascii="Times New Roman" w:hAnsi="Times New Roman"/>
          <w:i/>
          <w:lang w:val="en-GB"/>
        </w:rPr>
        <w:t>smoke e-cigarettes.</w:t>
      </w:r>
    </w:p>
    <w:p w14:paraId="4C2129B8" w14:textId="77777777" w:rsidR="00E676EA" w:rsidRPr="00713F49" w:rsidRDefault="00E676EA" w:rsidP="00E676EA">
      <w:pPr>
        <w:snapToGrid w:val="0"/>
        <w:spacing w:line="480" w:lineRule="auto"/>
        <w:jc w:val="left"/>
        <w:rPr>
          <w:rFonts w:ascii="Times New Roman" w:hAnsi="Times New Roman"/>
          <w:i/>
          <w:lang w:val="en-GB"/>
        </w:rPr>
      </w:pPr>
      <w:r w:rsidRPr="00713F49">
        <w:rPr>
          <w:rFonts w:ascii="Times New Roman" w:hAnsi="Times New Roman"/>
          <w:lang w:val="en-GB"/>
        </w:rPr>
        <w:t>If</w:t>
      </w:r>
      <m:oMath>
        <m:r>
          <w:rPr>
            <w:rFonts w:ascii="Cambria Math" w:hAnsi="Cambria Math"/>
            <w:lang w:val="en-GB"/>
          </w:rPr>
          <m:t xml:space="preserve"> 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CC</m:t>
                </m:r>
              </m:e>
              <m:sub>
                <m:r>
                  <w:rPr>
                    <w:rFonts w:ascii="Cambria Math" w:hAnsi="Cambria Math"/>
                    <w:lang w:val="en-GB"/>
                  </w:rPr>
                  <m:t>t</m:t>
                </m:r>
              </m:sub>
            </m:sSub>
          </m:e>
        </m:d>
      </m:oMath>
      <w:r w:rsidRPr="00713F49">
        <w:rPr>
          <w:rFonts w:ascii="Times New Roman" w:hAnsi="Times New Roman"/>
          <w:lang w:val="en-GB"/>
        </w:rPr>
        <w:t xml:space="preserve"> </w:t>
      </w:r>
      <m:oMath>
        <m:r>
          <w:rPr>
            <w:rFonts w:ascii="Cambria Math" w:hAnsi="Cambria Math"/>
            <w:lang w:val="en-GB"/>
          </w:rPr>
          <m:t>&gt;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None</m:t>
                </m:r>
              </m:e>
              <m:sub>
                <m:r>
                  <w:rPr>
                    <w:rFonts w:ascii="Cambria Math" w:hAnsi="Cambria Math"/>
                    <w:lang w:val="en-GB"/>
                  </w:rPr>
                  <m:t>t</m:t>
                </m:r>
              </m:sub>
            </m:sSub>
          </m:e>
        </m:d>
        <m:r>
          <w:rPr>
            <w:rFonts w:ascii="Cambria Math" w:hAnsi="Cambria Math"/>
            <w:lang w:val="en-GB"/>
          </w:rPr>
          <m:t xml:space="preserve"> </m:t>
        </m:r>
        <m:r>
          <m:rPr>
            <m:sty m:val="p"/>
          </m:rPr>
          <w:rPr>
            <w:rFonts w:ascii="Cambria Math" w:hAnsi="Cambria Math"/>
            <w:lang w:val="en-GB"/>
          </w:rPr>
          <m:t>and</m:t>
        </m:r>
        <m:r>
          <w:rPr>
            <w:rFonts w:ascii="Cambria Math" w:hAnsi="Cambria Math"/>
            <w:lang w:val="en-GB"/>
          </w:rPr>
          <m:t xml:space="preserve"> 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CC</m:t>
                </m:r>
              </m:e>
              <m:sub>
                <m:r>
                  <w:rPr>
                    <w:rFonts w:ascii="Cambria Math" w:hAnsi="Cambria Math"/>
                    <w:lang w:val="en-GB"/>
                  </w:rPr>
                  <m:t>t</m:t>
                </m:r>
              </m:sub>
            </m:sSub>
          </m:e>
        </m:d>
        <m:r>
          <w:rPr>
            <w:rFonts w:ascii="Cambria Math" w:hAnsi="Cambria Math"/>
            <w:lang w:val="en-GB"/>
          </w:rPr>
          <m:t xml:space="preserve"> -U</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mokeEC</m:t>
                </m:r>
              </m:e>
              <m:sub>
                <m:r>
                  <w:rPr>
                    <w:rFonts w:ascii="Cambria Math" w:hAnsi="Cambria Math"/>
                    <w:lang w:val="en-GB"/>
                  </w:rPr>
                  <m:t>t</m:t>
                </m:r>
              </m:sub>
            </m:sSub>
          </m:e>
        </m:d>
        <m:r>
          <w:rPr>
            <w:rFonts w:ascii="Cambria Math" w:hAnsi="Cambria Math"/>
            <w:lang w:val="en-GB"/>
          </w:rPr>
          <m:t xml:space="preserve">≥C, </m:t>
        </m:r>
      </m:oMath>
      <w:r w:rsidRPr="00713F49">
        <w:rPr>
          <w:rFonts w:ascii="Times New Roman" w:hAnsi="Times New Roman"/>
          <w:lang w:val="en-GB"/>
        </w:rPr>
        <w:t>then</w:t>
      </w:r>
      <w:r w:rsidRPr="00713F49">
        <w:rPr>
          <w:rFonts w:ascii="Times New Roman" w:hAnsi="Times New Roman"/>
          <w:i/>
          <w:lang w:val="en-GB"/>
        </w:rPr>
        <w:t xml:space="preserve"> smoke conventional cigarettes.</w:t>
      </w:r>
    </w:p>
    <w:p w14:paraId="2F4A63D1" w14:textId="77777777" w:rsidR="00E676EA" w:rsidRPr="00713F49" w:rsidRDefault="00E676EA" w:rsidP="00E676EA">
      <w:pPr>
        <w:snapToGrid w:val="0"/>
        <w:spacing w:line="480" w:lineRule="auto"/>
        <w:jc w:val="left"/>
        <w:rPr>
          <w:rFonts w:ascii="Times New Roman" w:hAnsi="Times New Roman"/>
          <w:lang w:val="en-GB"/>
        </w:rPr>
      </w:pPr>
      <w:r w:rsidRPr="00713F49">
        <w:rPr>
          <w:rFonts w:ascii="Times New Roman" w:hAnsi="Times New Roman"/>
          <w:lang w:val="en-GB"/>
        </w:rPr>
        <w:t>Otherwise,</w:t>
      </w:r>
      <w:r w:rsidRPr="00713F49">
        <w:rPr>
          <w:rFonts w:ascii="Times New Roman" w:hAnsi="Times New Roman"/>
          <w:i/>
          <w:lang w:val="en-GB"/>
        </w:rPr>
        <w:t xml:space="preserve"> stay non-smoking.</w:t>
      </w:r>
    </w:p>
    <w:p w14:paraId="53E418F3" w14:textId="77777777" w:rsidR="00E676EA" w:rsidRPr="00713F49" w:rsidRDefault="00E676EA" w:rsidP="00E676EA">
      <w:pPr>
        <w:snapToGrid w:val="0"/>
        <w:spacing w:line="480" w:lineRule="auto"/>
        <w:jc w:val="left"/>
        <w:rPr>
          <w:rFonts w:ascii="Times New Roman" w:hAnsi="Times New Roman"/>
          <w:lang w:val="en-GB" w:eastAsia="ja-JP"/>
        </w:rPr>
      </w:pPr>
      <w:r w:rsidRPr="00713F49">
        <w:rPr>
          <w:rFonts w:ascii="Times New Roman" w:hAnsi="Times New Roman"/>
          <w:lang w:val="en-GB" w:eastAsia="ja-JP"/>
        </w:rPr>
        <w:t>Then,</w:t>
      </w:r>
      <w:r w:rsidRPr="00713F49">
        <w:rPr>
          <w:rFonts w:ascii="Times New Roman" w:hAnsi="Times New Roman"/>
          <w:i/>
          <w:lang w:val="en-GB"/>
        </w:rPr>
        <w:t xml:space="preserve">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cc</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ec</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ns</m:t>
            </m:r>
          </m:sub>
        </m:sSub>
      </m:oMath>
      <w:r w:rsidRPr="00713F49">
        <w:rPr>
          <w:rFonts w:ascii="Times New Roman" w:hAnsi="Times New Roman"/>
          <w:i/>
          <w:lang w:val="en-GB"/>
        </w:rPr>
        <w:t xml:space="preserve"> </w:t>
      </w:r>
      <w:r w:rsidRPr="00713F49">
        <w:rPr>
          <w:rFonts w:ascii="Times New Roman" w:hAnsi="Times New Roman"/>
          <w:lang w:val="en-GB"/>
        </w:rPr>
        <w:t>would be updated according to the above decision.</w:t>
      </w:r>
    </w:p>
    <w:p w14:paraId="709DFBD0" w14:textId="77777777" w:rsidR="00E676EA" w:rsidRDefault="00E676EA" w:rsidP="00E676EA">
      <w:pPr>
        <w:snapToGrid w:val="0"/>
        <w:spacing w:line="480" w:lineRule="auto"/>
        <w:rPr>
          <w:ins w:id="129" w:author="socepi" w:date="2019-07-18T13:34:00Z"/>
          <w:rFonts w:eastAsia="SimSun"/>
          <w:b/>
          <w:lang w:val="en-GB"/>
        </w:rPr>
      </w:pPr>
    </w:p>
    <w:p w14:paraId="7A3AFC2E" w14:textId="02D9FBF4" w:rsidR="00733AB7" w:rsidRPr="00EC60EE" w:rsidRDefault="00733AB7" w:rsidP="00E676EA">
      <w:pPr>
        <w:snapToGrid w:val="0"/>
        <w:spacing w:line="480" w:lineRule="auto"/>
        <w:rPr>
          <w:ins w:id="130" w:author="socepi" w:date="2019-07-18T13:33:00Z"/>
          <w:rFonts w:ascii="Times New Roman" w:eastAsiaTheme="minorEastAsia" w:hAnsi="Times New Roman"/>
          <w:b/>
          <w:sz w:val="28"/>
          <w:szCs w:val="28"/>
          <w:lang w:val="en-GB" w:eastAsia="ja-JP"/>
          <w:rPrChange w:id="131" w:author="socepi" w:date="2019-07-18T15:54:00Z">
            <w:rPr>
              <w:ins w:id="132" w:author="socepi" w:date="2019-07-18T13:33:00Z"/>
              <w:rFonts w:eastAsia="SimSun" w:hint="eastAsia"/>
              <w:b/>
              <w:lang w:val="en-GB"/>
            </w:rPr>
          </w:rPrChange>
        </w:rPr>
      </w:pPr>
      <w:ins w:id="133" w:author="socepi" w:date="2019-07-18T13:34:00Z">
        <w:r w:rsidRPr="00EC60EE">
          <w:rPr>
            <w:rFonts w:ascii="Times New Roman" w:eastAsiaTheme="minorEastAsia" w:hAnsi="Times New Roman"/>
            <w:b/>
            <w:sz w:val="28"/>
            <w:szCs w:val="28"/>
            <w:lang w:val="en-GB" w:eastAsia="ja-JP"/>
            <w:rPrChange w:id="134" w:author="socepi" w:date="2019-07-18T15:54:00Z">
              <w:rPr>
                <w:rFonts w:eastAsiaTheme="minorEastAsia" w:hint="eastAsia"/>
                <w:b/>
                <w:lang w:val="en-GB" w:eastAsia="ja-JP"/>
              </w:rPr>
            </w:rPrChange>
          </w:rPr>
          <w:t>2.</w:t>
        </w:r>
      </w:ins>
      <w:ins w:id="135" w:author="socepi" w:date="2019-07-18T13:35:00Z">
        <w:r w:rsidRPr="00EC60EE">
          <w:rPr>
            <w:rFonts w:ascii="Times New Roman" w:eastAsiaTheme="minorEastAsia" w:hAnsi="Times New Roman"/>
            <w:b/>
            <w:sz w:val="28"/>
            <w:szCs w:val="28"/>
            <w:lang w:val="en-GB" w:eastAsia="ja-JP"/>
            <w:rPrChange w:id="136" w:author="socepi" w:date="2019-07-18T15:54:00Z">
              <w:rPr>
                <w:rFonts w:eastAsiaTheme="minorEastAsia"/>
                <w:b/>
                <w:sz w:val="28"/>
                <w:szCs w:val="28"/>
                <w:lang w:val="en-GB" w:eastAsia="ja-JP"/>
              </w:rPr>
            </w:rPrChange>
          </w:rPr>
          <w:t>3</w:t>
        </w:r>
      </w:ins>
      <w:ins w:id="137" w:author="socepi" w:date="2019-07-18T13:34:00Z">
        <w:r w:rsidRPr="00EC60EE">
          <w:rPr>
            <w:rFonts w:ascii="Times New Roman" w:eastAsiaTheme="minorEastAsia" w:hAnsi="Times New Roman"/>
            <w:b/>
            <w:sz w:val="28"/>
            <w:szCs w:val="28"/>
            <w:lang w:val="en-GB" w:eastAsia="ja-JP"/>
            <w:rPrChange w:id="138" w:author="socepi" w:date="2019-07-18T15:54:00Z">
              <w:rPr>
                <w:rFonts w:eastAsiaTheme="minorEastAsia" w:hint="eastAsia"/>
                <w:b/>
                <w:lang w:val="en-GB" w:eastAsia="ja-JP"/>
              </w:rPr>
            </w:rPrChange>
          </w:rPr>
          <w:t xml:space="preserve"> Validation of</w:t>
        </w:r>
        <w:r w:rsidRPr="00EC60EE">
          <w:rPr>
            <w:rFonts w:ascii="Times New Roman" w:eastAsiaTheme="minorEastAsia" w:hAnsi="Times New Roman"/>
            <w:b/>
            <w:sz w:val="28"/>
            <w:szCs w:val="28"/>
            <w:lang w:val="en-GB" w:eastAsia="ja-JP"/>
            <w:rPrChange w:id="139" w:author="socepi" w:date="2019-07-18T15:54:00Z">
              <w:rPr>
                <w:rFonts w:eastAsiaTheme="minorEastAsia"/>
                <w:b/>
                <w:lang w:val="en-GB" w:eastAsia="ja-JP"/>
              </w:rPr>
            </w:rPrChange>
          </w:rPr>
          <w:t xml:space="preserve"> the simulation model</w:t>
        </w:r>
      </w:ins>
    </w:p>
    <w:p w14:paraId="33B0AD93" w14:textId="5A610F15" w:rsidR="00733AB7" w:rsidRPr="00BF52A7" w:rsidRDefault="00733AB7" w:rsidP="00733AB7">
      <w:pPr>
        <w:autoSpaceDE w:val="0"/>
        <w:autoSpaceDN w:val="0"/>
        <w:adjustRightInd w:val="0"/>
        <w:snapToGrid w:val="0"/>
        <w:spacing w:line="480" w:lineRule="auto"/>
        <w:ind w:firstLineChars="100" w:firstLine="240"/>
        <w:jc w:val="left"/>
        <w:rPr>
          <w:ins w:id="140" w:author="socepi" w:date="2019-07-18T13:33:00Z"/>
          <w:rFonts w:ascii="Times New Roman" w:eastAsia="ＭＳ Ｐゴシック" w:hAnsi="Times New Roman"/>
          <w:color w:val="000033"/>
          <w:kern w:val="0"/>
          <w:szCs w:val="21"/>
        </w:rPr>
      </w:pPr>
      <w:ins w:id="141" w:author="socepi" w:date="2019-07-18T13:33:00Z">
        <w:r>
          <w:rPr>
            <w:rFonts w:ascii="Times New Roman" w:eastAsia="TimesNewRomanPSMT" w:hAnsi="Times New Roman"/>
            <w:kern w:val="0"/>
            <w:szCs w:val="21"/>
          </w:rPr>
          <w:t xml:space="preserve">A </w:t>
        </w:r>
        <w:r w:rsidRPr="00E56F45">
          <w:rPr>
            <w:rFonts w:ascii="Times New Roman" w:eastAsia="TimesNewRomanPSMT" w:hAnsi="Times New Roman"/>
            <w:kern w:val="0"/>
            <w:szCs w:val="21"/>
          </w:rPr>
          <w:t xml:space="preserve">model of </w:t>
        </w:r>
      </w:ins>
      <w:ins w:id="142" w:author="socepi" w:date="2019-07-18T13:36:00Z">
        <w:r w:rsidR="00B869CE">
          <w:rPr>
            <w:rFonts w:ascii="Times New Roman" w:eastAsia="TimesNewRomanPSMT" w:hAnsi="Times New Roman"/>
            <w:kern w:val="0"/>
            <w:szCs w:val="21"/>
          </w:rPr>
          <w:t>agent based modeling</w:t>
        </w:r>
      </w:ins>
      <w:ins w:id="143" w:author="socepi" w:date="2019-07-18T13:33:00Z">
        <w:r w:rsidRPr="00E56F45">
          <w:rPr>
            <w:rFonts w:ascii="Times New Roman" w:eastAsia="TimesNewRomanPSMT" w:hAnsi="Times New Roman"/>
            <w:kern w:val="0"/>
            <w:szCs w:val="21"/>
          </w:rPr>
          <w:t xml:space="preserve"> is often </w:t>
        </w:r>
        <w:r w:rsidRPr="00E56F45">
          <w:rPr>
            <w:rFonts w:ascii="Times New Roman" w:hAnsi="Times New Roman"/>
            <w:szCs w:val="21"/>
          </w:rPr>
          <w:t xml:space="preserve">viewed in isolation, and model validation is often conducted through examining the extent to which the model output approximates real-world data drawn from existing </w:t>
        </w:r>
        <w:r>
          <w:rPr>
            <w:rFonts w:ascii="Times New Roman" w:hAnsi="Times New Roman"/>
            <w:szCs w:val="21"/>
          </w:rPr>
          <w:t>empirical research</w:t>
        </w:r>
      </w:ins>
      <w:ins w:id="144" w:author="socepi" w:date="2019-07-18T15:30:00Z">
        <w:r w:rsidR="00551B7E">
          <w:rPr>
            <w:rFonts w:ascii="Times New Roman" w:hAnsi="Times New Roman"/>
            <w:szCs w:val="21"/>
          </w:rPr>
          <w:t xml:space="preserve"> [s6]</w:t>
        </w:r>
      </w:ins>
      <w:ins w:id="145" w:author="socepi" w:date="2019-07-18T13:33:00Z">
        <w:r>
          <w:rPr>
            <w:rFonts w:ascii="Times New Roman" w:hAnsi="Times New Roman"/>
            <w:szCs w:val="21"/>
          </w:rPr>
          <w:t>.</w:t>
        </w:r>
        <w:r w:rsidRPr="00E56F45">
          <w:rPr>
            <w:rFonts w:ascii="Times New Roman" w:hAnsi="Times New Roman"/>
            <w:szCs w:val="21"/>
          </w:rPr>
          <w:t xml:space="preserve"> Often used is the “backward validation” where a model simulates the past trend of a focused phenomenon, and compared the actual trend observed in the past real-world. In our case, we calibrated our model to fit to actual trend of adolescence smoking of combustible cigarette and e-cigarette derived from the National Youth Survey of Tobacco in the U.S. As we showed</w:t>
        </w:r>
        <w:r>
          <w:rPr>
            <w:rFonts w:ascii="Times New Roman" w:hAnsi="Times New Roman"/>
            <w:szCs w:val="21"/>
          </w:rPr>
          <w:t xml:space="preserve"> in the text</w:t>
        </w:r>
        <w:r w:rsidRPr="00E56F45">
          <w:rPr>
            <w:rFonts w:ascii="Times New Roman" w:hAnsi="Times New Roman"/>
            <w:szCs w:val="21"/>
          </w:rPr>
          <w:t xml:space="preserve">, the calibrated model projection matched 95% confidence interval of actual trend of smoking prevalence (see Fig 1). </w:t>
        </w:r>
      </w:ins>
    </w:p>
    <w:p w14:paraId="03C83BF4" w14:textId="77777777" w:rsidR="00733AB7" w:rsidRPr="00733AB7" w:rsidRDefault="00733AB7" w:rsidP="00E676EA">
      <w:pPr>
        <w:snapToGrid w:val="0"/>
        <w:spacing w:line="480" w:lineRule="auto"/>
        <w:rPr>
          <w:rFonts w:eastAsiaTheme="minorEastAsia" w:hint="eastAsia"/>
          <w:b/>
          <w:lang w:eastAsia="ja-JP"/>
          <w:rPrChange w:id="146" w:author="socepi" w:date="2019-07-18T13:33:00Z">
            <w:rPr>
              <w:rFonts w:eastAsia="SimSun" w:hint="eastAsia"/>
              <w:b/>
              <w:lang w:val="en-GB"/>
            </w:rPr>
          </w:rPrChange>
        </w:rPr>
      </w:pPr>
    </w:p>
    <w:p w14:paraId="77D25D16" w14:textId="77777777" w:rsidR="00E676EA" w:rsidRPr="00EC60EE" w:rsidRDefault="00E676EA" w:rsidP="00E676EA">
      <w:pPr>
        <w:snapToGrid w:val="0"/>
        <w:spacing w:line="480" w:lineRule="auto"/>
        <w:rPr>
          <w:b/>
          <w:sz w:val="28"/>
          <w:szCs w:val="28"/>
          <w:lang w:val="en-GB"/>
          <w:rPrChange w:id="147" w:author="socepi" w:date="2019-07-18T15:54:00Z">
            <w:rPr>
              <w:b/>
              <w:lang w:val="en-GB"/>
            </w:rPr>
          </w:rPrChange>
        </w:rPr>
      </w:pPr>
      <w:r w:rsidRPr="00EC60EE">
        <w:rPr>
          <w:b/>
          <w:sz w:val="28"/>
          <w:szCs w:val="28"/>
          <w:lang w:val="en-GB"/>
          <w:rPrChange w:id="148" w:author="socepi" w:date="2019-07-18T15:54:00Z">
            <w:rPr>
              <w:b/>
              <w:lang w:val="en-GB"/>
            </w:rPr>
          </w:rPrChange>
        </w:rPr>
        <w:t>References</w:t>
      </w:r>
    </w:p>
    <w:p w14:paraId="7E71A097" w14:textId="1B8A9208" w:rsidR="00CF08EF" w:rsidRPr="00EC60EE" w:rsidRDefault="00CF08EF" w:rsidP="00EC60EE">
      <w:pPr>
        <w:autoSpaceDE w:val="0"/>
        <w:autoSpaceDN w:val="0"/>
        <w:adjustRightInd w:val="0"/>
        <w:snapToGrid w:val="0"/>
        <w:spacing w:line="480" w:lineRule="auto"/>
        <w:ind w:left="640" w:hanging="640"/>
        <w:rPr>
          <w:ins w:id="149" w:author="socepi" w:date="2019-07-18T15:23:00Z"/>
          <w:rFonts w:ascii="Times New Roman" w:hAnsi="Times New Roman"/>
          <w:lang w:val="en-GB"/>
          <w:rPrChange w:id="150" w:author="socepi" w:date="2019-07-18T15:55:00Z">
            <w:rPr>
              <w:ins w:id="151" w:author="socepi" w:date="2019-07-18T15:23:00Z"/>
              <w:lang w:val="en-GB"/>
            </w:rPr>
          </w:rPrChange>
        </w:rPr>
        <w:pPrChange w:id="152" w:author="socepi" w:date="2019-07-18T15:56:00Z">
          <w:pPr>
            <w:autoSpaceDE w:val="0"/>
            <w:autoSpaceDN w:val="0"/>
            <w:adjustRightInd w:val="0"/>
            <w:ind w:left="640" w:hanging="640"/>
          </w:pPr>
        </w:pPrChange>
      </w:pPr>
      <w:ins w:id="153" w:author="socepi" w:date="2019-07-18T15:24:00Z">
        <w:r w:rsidRPr="00EC60EE">
          <w:rPr>
            <w:rFonts w:ascii="Times New Roman" w:hAnsi="Times New Roman"/>
            <w:lang w:val="en-GB"/>
            <w:rPrChange w:id="154" w:author="socepi" w:date="2019-07-18T15:55:00Z">
              <w:rPr>
                <w:lang w:val="en-GB"/>
              </w:rPr>
            </w:rPrChange>
          </w:rPr>
          <w:t>s</w:t>
        </w:r>
      </w:ins>
      <w:r w:rsidR="00E676EA" w:rsidRPr="00EC60EE">
        <w:rPr>
          <w:rFonts w:ascii="Times New Roman" w:hAnsi="Times New Roman"/>
          <w:lang w:val="en-GB"/>
          <w:rPrChange w:id="155" w:author="socepi" w:date="2019-07-18T15:55:00Z">
            <w:rPr>
              <w:lang w:val="en-GB"/>
            </w:rPr>
          </w:rPrChange>
        </w:rPr>
        <w:t xml:space="preserve">1. </w:t>
      </w:r>
      <w:r w:rsidR="00E676EA" w:rsidRPr="00EC60EE">
        <w:rPr>
          <w:rFonts w:ascii="Times New Roman" w:hAnsi="Times New Roman"/>
          <w:lang w:val="en-GB"/>
          <w:rPrChange w:id="156" w:author="socepi" w:date="2019-07-18T15:55:00Z">
            <w:rPr>
              <w:lang w:val="en-GB"/>
            </w:rPr>
          </w:rPrChange>
        </w:rPr>
        <w:tab/>
      </w:r>
      <w:proofErr w:type="spellStart"/>
      <w:ins w:id="157" w:author="socepi" w:date="2019-07-18T15:51:00Z">
        <w:r w:rsidR="00EC60EE" w:rsidRPr="00EC60EE">
          <w:rPr>
            <w:rFonts w:ascii="Times New Roman" w:hAnsi="Times New Roman"/>
            <w:lang w:val="en-GB"/>
            <w:rPrChange w:id="158" w:author="socepi" w:date="2019-07-18T15:55:00Z">
              <w:rPr>
                <w:lang w:val="en-GB"/>
              </w:rPr>
            </w:rPrChange>
          </w:rPr>
          <w:t>Badham</w:t>
        </w:r>
        <w:proofErr w:type="spellEnd"/>
        <w:r w:rsidR="00EC60EE" w:rsidRPr="00EC60EE">
          <w:rPr>
            <w:rFonts w:ascii="Times New Roman" w:hAnsi="Times New Roman"/>
            <w:lang w:val="en-GB"/>
            <w:rPrChange w:id="159" w:author="socepi" w:date="2019-07-18T15:55:00Z">
              <w:rPr>
                <w:lang w:val="en-GB"/>
              </w:rPr>
            </w:rPrChange>
          </w:rPr>
          <w:t xml:space="preserve"> J, </w:t>
        </w:r>
        <w:proofErr w:type="spellStart"/>
        <w:r w:rsidR="00EC60EE" w:rsidRPr="00EC60EE">
          <w:rPr>
            <w:rFonts w:ascii="Times New Roman" w:hAnsi="Times New Roman"/>
            <w:lang w:val="en-GB"/>
            <w:rPrChange w:id="160" w:author="socepi" w:date="2019-07-18T15:55:00Z">
              <w:rPr>
                <w:lang w:val="en-GB"/>
              </w:rPr>
            </w:rPrChange>
          </w:rPr>
          <w:t>Chattoe</w:t>
        </w:r>
        <w:proofErr w:type="spellEnd"/>
        <w:r w:rsidR="00EC60EE" w:rsidRPr="00EC60EE">
          <w:rPr>
            <w:rFonts w:ascii="Times New Roman" w:hAnsi="Times New Roman"/>
            <w:lang w:val="en-GB"/>
            <w:rPrChange w:id="161" w:author="socepi" w:date="2019-07-18T15:55:00Z">
              <w:rPr>
                <w:lang w:val="en-GB"/>
              </w:rPr>
            </w:rPrChange>
          </w:rPr>
          <w:t xml:space="preserve">-Brown E. </w:t>
        </w:r>
      </w:ins>
      <w:ins w:id="162" w:author="socepi" w:date="2019-07-18T15:52:00Z">
        <w:r w:rsidR="00EC60EE" w:rsidRPr="00EC60EE">
          <w:rPr>
            <w:rFonts w:ascii="Times New Roman" w:hAnsi="Times New Roman"/>
            <w:lang w:val="en-GB"/>
            <w:rPrChange w:id="163" w:author="socepi" w:date="2019-07-18T15:55:00Z">
              <w:rPr>
                <w:lang w:val="en-GB"/>
              </w:rPr>
            </w:rPrChange>
          </w:rPr>
          <w:t xml:space="preserve">Gilbert N, Chalabi Z, </w:t>
        </w:r>
        <w:proofErr w:type="spellStart"/>
        <w:r w:rsidR="00EC60EE" w:rsidRPr="00EC60EE">
          <w:rPr>
            <w:rFonts w:ascii="Times New Roman" w:hAnsi="Times New Roman"/>
            <w:lang w:val="en-GB"/>
            <w:rPrChange w:id="164" w:author="socepi" w:date="2019-07-18T15:55:00Z">
              <w:rPr>
                <w:lang w:val="en-GB"/>
              </w:rPr>
            </w:rPrChange>
          </w:rPr>
          <w:t>Kee</w:t>
        </w:r>
        <w:proofErr w:type="spellEnd"/>
        <w:r w:rsidR="00EC60EE" w:rsidRPr="00EC60EE">
          <w:rPr>
            <w:rFonts w:ascii="Times New Roman" w:hAnsi="Times New Roman"/>
            <w:lang w:val="en-GB"/>
            <w:rPrChange w:id="165" w:author="socepi" w:date="2019-07-18T15:55:00Z">
              <w:rPr>
                <w:lang w:val="en-GB"/>
              </w:rPr>
            </w:rPrChange>
          </w:rPr>
          <w:t xml:space="preserve"> F, Hunter RF. Developing agent-based models of complex health behaviour. Health Place </w:t>
        </w:r>
      </w:ins>
      <w:ins w:id="166" w:author="socepi" w:date="2019-07-18T15:53:00Z">
        <w:r w:rsidR="00EC60EE" w:rsidRPr="00EC60EE">
          <w:rPr>
            <w:rFonts w:ascii="Times New Roman" w:hAnsi="Times New Roman"/>
            <w:lang w:val="en-GB"/>
            <w:rPrChange w:id="167" w:author="socepi" w:date="2019-07-18T15:55:00Z">
              <w:rPr>
                <w:lang w:val="en-GB"/>
              </w:rPr>
            </w:rPrChange>
          </w:rPr>
          <w:t xml:space="preserve">2018; 54:170-177. </w:t>
        </w:r>
        <w:proofErr w:type="spellStart"/>
        <w:proofErr w:type="gramStart"/>
        <w:r w:rsidR="00EC60EE" w:rsidRPr="00EC60EE">
          <w:rPr>
            <w:rFonts w:ascii="Times New Roman" w:hAnsi="Times New Roman"/>
            <w:kern w:val="0"/>
            <w:lang w:eastAsia="ja-JP"/>
            <w:rPrChange w:id="168" w:author="socepi" w:date="2019-07-18T15:55:00Z">
              <w:rPr>
                <w:rFonts w:ascii="ArialMT" w:cs="ArialMT"/>
                <w:kern w:val="0"/>
                <w:sz w:val="18"/>
                <w:szCs w:val="18"/>
                <w:lang w:eastAsia="ja-JP"/>
              </w:rPr>
            </w:rPrChange>
          </w:rPr>
          <w:t>doi</w:t>
        </w:r>
        <w:proofErr w:type="spellEnd"/>
        <w:proofErr w:type="gramEnd"/>
        <w:r w:rsidR="00EC60EE" w:rsidRPr="00EC60EE">
          <w:rPr>
            <w:rFonts w:ascii="Times New Roman" w:hAnsi="Times New Roman"/>
            <w:kern w:val="0"/>
            <w:lang w:eastAsia="ja-JP"/>
            <w:rPrChange w:id="169" w:author="socepi" w:date="2019-07-18T15:55:00Z">
              <w:rPr>
                <w:rFonts w:ascii="ArialMT" w:cs="ArialMT"/>
                <w:kern w:val="0"/>
                <w:sz w:val="18"/>
                <w:szCs w:val="18"/>
                <w:lang w:eastAsia="ja-JP"/>
              </w:rPr>
            </w:rPrChange>
          </w:rPr>
          <w:t>: 10.1016/j.healthplace.2018.08.022</w:t>
        </w:r>
      </w:ins>
    </w:p>
    <w:p w14:paraId="5CCF2929" w14:textId="77777777" w:rsidR="00551B7E" w:rsidRPr="00EC60EE" w:rsidRDefault="00CF08EF" w:rsidP="00EC60EE">
      <w:pPr>
        <w:autoSpaceDE w:val="0"/>
        <w:autoSpaceDN w:val="0"/>
        <w:adjustRightInd w:val="0"/>
        <w:snapToGrid w:val="0"/>
        <w:spacing w:line="480" w:lineRule="auto"/>
        <w:ind w:left="640" w:hanging="640"/>
        <w:rPr>
          <w:ins w:id="170" w:author="socepi" w:date="2019-07-18T15:26:00Z"/>
          <w:rFonts w:ascii="Times New Roman" w:hAnsi="Times New Roman"/>
          <w:lang w:val="en-GB"/>
          <w:rPrChange w:id="171" w:author="socepi" w:date="2019-07-18T15:55:00Z">
            <w:rPr>
              <w:ins w:id="172" w:author="socepi" w:date="2019-07-18T15:26:00Z"/>
              <w:lang w:val="en-GB"/>
            </w:rPr>
          </w:rPrChange>
        </w:rPr>
        <w:pPrChange w:id="173" w:author="socepi" w:date="2019-07-18T15:56:00Z">
          <w:pPr>
            <w:autoSpaceDE w:val="0"/>
            <w:autoSpaceDN w:val="0"/>
            <w:adjustRightInd w:val="0"/>
            <w:ind w:left="640" w:hanging="640"/>
          </w:pPr>
        </w:pPrChange>
      </w:pPr>
      <w:ins w:id="174" w:author="socepi" w:date="2019-07-18T15:26:00Z">
        <w:r w:rsidRPr="00EC60EE">
          <w:rPr>
            <w:rFonts w:ascii="Times New Roman" w:hAnsi="Times New Roman"/>
            <w:lang w:val="en-GB"/>
            <w:rPrChange w:id="175" w:author="socepi" w:date="2019-07-18T15:55:00Z">
              <w:rPr>
                <w:lang w:val="en-GB"/>
              </w:rPr>
            </w:rPrChange>
          </w:rPr>
          <w:t xml:space="preserve">s2.  </w:t>
        </w:r>
        <w:r w:rsidR="00551B7E" w:rsidRPr="00EC60EE">
          <w:rPr>
            <w:rFonts w:ascii="Times New Roman" w:hAnsi="Times New Roman"/>
            <w:lang w:val="en-GB"/>
            <w:rPrChange w:id="176" w:author="socepi" w:date="2019-07-18T15:55:00Z">
              <w:rPr>
                <w:lang w:val="en-GB"/>
              </w:rPr>
            </w:rPrChange>
          </w:rPr>
          <w:t xml:space="preserve"> </w:t>
        </w:r>
      </w:ins>
      <w:moveToRangeStart w:id="177" w:author="socepi" w:date="2019-07-18T15:26:00Z" w:name="move14356016"/>
      <w:moveTo w:id="178" w:author="socepi" w:date="2019-07-18T15:26:00Z">
        <w:r w:rsidR="00551B7E" w:rsidRPr="00EC60EE">
          <w:rPr>
            <w:rFonts w:ascii="Times New Roman" w:hAnsi="Times New Roman"/>
            <w:lang w:val="en-GB"/>
            <w:rPrChange w:id="179" w:author="socepi" w:date="2019-07-18T15:55:00Z">
              <w:rPr>
                <w:lang w:val="en-GB"/>
              </w:rPr>
            </w:rPrChange>
          </w:rPr>
          <w:t xml:space="preserve">Becker GG, Murphy KM. A Theory of Rational Addiction. </w:t>
        </w:r>
        <w:r w:rsidR="00551B7E" w:rsidRPr="00EC60EE">
          <w:rPr>
            <w:rFonts w:ascii="Times New Roman" w:hAnsi="Times New Roman"/>
            <w:i/>
            <w:iCs/>
            <w:lang w:val="en-GB"/>
            <w:rPrChange w:id="180" w:author="socepi" w:date="2019-07-18T15:55:00Z">
              <w:rPr>
                <w:i/>
                <w:iCs/>
                <w:lang w:val="en-GB"/>
              </w:rPr>
            </w:rPrChange>
          </w:rPr>
          <w:t xml:space="preserve">J </w:t>
        </w:r>
        <w:proofErr w:type="spellStart"/>
        <w:r w:rsidR="00551B7E" w:rsidRPr="00EC60EE">
          <w:rPr>
            <w:rFonts w:ascii="Times New Roman" w:hAnsi="Times New Roman"/>
            <w:i/>
            <w:iCs/>
            <w:lang w:val="en-GB"/>
            <w:rPrChange w:id="181" w:author="socepi" w:date="2019-07-18T15:55:00Z">
              <w:rPr>
                <w:i/>
                <w:iCs/>
                <w:lang w:val="en-GB"/>
              </w:rPr>
            </w:rPrChange>
          </w:rPr>
          <w:t>Polit</w:t>
        </w:r>
        <w:proofErr w:type="spellEnd"/>
        <w:r w:rsidR="00551B7E" w:rsidRPr="00EC60EE">
          <w:rPr>
            <w:rFonts w:ascii="Times New Roman" w:hAnsi="Times New Roman"/>
            <w:i/>
            <w:iCs/>
            <w:lang w:val="en-GB"/>
            <w:rPrChange w:id="182" w:author="socepi" w:date="2019-07-18T15:55:00Z">
              <w:rPr>
                <w:i/>
                <w:iCs/>
                <w:lang w:val="en-GB"/>
              </w:rPr>
            </w:rPrChange>
          </w:rPr>
          <w:t xml:space="preserve"> Econ</w:t>
        </w:r>
        <w:r w:rsidR="00551B7E" w:rsidRPr="00EC60EE">
          <w:rPr>
            <w:rFonts w:ascii="Times New Roman" w:hAnsi="Times New Roman"/>
            <w:lang w:val="en-GB"/>
            <w:rPrChange w:id="183" w:author="socepi" w:date="2019-07-18T15:55:00Z">
              <w:rPr>
                <w:lang w:val="en-GB"/>
              </w:rPr>
            </w:rPrChange>
          </w:rPr>
          <w:t>. 1988</w:t>
        </w:r>
        <w:proofErr w:type="gramStart"/>
        <w:r w:rsidR="00551B7E" w:rsidRPr="00EC60EE">
          <w:rPr>
            <w:rFonts w:ascii="Times New Roman" w:hAnsi="Times New Roman"/>
            <w:lang w:val="en-GB"/>
            <w:rPrChange w:id="184" w:author="socepi" w:date="2019-07-18T15:55:00Z">
              <w:rPr>
                <w:lang w:val="en-GB"/>
              </w:rPr>
            </w:rPrChange>
          </w:rPr>
          <w:t>;96</w:t>
        </w:r>
        <w:proofErr w:type="gramEnd"/>
        <w:r w:rsidR="00551B7E" w:rsidRPr="00EC60EE">
          <w:rPr>
            <w:rFonts w:ascii="Times New Roman" w:hAnsi="Times New Roman"/>
            <w:lang w:val="en-GB"/>
            <w:rPrChange w:id="185" w:author="socepi" w:date="2019-07-18T15:55:00Z">
              <w:rPr>
                <w:lang w:val="en-GB"/>
              </w:rPr>
            </w:rPrChange>
          </w:rPr>
          <w:t xml:space="preserve">(4):675-700. </w:t>
        </w:r>
        <w:proofErr w:type="gramStart"/>
        <w:r w:rsidR="00551B7E" w:rsidRPr="00EC60EE">
          <w:rPr>
            <w:rFonts w:ascii="Times New Roman" w:hAnsi="Times New Roman"/>
            <w:lang w:val="en-GB"/>
            <w:rPrChange w:id="186" w:author="socepi" w:date="2019-07-18T15:55:00Z">
              <w:rPr>
                <w:lang w:val="en-GB"/>
              </w:rPr>
            </w:rPrChange>
          </w:rPr>
          <w:t>doi:</w:t>
        </w:r>
        <w:proofErr w:type="gramEnd"/>
        <w:r w:rsidR="00551B7E" w:rsidRPr="00EC60EE">
          <w:rPr>
            <w:rFonts w:ascii="Times New Roman" w:hAnsi="Times New Roman"/>
            <w:lang w:val="en-GB"/>
            <w:rPrChange w:id="187" w:author="socepi" w:date="2019-07-18T15:55:00Z">
              <w:rPr>
                <w:lang w:val="en-GB"/>
              </w:rPr>
            </w:rPrChange>
          </w:rPr>
          <w:t>10.1086/261558.</w:t>
        </w:r>
      </w:moveTo>
      <w:moveToRangeEnd w:id="177"/>
    </w:p>
    <w:p w14:paraId="021ACC62" w14:textId="77777777" w:rsidR="00551B7E" w:rsidRPr="00EC60EE" w:rsidRDefault="00551B7E" w:rsidP="00EC60EE">
      <w:pPr>
        <w:autoSpaceDE w:val="0"/>
        <w:autoSpaceDN w:val="0"/>
        <w:adjustRightInd w:val="0"/>
        <w:snapToGrid w:val="0"/>
        <w:spacing w:line="480" w:lineRule="auto"/>
        <w:ind w:left="640" w:hanging="640"/>
        <w:rPr>
          <w:ins w:id="188" w:author="socepi" w:date="2019-07-18T15:27:00Z"/>
          <w:rFonts w:ascii="Times New Roman" w:hAnsi="Times New Roman"/>
          <w:lang w:val="en-GB"/>
          <w:rPrChange w:id="189" w:author="socepi" w:date="2019-07-18T15:55:00Z">
            <w:rPr>
              <w:ins w:id="190" w:author="socepi" w:date="2019-07-18T15:27:00Z"/>
              <w:lang w:val="en-GB"/>
            </w:rPr>
          </w:rPrChange>
        </w:rPr>
        <w:pPrChange w:id="191" w:author="socepi" w:date="2019-07-18T15:56:00Z">
          <w:pPr>
            <w:autoSpaceDE w:val="0"/>
            <w:autoSpaceDN w:val="0"/>
            <w:adjustRightInd w:val="0"/>
            <w:ind w:left="640" w:hanging="640"/>
          </w:pPr>
        </w:pPrChange>
      </w:pPr>
      <w:proofErr w:type="gramStart"/>
      <w:ins w:id="192" w:author="socepi" w:date="2019-07-18T15:26:00Z">
        <w:r w:rsidRPr="00EC60EE">
          <w:rPr>
            <w:rFonts w:ascii="Times New Roman" w:hAnsi="Times New Roman"/>
            <w:lang w:val="en-GB"/>
            <w:rPrChange w:id="193" w:author="socepi" w:date="2019-07-18T15:55:00Z">
              <w:rPr>
                <w:lang w:val="en-GB"/>
              </w:rPr>
            </w:rPrChange>
          </w:rPr>
          <w:lastRenderedPageBreak/>
          <w:t>s3</w:t>
        </w:r>
        <w:proofErr w:type="gramEnd"/>
        <w:r w:rsidRPr="00EC60EE">
          <w:rPr>
            <w:rFonts w:ascii="Times New Roman" w:hAnsi="Times New Roman"/>
            <w:lang w:val="en-GB"/>
            <w:rPrChange w:id="194" w:author="socepi" w:date="2019-07-18T15:55:00Z">
              <w:rPr>
                <w:lang w:val="en-GB"/>
              </w:rPr>
            </w:rPrChange>
          </w:rPr>
          <w:t xml:space="preserve">   Becker GG, Murphy KM. </w:t>
        </w:r>
      </w:ins>
      <w:ins w:id="195" w:author="socepi" w:date="2019-07-18T15:27:00Z">
        <w:r w:rsidRPr="00EC60EE">
          <w:rPr>
            <w:rFonts w:ascii="Times New Roman" w:hAnsi="Times New Roman"/>
            <w:lang w:val="en-GB"/>
            <w:rPrChange w:id="196" w:author="socepi" w:date="2019-07-18T15:55:00Z">
              <w:rPr>
                <w:lang w:val="en-GB"/>
              </w:rPr>
            </w:rPrChange>
          </w:rPr>
          <w:t>Social economics Harvard University Press, 1997</w:t>
        </w:r>
      </w:ins>
    </w:p>
    <w:p w14:paraId="5C49FF04" w14:textId="610E08A9" w:rsidR="00E676EA" w:rsidRPr="00EC60EE" w:rsidDel="00551B7E" w:rsidRDefault="00551B7E" w:rsidP="00EC60EE">
      <w:pPr>
        <w:autoSpaceDE w:val="0"/>
        <w:autoSpaceDN w:val="0"/>
        <w:adjustRightInd w:val="0"/>
        <w:snapToGrid w:val="0"/>
        <w:spacing w:line="480" w:lineRule="auto"/>
        <w:ind w:left="640" w:hanging="640"/>
        <w:rPr>
          <w:del w:id="197" w:author="socepi" w:date="2019-07-18T15:29:00Z"/>
          <w:rFonts w:ascii="Times New Roman" w:hAnsi="Times New Roman"/>
          <w:lang w:val="en-GB"/>
          <w:rPrChange w:id="198" w:author="socepi" w:date="2019-07-18T15:55:00Z">
            <w:rPr>
              <w:del w:id="199" w:author="socepi" w:date="2019-07-18T15:29:00Z"/>
              <w:lang w:val="en-GB"/>
            </w:rPr>
          </w:rPrChange>
        </w:rPr>
        <w:pPrChange w:id="200" w:author="socepi" w:date="2019-07-18T15:56:00Z">
          <w:pPr/>
        </w:pPrChange>
      </w:pPr>
      <w:proofErr w:type="gramStart"/>
      <w:ins w:id="201" w:author="socepi" w:date="2019-07-18T15:28:00Z">
        <w:r w:rsidRPr="00EC60EE">
          <w:rPr>
            <w:rFonts w:ascii="Times New Roman" w:hAnsi="Times New Roman"/>
            <w:lang w:val="en-GB"/>
            <w:rPrChange w:id="202" w:author="socepi" w:date="2019-07-18T15:55:00Z">
              <w:rPr>
                <w:lang w:val="en-GB"/>
              </w:rPr>
            </w:rPrChange>
          </w:rPr>
          <w:t>s4</w:t>
        </w:r>
        <w:proofErr w:type="gramEnd"/>
        <w:r w:rsidRPr="00EC60EE">
          <w:rPr>
            <w:rFonts w:ascii="Times New Roman" w:hAnsi="Times New Roman"/>
            <w:lang w:val="en-GB"/>
            <w:rPrChange w:id="203" w:author="socepi" w:date="2019-07-18T15:55:00Z">
              <w:rPr>
                <w:lang w:val="en-GB"/>
              </w:rPr>
            </w:rPrChange>
          </w:rPr>
          <w:t xml:space="preserve">   </w:t>
        </w:r>
      </w:ins>
      <w:moveToRangeStart w:id="204" w:author="socepi" w:date="2019-07-18T15:28:00Z" w:name="move14356142"/>
      <w:proofErr w:type="spellStart"/>
      <w:moveTo w:id="205" w:author="socepi" w:date="2019-07-18T15:28:00Z">
        <w:r w:rsidRPr="00EC60EE">
          <w:rPr>
            <w:rFonts w:ascii="Times New Roman" w:hAnsi="Times New Roman"/>
            <w:lang w:val="en-GB"/>
            <w:rPrChange w:id="206" w:author="socepi" w:date="2019-07-18T15:55:00Z">
              <w:rPr>
                <w:lang w:val="en-GB"/>
              </w:rPr>
            </w:rPrChange>
          </w:rPr>
          <w:t>Barabasi</w:t>
        </w:r>
        <w:proofErr w:type="spellEnd"/>
        <w:r w:rsidRPr="00EC60EE">
          <w:rPr>
            <w:rFonts w:ascii="Times New Roman" w:hAnsi="Times New Roman"/>
            <w:lang w:val="en-GB"/>
            <w:rPrChange w:id="207" w:author="socepi" w:date="2019-07-18T15:55:00Z">
              <w:rPr>
                <w:lang w:val="en-GB"/>
              </w:rPr>
            </w:rPrChange>
          </w:rPr>
          <w:t xml:space="preserve"> AL, Albert R. Emergence of scaling in random networks. Science 1999</w:t>
        </w:r>
        <w:proofErr w:type="gramStart"/>
        <w:r w:rsidRPr="00EC60EE">
          <w:rPr>
            <w:rFonts w:ascii="Times New Roman" w:hAnsi="Times New Roman"/>
            <w:lang w:val="en-GB"/>
            <w:rPrChange w:id="208" w:author="socepi" w:date="2019-07-18T15:55:00Z">
              <w:rPr>
                <w:lang w:val="en-GB"/>
              </w:rPr>
            </w:rPrChange>
          </w:rPr>
          <w:t>;286</w:t>
        </w:r>
        <w:proofErr w:type="gramEnd"/>
        <w:r w:rsidRPr="00EC60EE">
          <w:rPr>
            <w:rFonts w:ascii="Times New Roman" w:hAnsi="Times New Roman"/>
            <w:lang w:val="en-GB"/>
            <w:rPrChange w:id="209" w:author="socepi" w:date="2019-07-18T15:55:00Z">
              <w:rPr>
                <w:lang w:val="en-GB"/>
              </w:rPr>
            </w:rPrChange>
          </w:rPr>
          <w:t>(October):509-12. doi:10.1126/science.286.5439.509.</w:t>
        </w:r>
      </w:moveTo>
      <w:moveFromRangeStart w:id="210" w:author="socepi" w:date="2019-07-18T15:28:00Z" w:name="move14356142"/>
      <w:moveToRangeEnd w:id="204"/>
      <w:moveFrom w:id="211" w:author="socepi" w:date="2019-07-18T15:28:00Z">
        <w:r w:rsidR="00E676EA" w:rsidRPr="00EC60EE" w:rsidDel="00551B7E">
          <w:rPr>
            <w:rFonts w:ascii="Times New Roman" w:hAnsi="Times New Roman"/>
            <w:lang w:val="en-GB"/>
            <w:rPrChange w:id="212" w:author="socepi" w:date="2019-07-18T15:55:00Z">
              <w:rPr>
                <w:lang w:val="en-GB"/>
              </w:rPr>
            </w:rPrChange>
          </w:rPr>
          <w:t>Barabasi AL, Albert R. Emergence of scaling in random networks. Science 1999;286(October):509-12. doi:10.1126/science.286.5439.509.</w:t>
        </w:r>
      </w:moveFrom>
      <w:moveFromRangeEnd w:id="210"/>
    </w:p>
    <w:p w14:paraId="14822B55" w14:textId="77777777" w:rsidR="00551B7E" w:rsidRPr="00EC60EE" w:rsidRDefault="00551B7E" w:rsidP="00EC60EE">
      <w:pPr>
        <w:autoSpaceDE w:val="0"/>
        <w:autoSpaceDN w:val="0"/>
        <w:adjustRightInd w:val="0"/>
        <w:snapToGrid w:val="0"/>
        <w:spacing w:line="480" w:lineRule="auto"/>
        <w:ind w:left="640" w:hanging="640"/>
        <w:rPr>
          <w:ins w:id="213" w:author="socepi" w:date="2019-07-18T15:29:00Z"/>
          <w:rFonts w:ascii="Times New Roman" w:hAnsi="Times New Roman"/>
          <w:lang w:val="en-GB"/>
          <w:rPrChange w:id="214" w:author="socepi" w:date="2019-07-18T15:55:00Z">
            <w:rPr>
              <w:ins w:id="215" w:author="socepi" w:date="2019-07-18T15:29:00Z"/>
              <w:lang w:val="en-GB"/>
            </w:rPr>
          </w:rPrChange>
        </w:rPr>
        <w:pPrChange w:id="216" w:author="socepi" w:date="2019-07-18T15:56:00Z">
          <w:pPr>
            <w:autoSpaceDE w:val="0"/>
            <w:autoSpaceDN w:val="0"/>
            <w:adjustRightInd w:val="0"/>
            <w:ind w:left="640" w:hanging="640"/>
          </w:pPr>
        </w:pPrChange>
      </w:pPr>
    </w:p>
    <w:p w14:paraId="1DC91732" w14:textId="5B49C3C7" w:rsidR="00E676EA" w:rsidRPr="00EC60EE" w:rsidDel="00551B7E" w:rsidRDefault="00551B7E" w:rsidP="00EC60EE">
      <w:pPr>
        <w:autoSpaceDE w:val="0"/>
        <w:autoSpaceDN w:val="0"/>
        <w:adjustRightInd w:val="0"/>
        <w:snapToGrid w:val="0"/>
        <w:spacing w:line="480" w:lineRule="auto"/>
        <w:ind w:left="640" w:hanging="640"/>
        <w:rPr>
          <w:del w:id="217" w:author="socepi" w:date="2019-07-18T15:29:00Z"/>
          <w:rFonts w:ascii="Times New Roman" w:hAnsi="Times New Roman"/>
          <w:lang w:val="en-GB"/>
          <w:rPrChange w:id="218" w:author="socepi" w:date="2019-07-18T16:00:00Z">
            <w:rPr>
              <w:del w:id="219" w:author="socepi" w:date="2019-07-18T15:29:00Z"/>
              <w:lang w:val="en-GB"/>
            </w:rPr>
          </w:rPrChange>
        </w:rPr>
        <w:pPrChange w:id="220" w:author="socepi" w:date="2019-07-18T15:56:00Z">
          <w:pPr>
            <w:autoSpaceDE w:val="0"/>
            <w:autoSpaceDN w:val="0"/>
            <w:adjustRightInd w:val="0"/>
            <w:ind w:left="640" w:hanging="640"/>
          </w:pPr>
        </w:pPrChange>
      </w:pPr>
      <w:proofErr w:type="gramStart"/>
      <w:ins w:id="221" w:author="socepi" w:date="2019-07-18T15:29:00Z">
        <w:r w:rsidRPr="00EC60EE">
          <w:rPr>
            <w:rFonts w:ascii="Times New Roman" w:hAnsi="Times New Roman"/>
            <w:lang w:val="en-GB"/>
            <w:rPrChange w:id="222" w:author="socepi" w:date="2019-07-18T15:55:00Z">
              <w:rPr>
                <w:lang w:val="en-GB"/>
              </w:rPr>
            </w:rPrChange>
          </w:rPr>
          <w:t>s5</w:t>
        </w:r>
        <w:proofErr w:type="gramEnd"/>
        <w:r w:rsidRPr="00EC60EE">
          <w:rPr>
            <w:rFonts w:ascii="Times New Roman" w:hAnsi="Times New Roman"/>
            <w:lang w:val="en-GB"/>
            <w:rPrChange w:id="223" w:author="socepi" w:date="2019-07-18T15:55:00Z">
              <w:rPr>
                <w:lang w:val="en-GB"/>
              </w:rPr>
            </w:rPrChange>
          </w:rPr>
          <w:t xml:space="preserve">   </w:t>
        </w:r>
        <w:r w:rsidRPr="00EC60EE">
          <w:rPr>
            <w:rFonts w:ascii="Times New Roman" w:hAnsi="Times New Roman"/>
            <w:lang w:val="en-GB"/>
            <w:rPrChange w:id="224" w:author="socepi" w:date="2019-07-18T15:55:00Z">
              <w:rPr>
                <w:lang w:val="en-GB"/>
              </w:rPr>
            </w:rPrChange>
          </w:rPr>
          <w:t>CDC’s Office on Smoking and Health. Nation</w:t>
        </w:r>
        <w:r w:rsidRPr="00EC60EE">
          <w:rPr>
            <w:rFonts w:ascii="Times New Roman" w:hAnsi="Times New Roman"/>
            <w:lang w:val="en-GB"/>
            <w:rPrChange w:id="225" w:author="socepi" w:date="2019-07-18T15:55:00Z">
              <w:rPr>
                <w:lang w:val="en-GB"/>
              </w:rPr>
            </w:rPrChange>
          </w:rPr>
          <w:t xml:space="preserve">al Youth Tobacco Survey (NYTS). </w:t>
        </w:r>
        <w:r w:rsidRPr="00EC60EE">
          <w:rPr>
            <w:rFonts w:ascii="Times New Roman" w:hAnsi="Times New Roman"/>
            <w:lang w:val="en-GB"/>
            <w:rPrChange w:id="226" w:author="socepi" w:date="2019-07-18T15:55:00Z">
              <w:rPr>
                <w:lang w:val="en-GB"/>
              </w:rPr>
            </w:rPrChange>
          </w:rPr>
          <w:t>https://www.cdc.gov/tobacco/data_statistic</w:t>
        </w:r>
        <w:r w:rsidRPr="00EC60EE">
          <w:rPr>
            <w:rFonts w:ascii="Times New Roman" w:hAnsi="Times New Roman"/>
            <w:lang w:val="en-GB"/>
            <w:rPrChange w:id="227" w:author="socepi" w:date="2019-07-18T16:00:00Z">
              <w:rPr>
                <w:lang w:val="en-GB"/>
              </w:rPr>
            </w:rPrChange>
          </w:rPr>
          <w:t>s/surveys/nyts/index.htm. Accessed May 2, 2018.</w:t>
        </w:r>
      </w:ins>
      <w:del w:id="228" w:author="socepi" w:date="2019-07-18T15:29:00Z">
        <w:r w:rsidR="00E676EA" w:rsidRPr="00EC60EE" w:rsidDel="00551B7E">
          <w:rPr>
            <w:rFonts w:ascii="Times New Roman" w:hAnsi="Times New Roman"/>
            <w:lang w:val="en-GB"/>
            <w:rPrChange w:id="229" w:author="socepi" w:date="2019-07-18T16:00:00Z">
              <w:rPr>
                <w:lang w:val="en-GB"/>
              </w:rPr>
            </w:rPrChange>
          </w:rPr>
          <w:fldChar w:fldCharType="begin" w:fldLock="1"/>
        </w:r>
        <w:r w:rsidR="00E676EA" w:rsidRPr="00EC60EE" w:rsidDel="00551B7E">
          <w:rPr>
            <w:rFonts w:ascii="Times New Roman" w:hAnsi="Times New Roman"/>
            <w:lang w:val="en-GB"/>
            <w:rPrChange w:id="230" w:author="socepi" w:date="2019-07-18T16:00:00Z">
              <w:rPr>
                <w:lang w:val="en-GB"/>
              </w:rPr>
            </w:rPrChange>
          </w:rPr>
          <w:delInstrText xml:space="preserve">ADDIN Mendeley Bibliography CSL_BIBLIOGRAPHY </w:delInstrText>
        </w:r>
        <w:r w:rsidR="00E676EA" w:rsidRPr="00EC60EE" w:rsidDel="00551B7E">
          <w:rPr>
            <w:rFonts w:ascii="Times New Roman" w:hAnsi="Times New Roman"/>
            <w:lang w:val="en-GB"/>
            <w:rPrChange w:id="231" w:author="socepi" w:date="2019-07-18T16:00:00Z">
              <w:rPr>
                <w:lang w:val="en-GB"/>
              </w:rPr>
            </w:rPrChange>
          </w:rPr>
          <w:fldChar w:fldCharType="separate"/>
        </w:r>
        <w:r w:rsidR="00E676EA" w:rsidRPr="00EC60EE" w:rsidDel="00551B7E">
          <w:rPr>
            <w:rFonts w:ascii="Times New Roman" w:hAnsi="Times New Roman"/>
            <w:lang w:val="en-GB"/>
            <w:rPrChange w:id="232" w:author="socepi" w:date="2019-07-18T16:00:00Z">
              <w:rPr>
                <w:lang w:val="en-GB"/>
              </w:rPr>
            </w:rPrChange>
          </w:rPr>
          <w:delText xml:space="preserve">2. </w:delText>
        </w:r>
        <w:r w:rsidR="00E676EA" w:rsidRPr="00EC60EE" w:rsidDel="00551B7E">
          <w:rPr>
            <w:rFonts w:ascii="Times New Roman" w:hAnsi="Times New Roman"/>
            <w:lang w:val="en-GB"/>
            <w:rPrChange w:id="233" w:author="socepi" w:date="2019-07-18T16:00:00Z">
              <w:rPr>
                <w:lang w:val="en-GB"/>
              </w:rPr>
            </w:rPrChange>
          </w:rPr>
          <w:tab/>
          <w:delText>CDC’s Office on Smoking and Health. National Youth Tobacco Survey (NYTS). https://www.cdc.gov/tobacco/data_statistics/surveys/nyts/index.htm. Accessed May 2, 2018.</w:delText>
        </w:r>
      </w:del>
    </w:p>
    <w:p w14:paraId="468B8B5E" w14:textId="73C0BAD5" w:rsidR="00E676EA" w:rsidRPr="00EC60EE" w:rsidDel="00551B7E" w:rsidRDefault="00E676EA" w:rsidP="00EC60EE">
      <w:pPr>
        <w:autoSpaceDE w:val="0"/>
        <w:autoSpaceDN w:val="0"/>
        <w:adjustRightInd w:val="0"/>
        <w:snapToGrid w:val="0"/>
        <w:spacing w:line="480" w:lineRule="auto"/>
        <w:ind w:left="640" w:hanging="640"/>
        <w:rPr>
          <w:del w:id="234" w:author="socepi" w:date="2019-07-18T15:29:00Z"/>
          <w:rFonts w:ascii="Times New Roman" w:hAnsi="Times New Roman"/>
          <w:lang w:val="en-GB"/>
          <w:rPrChange w:id="235" w:author="socepi" w:date="2019-07-18T16:00:00Z">
            <w:rPr>
              <w:del w:id="236" w:author="socepi" w:date="2019-07-18T15:29:00Z"/>
              <w:lang w:val="en-GB"/>
            </w:rPr>
          </w:rPrChange>
        </w:rPr>
        <w:pPrChange w:id="237" w:author="socepi" w:date="2019-07-18T15:56:00Z">
          <w:pPr>
            <w:autoSpaceDE w:val="0"/>
            <w:autoSpaceDN w:val="0"/>
            <w:adjustRightInd w:val="0"/>
            <w:ind w:left="640" w:hanging="640"/>
          </w:pPr>
        </w:pPrChange>
      </w:pPr>
      <w:del w:id="238" w:author="socepi" w:date="2019-07-18T15:29:00Z">
        <w:r w:rsidRPr="00EC60EE" w:rsidDel="00551B7E">
          <w:rPr>
            <w:rFonts w:ascii="Times New Roman" w:hAnsi="Times New Roman"/>
            <w:lang w:val="en-GB"/>
            <w:rPrChange w:id="239" w:author="socepi" w:date="2019-07-18T16:00:00Z">
              <w:rPr>
                <w:lang w:val="en-GB"/>
              </w:rPr>
            </w:rPrChange>
          </w:rPr>
          <w:delText xml:space="preserve">3. </w:delText>
        </w:r>
        <w:r w:rsidRPr="00EC60EE" w:rsidDel="00551B7E">
          <w:rPr>
            <w:rFonts w:ascii="Times New Roman" w:hAnsi="Times New Roman"/>
            <w:lang w:val="en-GB"/>
            <w:rPrChange w:id="240" w:author="socepi" w:date="2019-07-18T16:00:00Z">
              <w:rPr>
                <w:lang w:val="en-GB"/>
              </w:rPr>
            </w:rPrChange>
          </w:rPr>
          <w:tab/>
        </w:r>
      </w:del>
      <w:moveFromRangeStart w:id="241" w:author="socepi" w:date="2019-07-18T15:26:00Z" w:name="move14356016"/>
      <w:moveFrom w:id="242" w:author="socepi" w:date="2019-07-18T15:26:00Z">
        <w:del w:id="243" w:author="socepi" w:date="2019-07-18T15:29:00Z">
          <w:r w:rsidRPr="00EC60EE" w:rsidDel="00551B7E">
            <w:rPr>
              <w:rFonts w:ascii="Times New Roman" w:hAnsi="Times New Roman"/>
              <w:lang w:val="en-GB"/>
              <w:rPrChange w:id="244" w:author="socepi" w:date="2019-07-18T16:00:00Z">
                <w:rPr>
                  <w:lang w:val="en-GB"/>
                </w:rPr>
              </w:rPrChange>
            </w:rPr>
            <w:delText xml:space="preserve">Becker GG, Murphy KM. A Theory of Rational Addiction. </w:delText>
          </w:r>
          <w:r w:rsidRPr="00EC60EE" w:rsidDel="00551B7E">
            <w:rPr>
              <w:rFonts w:ascii="Times New Roman" w:hAnsi="Times New Roman"/>
              <w:i/>
              <w:iCs/>
              <w:lang w:val="en-GB"/>
              <w:rPrChange w:id="245" w:author="socepi" w:date="2019-07-18T16:00:00Z">
                <w:rPr>
                  <w:i/>
                  <w:iCs/>
                  <w:lang w:val="en-GB"/>
                </w:rPr>
              </w:rPrChange>
            </w:rPr>
            <w:delText>J Polit Econ</w:delText>
          </w:r>
          <w:r w:rsidRPr="00EC60EE" w:rsidDel="00551B7E">
            <w:rPr>
              <w:rFonts w:ascii="Times New Roman" w:hAnsi="Times New Roman"/>
              <w:lang w:val="en-GB"/>
              <w:rPrChange w:id="246" w:author="socepi" w:date="2019-07-18T16:00:00Z">
                <w:rPr>
                  <w:lang w:val="en-GB"/>
                </w:rPr>
              </w:rPrChange>
            </w:rPr>
            <w:delText>. 1988;96(4):675-700. doi:10.1086/261558.</w:delText>
          </w:r>
        </w:del>
      </w:moveFrom>
      <w:moveFromRangeEnd w:id="241"/>
    </w:p>
    <w:p w14:paraId="726E6372" w14:textId="43CC6D19" w:rsidR="00E676EA" w:rsidRPr="00EC60EE" w:rsidRDefault="00E676EA" w:rsidP="00EC60EE">
      <w:pPr>
        <w:autoSpaceDE w:val="0"/>
        <w:autoSpaceDN w:val="0"/>
        <w:adjustRightInd w:val="0"/>
        <w:snapToGrid w:val="0"/>
        <w:spacing w:line="480" w:lineRule="auto"/>
        <w:ind w:left="640" w:hanging="640"/>
        <w:rPr>
          <w:rFonts w:ascii="Times New Roman" w:hAnsi="Times New Roman"/>
          <w:lang w:val="en-GB" w:eastAsia="ja-JP"/>
          <w:rPrChange w:id="247" w:author="socepi" w:date="2019-07-18T16:00:00Z">
            <w:rPr>
              <w:lang w:val="en-GB" w:eastAsia="ja-JP"/>
            </w:rPr>
          </w:rPrChange>
        </w:rPr>
        <w:pPrChange w:id="248" w:author="socepi" w:date="2019-07-18T15:56:00Z">
          <w:pPr/>
        </w:pPrChange>
      </w:pPr>
      <w:del w:id="249" w:author="socepi" w:date="2019-07-18T15:29:00Z">
        <w:r w:rsidRPr="00EC60EE" w:rsidDel="00551B7E">
          <w:rPr>
            <w:rFonts w:ascii="Times New Roman" w:hAnsi="Times New Roman"/>
            <w:lang w:val="en-GB"/>
            <w:rPrChange w:id="250" w:author="socepi" w:date="2019-07-18T16:00:00Z">
              <w:rPr>
                <w:lang w:val="en-GB"/>
              </w:rPr>
            </w:rPrChange>
          </w:rPr>
          <w:fldChar w:fldCharType="end"/>
        </w:r>
      </w:del>
    </w:p>
    <w:p w14:paraId="62946C58" w14:textId="0EBCA0A9" w:rsidR="00E676EA" w:rsidRPr="00EC60EE" w:rsidRDefault="00551B7E" w:rsidP="00EC60EE">
      <w:pPr>
        <w:adjustRightInd w:val="0"/>
        <w:snapToGrid w:val="0"/>
        <w:spacing w:line="480" w:lineRule="auto"/>
        <w:ind w:left="480" w:hangingChars="200" w:hanging="480"/>
        <w:rPr>
          <w:rFonts w:ascii="Times New Roman" w:eastAsiaTheme="minorEastAsia" w:hAnsi="Times New Roman"/>
          <w:lang w:val="en-GB" w:eastAsia="ja-JP"/>
          <w:rPrChange w:id="251" w:author="socepi" w:date="2019-07-18T16:00:00Z">
            <w:rPr>
              <w:rFonts w:eastAsia="SimSun"/>
              <w:lang w:val="en-GB"/>
            </w:rPr>
          </w:rPrChange>
        </w:rPr>
        <w:pPrChange w:id="252" w:author="socepi" w:date="2019-07-18T16:01:00Z">
          <w:pPr/>
        </w:pPrChange>
      </w:pPr>
      <w:proofErr w:type="gramStart"/>
      <w:ins w:id="253" w:author="socepi" w:date="2019-07-18T15:30:00Z">
        <w:r w:rsidRPr="00EC60EE">
          <w:rPr>
            <w:rFonts w:ascii="Times New Roman" w:eastAsiaTheme="minorEastAsia" w:hAnsi="Times New Roman"/>
            <w:lang w:val="en-GB" w:eastAsia="ja-JP"/>
            <w:rPrChange w:id="254" w:author="socepi" w:date="2019-07-18T16:00:00Z">
              <w:rPr>
                <w:rFonts w:eastAsiaTheme="minorEastAsia"/>
                <w:lang w:val="en-GB" w:eastAsia="ja-JP"/>
              </w:rPr>
            </w:rPrChange>
          </w:rPr>
          <w:t>s</w:t>
        </w:r>
        <w:r w:rsidRPr="00EC60EE">
          <w:rPr>
            <w:rFonts w:ascii="Times New Roman" w:eastAsiaTheme="minorEastAsia" w:hAnsi="Times New Roman"/>
            <w:lang w:val="en-GB" w:eastAsia="ja-JP"/>
            <w:rPrChange w:id="255" w:author="socepi" w:date="2019-07-18T16:00:00Z">
              <w:rPr>
                <w:rFonts w:eastAsiaTheme="minorEastAsia" w:hint="eastAsia"/>
                <w:lang w:val="en-GB" w:eastAsia="ja-JP"/>
              </w:rPr>
            </w:rPrChange>
          </w:rPr>
          <w:t xml:space="preserve">6  </w:t>
        </w:r>
      </w:ins>
      <w:proofErr w:type="spellStart"/>
      <w:ins w:id="256" w:author="socepi" w:date="2019-07-18T15:58:00Z">
        <w:r w:rsidR="00EC60EE" w:rsidRPr="00EC60EE">
          <w:rPr>
            <w:rFonts w:ascii="Times New Roman" w:hAnsi="Times New Roman"/>
          </w:rPr>
          <w:t>Windrum</w:t>
        </w:r>
        <w:proofErr w:type="spellEnd"/>
        <w:proofErr w:type="gramEnd"/>
        <w:r w:rsidR="00EC60EE" w:rsidRPr="00EC60EE">
          <w:rPr>
            <w:rFonts w:ascii="Times New Roman" w:hAnsi="Times New Roman"/>
          </w:rPr>
          <w:t xml:space="preserve"> P, </w:t>
        </w:r>
        <w:proofErr w:type="spellStart"/>
        <w:r w:rsidR="00EC60EE" w:rsidRPr="00EC60EE">
          <w:rPr>
            <w:rFonts w:ascii="Times New Roman" w:hAnsi="Times New Roman"/>
          </w:rPr>
          <w:t>Fagiolog</w:t>
        </w:r>
        <w:proofErr w:type="spellEnd"/>
        <w:r w:rsidR="00EC60EE" w:rsidRPr="00EC60EE">
          <w:rPr>
            <w:rFonts w:ascii="Times New Roman" w:hAnsi="Times New Roman"/>
          </w:rPr>
          <w:t xml:space="preserve"> G, Moneta A. Empirical Validation of Agent-Based Models; </w:t>
        </w:r>
        <w:bookmarkStart w:id="257" w:name="_GoBack"/>
        <w:bookmarkEnd w:id="257"/>
        <w:r w:rsidR="00EC60EE" w:rsidRPr="00EC60EE">
          <w:rPr>
            <w:rFonts w:ascii="Times New Roman" w:hAnsi="Times New Roman"/>
          </w:rPr>
          <w:t xml:space="preserve">Alternatives and Prospects. </w:t>
        </w:r>
      </w:ins>
      <w:ins w:id="258" w:author="socepi" w:date="2019-07-18T15:59:00Z">
        <w:r w:rsidR="00EC60EE" w:rsidRPr="00EC60EE">
          <w:rPr>
            <w:rFonts w:ascii="Times New Roman" w:hAnsi="Times New Roman"/>
          </w:rPr>
          <w:t xml:space="preserve">J </w:t>
        </w:r>
        <w:proofErr w:type="spellStart"/>
        <w:r w:rsidR="00EC60EE" w:rsidRPr="00EC60EE">
          <w:rPr>
            <w:rFonts w:ascii="Times New Roman" w:hAnsi="Times New Roman"/>
          </w:rPr>
          <w:t>Artf</w:t>
        </w:r>
        <w:proofErr w:type="spellEnd"/>
        <w:r w:rsidR="00EC60EE" w:rsidRPr="00EC60EE">
          <w:rPr>
            <w:rFonts w:ascii="Times New Roman" w:hAnsi="Times New Roman"/>
          </w:rPr>
          <w:t xml:space="preserve"> </w:t>
        </w:r>
        <w:proofErr w:type="spellStart"/>
        <w:r w:rsidR="00EC60EE" w:rsidRPr="00EC60EE">
          <w:rPr>
            <w:rFonts w:ascii="Times New Roman" w:hAnsi="Times New Roman"/>
          </w:rPr>
          <w:t>Soc</w:t>
        </w:r>
        <w:proofErr w:type="spellEnd"/>
        <w:r w:rsidR="00EC60EE" w:rsidRPr="00EC60EE">
          <w:rPr>
            <w:rFonts w:ascii="Times New Roman" w:hAnsi="Times New Roman"/>
          </w:rPr>
          <w:t xml:space="preserve"> Social Sim. 2007; (2):</w:t>
        </w:r>
      </w:ins>
      <w:ins w:id="259" w:author="socepi" w:date="2019-07-18T16:00:00Z">
        <w:r w:rsidR="00EC60EE" w:rsidRPr="00EC60EE">
          <w:rPr>
            <w:rFonts w:ascii="Times New Roman" w:hAnsi="Times New Roman"/>
          </w:rPr>
          <w:t xml:space="preserve">8. </w:t>
        </w:r>
        <w:r w:rsidR="00EC60EE" w:rsidRPr="00EC60EE">
          <w:rPr>
            <w:rFonts w:ascii="Times New Roman" w:hAnsi="Times New Roman"/>
            <w:kern w:val="0"/>
            <w:lang w:eastAsia="ja-JP"/>
            <w:rPrChange w:id="260" w:author="socepi" w:date="2019-07-18T16:00:00Z">
              <w:rPr>
                <w:rFonts w:ascii="TimesNewRomanMS" w:hAnsi="TimesNewRomanMS" w:cs="TimesNewRomanMS"/>
                <w:kern w:val="0"/>
                <w:sz w:val="27"/>
                <w:szCs w:val="27"/>
                <w:lang w:eastAsia="ja-JP"/>
              </w:rPr>
            </w:rPrChange>
          </w:rPr>
          <w:t>http://jas</w:t>
        </w:r>
        <w:r w:rsidR="00EC60EE" w:rsidRPr="00EC60EE">
          <w:rPr>
            <w:rFonts w:ascii="Times New Roman" w:hAnsi="Times New Roman"/>
            <w:kern w:val="0"/>
            <w:lang w:eastAsia="ja-JP"/>
            <w:rPrChange w:id="261" w:author="socepi" w:date="2019-07-18T16:00:00Z">
              <w:rPr>
                <w:rFonts w:ascii="TimesNewRomanMS" w:hAnsi="TimesNewRomanMS" w:cs="TimesNewRomanMS"/>
                <w:kern w:val="0"/>
                <w:sz w:val="27"/>
                <w:szCs w:val="27"/>
                <w:lang w:eastAsia="ja-JP"/>
              </w:rPr>
            </w:rPrChange>
          </w:rPr>
          <w:t>ss.soc.surrey.ac.uk/10/2/8.html</w:t>
        </w:r>
      </w:ins>
    </w:p>
    <w:sectPr w:rsidR="00E676EA" w:rsidRPr="00EC60EE" w:rsidSect="00733617">
      <w:footerReference w:type="default" r:id="rId8"/>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E1AB66" w14:textId="77777777" w:rsidR="00C86582" w:rsidRDefault="00C86582" w:rsidP="00C033ED">
      <w:r>
        <w:separator/>
      </w:r>
    </w:p>
  </w:endnote>
  <w:endnote w:type="continuationSeparator" w:id="0">
    <w:p w14:paraId="1ABF6CEE" w14:textId="77777777" w:rsidR="00C86582" w:rsidRDefault="00C86582" w:rsidP="00C03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Heiti SC Light">
    <w:altName w:val="Calibri"/>
    <w:charset w:val="50"/>
    <w:family w:val="auto"/>
    <w:pitch w:val="variable"/>
    <w:sig w:usb0="8000002F" w:usb1="090F004A" w:usb2="00000010" w:usb3="00000000" w:csb0="003E0000"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CRＣ＆Ｇブーケ"/>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ArialMT">
    <w:altName w:val="Times New Roman"/>
    <w:panose1 w:val="00000000000000000000"/>
    <w:charset w:val="B2"/>
    <w:family w:val="auto"/>
    <w:notTrueType/>
    <w:pitch w:val="default"/>
    <w:sig w:usb0="00002000" w:usb1="00000000" w:usb2="00000000" w:usb3="00000000" w:csb0="00000040" w:csb1="00000000"/>
  </w:font>
  <w:font w:name="TimesNewRomanMS">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5312388"/>
      <w:docPartObj>
        <w:docPartGallery w:val="Page Numbers (Bottom of Page)"/>
        <w:docPartUnique/>
      </w:docPartObj>
    </w:sdtPr>
    <w:sdtEndPr>
      <w:rPr>
        <w:noProof/>
      </w:rPr>
    </w:sdtEndPr>
    <w:sdtContent>
      <w:p w14:paraId="6A26CC5A" w14:textId="09E585EE" w:rsidR="00705BA0" w:rsidRDefault="00705BA0">
        <w:pPr>
          <w:pStyle w:val="a7"/>
          <w:jc w:val="center"/>
        </w:pPr>
        <w:r w:rsidRPr="00342438">
          <w:rPr>
            <w:rFonts w:ascii="Times New Roman" w:hAnsi="Times New Roman"/>
          </w:rPr>
          <w:fldChar w:fldCharType="begin"/>
        </w:r>
        <w:r w:rsidRPr="00342438">
          <w:rPr>
            <w:rFonts w:ascii="Times New Roman" w:hAnsi="Times New Roman"/>
          </w:rPr>
          <w:instrText xml:space="preserve"> PAGE   \* MERGEFORMAT </w:instrText>
        </w:r>
        <w:r w:rsidRPr="00342438">
          <w:rPr>
            <w:rFonts w:ascii="Times New Roman" w:hAnsi="Times New Roman"/>
          </w:rPr>
          <w:fldChar w:fldCharType="separate"/>
        </w:r>
        <w:r w:rsidR="00B44170">
          <w:rPr>
            <w:rFonts w:ascii="Times New Roman" w:hAnsi="Times New Roman"/>
            <w:noProof/>
          </w:rPr>
          <w:t>8</w:t>
        </w:r>
        <w:r w:rsidRPr="00342438">
          <w:rPr>
            <w:rFonts w:ascii="Times New Roman" w:hAnsi="Times New Roman"/>
            <w:noProof/>
          </w:rPr>
          <w:fldChar w:fldCharType="end"/>
        </w:r>
      </w:p>
    </w:sdtContent>
  </w:sdt>
  <w:p w14:paraId="4EFD5088" w14:textId="77777777" w:rsidR="00705BA0" w:rsidRDefault="00705BA0">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7CFBA5" w14:textId="77777777" w:rsidR="00C86582" w:rsidRDefault="00C86582" w:rsidP="00C033ED">
      <w:r>
        <w:separator/>
      </w:r>
    </w:p>
  </w:footnote>
  <w:footnote w:type="continuationSeparator" w:id="0">
    <w:p w14:paraId="22F2CC47" w14:textId="77777777" w:rsidR="00C86582" w:rsidRDefault="00C86582" w:rsidP="00C033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305C9"/>
    <w:multiLevelType w:val="hybridMultilevel"/>
    <w:tmpl w:val="97228758"/>
    <w:lvl w:ilvl="0" w:tplc="17CC6FEE">
      <w:start w:val="113"/>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40E565A7"/>
    <w:multiLevelType w:val="multilevel"/>
    <w:tmpl w:val="E592C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715B9C"/>
    <w:multiLevelType w:val="hybridMultilevel"/>
    <w:tmpl w:val="4E543C5E"/>
    <w:lvl w:ilvl="0" w:tplc="66E4D74E">
      <w:start w:val="1"/>
      <w:numFmt w:val="bullet"/>
      <w:lvlText w:val="-"/>
      <w:lvlJc w:val="left"/>
      <w:pPr>
        <w:ind w:left="360" w:hanging="360"/>
      </w:pPr>
      <w:rPr>
        <w:rFonts w:ascii="Arial" w:eastAsia="ＭＳ 明朝"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6F061591"/>
    <w:multiLevelType w:val="hybridMultilevel"/>
    <w:tmpl w:val="98209AB6"/>
    <w:lvl w:ilvl="0" w:tplc="E2D8F38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
  </w:num>
  <w:num w:numId="3">
    <w:abstractNumId w:val="3"/>
  </w:num>
  <w:num w:numId="4">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ocepi">
    <w15:presenceInfo w15:providerId="None" w15:userId="socep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removeDateAndTime/>
  <w:bordersDoNotSurroundHeader/>
  <w:bordersDoNotSurroundFooter/>
  <w:proofState w:spelling="clean" w:grammar="clean"/>
  <w:trackRevisions/>
  <w:defaultTabStop w:val="96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7BF"/>
    <w:rsid w:val="000025CA"/>
    <w:rsid w:val="00005C64"/>
    <w:rsid w:val="000062F3"/>
    <w:rsid w:val="0000797C"/>
    <w:rsid w:val="00010705"/>
    <w:rsid w:val="000115FA"/>
    <w:rsid w:val="00011B95"/>
    <w:rsid w:val="000132B7"/>
    <w:rsid w:val="0001479D"/>
    <w:rsid w:val="00014E1D"/>
    <w:rsid w:val="000151DB"/>
    <w:rsid w:val="00017C18"/>
    <w:rsid w:val="00017EC2"/>
    <w:rsid w:val="00017ECE"/>
    <w:rsid w:val="0002237D"/>
    <w:rsid w:val="00023E1D"/>
    <w:rsid w:val="0002417F"/>
    <w:rsid w:val="000256E7"/>
    <w:rsid w:val="000263A6"/>
    <w:rsid w:val="000264EA"/>
    <w:rsid w:val="000317DC"/>
    <w:rsid w:val="00032214"/>
    <w:rsid w:val="00032B29"/>
    <w:rsid w:val="00033AFA"/>
    <w:rsid w:val="000351C8"/>
    <w:rsid w:val="00035A63"/>
    <w:rsid w:val="00036150"/>
    <w:rsid w:val="000408DF"/>
    <w:rsid w:val="0004118A"/>
    <w:rsid w:val="0004176C"/>
    <w:rsid w:val="00041CDA"/>
    <w:rsid w:val="00043378"/>
    <w:rsid w:val="0004600E"/>
    <w:rsid w:val="00050D86"/>
    <w:rsid w:val="00050EA7"/>
    <w:rsid w:val="000510A2"/>
    <w:rsid w:val="00051BF8"/>
    <w:rsid w:val="00051D45"/>
    <w:rsid w:val="00053218"/>
    <w:rsid w:val="00057F70"/>
    <w:rsid w:val="0006161B"/>
    <w:rsid w:val="00061B98"/>
    <w:rsid w:val="00061D7F"/>
    <w:rsid w:val="00062ED7"/>
    <w:rsid w:val="00065475"/>
    <w:rsid w:val="000656C5"/>
    <w:rsid w:val="00065D32"/>
    <w:rsid w:val="000662E0"/>
    <w:rsid w:val="000676F7"/>
    <w:rsid w:val="00067ADA"/>
    <w:rsid w:val="000706B5"/>
    <w:rsid w:val="00071D08"/>
    <w:rsid w:val="00071D8E"/>
    <w:rsid w:val="000721D6"/>
    <w:rsid w:val="00072A3C"/>
    <w:rsid w:val="000737F0"/>
    <w:rsid w:val="00073B25"/>
    <w:rsid w:val="00073C2E"/>
    <w:rsid w:val="000755F0"/>
    <w:rsid w:val="00075D43"/>
    <w:rsid w:val="000760B7"/>
    <w:rsid w:val="000767FA"/>
    <w:rsid w:val="00076CD9"/>
    <w:rsid w:val="00082E2C"/>
    <w:rsid w:val="00087941"/>
    <w:rsid w:val="00092935"/>
    <w:rsid w:val="00093942"/>
    <w:rsid w:val="000939F2"/>
    <w:rsid w:val="000951D1"/>
    <w:rsid w:val="00097B63"/>
    <w:rsid w:val="000A049B"/>
    <w:rsid w:val="000A0AA4"/>
    <w:rsid w:val="000A2278"/>
    <w:rsid w:val="000A2B91"/>
    <w:rsid w:val="000A33D9"/>
    <w:rsid w:val="000A41E3"/>
    <w:rsid w:val="000A4C2B"/>
    <w:rsid w:val="000A7BC1"/>
    <w:rsid w:val="000B16C2"/>
    <w:rsid w:val="000B1F9C"/>
    <w:rsid w:val="000C3A8D"/>
    <w:rsid w:val="000C43AB"/>
    <w:rsid w:val="000C4AF2"/>
    <w:rsid w:val="000C5AD3"/>
    <w:rsid w:val="000C6BE2"/>
    <w:rsid w:val="000C6F6D"/>
    <w:rsid w:val="000C716E"/>
    <w:rsid w:val="000D0461"/>
    <w:rsid w:val="000D0798"/>
    <w:rsid w:val="000D14A1"/>
    <w:rsid w:val="000D1799"/>
    <w:rsid w:val="000D317D"/>
    <w:rsid w:val="000D46A5"/>
    <w:rsid w:val="000D6472"/>
    <w:rsid w:val="000D7DF7"/>
    <w:rsid w:val="000E0A29"/>
    <w:rsid w:val="000E23E0"/>
    <w:rsid w:val="000E3BE9"/>
    <w:rsid w:val="000E77BF"/>
    <w:rsid w:val="000E7CAC"/>
    <w:rsid w:val="000F2939"/>
    <w:rsid w:val="000F42C0"/>
    <w:rsid w:val="000F469C"/>
    <w:rsid w:val="000F4F28"/>
    <w:rsid w:val="000F7276"/>
    <w:rsid w:val="00100023"/>
    <w:rsid w:val="00101255"/>
    <w:rsid w:val="00101B4B"/>
    <w:rsid w:val="001057D0"/>
    <w:rsid w:val="00105B59"/>
    <w:rsid w:val="00107209"/>
    <w:rsid w:val="00107BFD"/>
    <w:rsid w:val="0011153E"/>
    <w:rsid w:val="0011444B"/>
    <w:rsid w:val="00127EFA"/>
    <w:rsid w:val="00132479"/>
    <w:rsid w:val="00135134"/>
    <w:rsid w:val="00136939"/>
    <w:rsid w:val="00140C6B"/>
    <w:rsid w:val="00144BBD"/>
    <w:rsid w:val="00145B42"/>
    <w:rsid w:val="00146546"/>
    <w:rsid w:val="00147AC6"/>
    <w:rsid w:val="00150446"/>
    <w:rsid w:val="0015105B"/>
    <w:rsid w:val="00154110"/>
    <w:rsid w:val="00155896"/>
    <w:rsid w:val="001609D5"/>
    <w:rsid w:val="00161FDB"/>
    <w:rsid w:val="0016317A"/>
    <w:rsid w:val="001657E4"/>
    <w:rsid w:val="00165E4D"/>
    <w:rsid w:val="0016674A"/>
    <w:rsid w:val="00166DF7"/>
    <w:rsid w:val="001678F7"/>
    <w:rsid w:val="00167A9F"/>
    <w:rsid w:val="00174CFD"/>
    <w:rsid w:val="00175403"/>
    <w:rsid w:val="00175480"/>
    <w:rsid w:val="00175D66"/>
    <w:rsid w:val="001776DB"/>
    <w:rsid w:val="00177DEB"/>
    <w:rsid w:val="00181D38"/>
    <w:rsid w:val="00181FE9"/>
    <w:rsid w:val="001850A3"/>
    <w:rsid w:val="0018713E"/>
    <w:rsid w:val="00190ECC"/>
    <w:rsid w:val="001944C2"/>
    <w:rsid w:val="001947FB"/>
    <w:rsid w:val="001964B8"/>
    <w:rsid w:val="00197125"/>
    <w:rsid w:val="001971EC"/>
    <w:rsid w:val="0019728C"/>
    <w:rsid w:val="001A0AF7"/>
    <w:rsid w:val="001A176A"/>
    <w:rsid w:val="001A1BF2"/>
    <w:rsid w:val="001A2902"/>
    <w:rsid w:val="001A32FE"/>
    <w:rsid w:val="001A3797"/>
    <w:rsid w:val="001A4032"/>
    <w:rsid w:val="001A4784"/>
    <w:rsid w:val="001A5CE0"/>
    <w:rsid w:val="001A63F2"/>
    <w:rsid w:val="001A6575"/>
    <w:rsid w:val="001B07AD"/>
    <w:rsid w:val="001B0D81"/>
    <w:rsid w:val="001B328B"/>
    <w:rsid w:val="001B4CFF"/>
    <w:rsid w:val="001B623C"/>
    <w:rsid w:val="001C2F30"/>
    <w:rsid w:val="001C70D5"/>
    <w:rsid w:val="001C787B"/>
    <w:rsid w:val="001C7F08"/>
    <w:rsid w:val="001D0738"/>
    <w:rsid w:val="001D1087"/>
    <w:rsid w:val="001D21B0"/>
    <w:rsid w:val="001D2AC5"/>
    <w:rsid w:val="001D4424"/>
    <w:rsid w:val="001D6440"/>
    <w:rsid w:val="001D6AAD"/>
    <w:rsid w:val="001E0F66"/>
    <w:rsid w:val="001E129F"/>
    <w:rsid w:val="001E19CE"/>
    <w:rsid w:val="001E2576"/>
    <w:rsid w:val="001E2857"/>
    <w:rsid w:val="001E41F3"/>
    <w:rsid w:val="001E76CA"/>
    <w:rsid w:val="001F141E"/>
    <w:rsid w:val="001F1793"/>
    <w:rsid w:val="001F2338"/>
    <w:rsid w:val="001F3F98"/>
    <w:rsid w:val="001F6D7C"/>
    <w:rsid w:val="001F7D9B"/>
    <w:rsid w:val="002045F8"/>
    <w:rsid w:val="0020540C"/>
    <w:rsid w:val="0021157A"/>
    <w:rsid w:val="00211AE0"/>
    <w:rsid w:val="0021238A"/>
    <w:rsid w:val="0021582D"/>
    <w:rsid w:val="0021601A"/>
    <w:rsid w:val="002204D5"/>
    <w:rsid w:val="002248B0"/>
    <w:rsid w:val="002251A8"/>
    <w:rsid w:val="00226223"/>
    <w:rsid w:val="0023155D"/>
    <w:rsid w:val="00231811"/>
    <w:rsid w:val="00231A82"/>
    <w:rsid w:val="0023205C"/>
    <w:rsid w:val="00235CF5"/>
    <w:rsid w:val="0023640F"/>
    <w:rsid w:val="00237CDF"/>
    <w:rsid w:val="00237CF6"/>
    <w:rsid w:val="00240732"/>
    <w:rsid w:val="0024124B"/>
    <w:rsid w:val="00241484"/>
    <w:rsid w:val="002414E6"/>
    <w:rsid w:val="00242624"/>
    <w:rsid w:val="002467E7"/>
    <w:rsid w:val="002475C3"/>
    <w:rsid w:val="00250519"/>
    <w:rsid w:val="00251582"/>
    <w:rsid w:val="00252683"/>
    <w:rsid w:val="00252AC0"/>
    <w:rsid w:val="00252E44"/>
    <w:rsid w:val="00253BDD"/>
    <w:rsid w:val="00255088"/>
    <w:rsid w:val="00261B23"/>
    <w:rsid w:val="00262913"/>
    <w:rsid w:val="00265EEE"/>
    <w:rsid w:val="0026660A"/>
    <w:rsid w:val="00266D51"/>
    <w:rsid w:val="00270878"/>
    <w:rsid w:val="002712C5"/>
    <w:rsid w:val="00271364"/>
    <w:rsid w:val="00272051"/>
    <w:rsid w:val="0027224F"/>
    <w:rsid w:val="002729B2"/>
    <w:rsid w:val="00273E8B"/>
    <w:rsid w:val="0027401C"/>
    <w:rsid w:val="00274A2E"/>
    <w:rsid w:val="00274DF4"/>
    <w:rsid w:val="0028147E"/>
    <w:rsid w:val="00281A30"/>
    <w:rsid w:val="00282B52"/>
    <w:rsid w:val="00283CC6"/>
    <w:rsid w:val="00283D47"/>
    <w:rsid w:val="00284DE6"/>
    <w:rsid w:val="00285A9B"/>
    <w:rsid w:val="00285ED3"/>
    <w:rsid w:val="002862DB"/>
    <w:rsid w:val="00287BA3"/>
    <w:rsid w:val="002900FD"/>
    <w:rsid w:val="0029370F"/>
    <w:rsid w:val="002937A6"/>
    <w:rsid w:val="00295B56"/>
    <w:rsid w:val="00295EDF"/>
    <w:rsid w:val="00295F1B"/>
    <w:rsid w:val="00296A0F"/>
    <w:rsid w:val="002A0BD7"/>
    <w:rsid w:val="002A1387"/>
    <w:rsid w:val="002A2577"/>
    <w:rsid w:val="002A29EF"/>
    <w:rsid w:val="002A62E0"/>
    <w:rsid w:val="002B45D1"/>
    <w:rsid w:val="002B6AA0"/>
    <w:rsid w:val="002B78F3"/>
    <w:rsid w:val="002B7D66"/>
    <w:rsid w:val="002C2776"/>
    <w:rsid w:val="002C32F1"/>
    <w:rsid w:val="002C579D"/>
    <w:rsid w:val="002C5FF5"/>
    <w:rsid w:val="002C78A1"/>
    <w:rsid w:val="002D340B"/>
    <w:rsid w:val="002D7568"/>
    <w:rsid w:val="002E752A"/>
    <w:rsid w:val="002E7B40"/>
    <w:rsid w:val="002E7BE3"/>
    <w:rsid w:val="002F30A4"/>
    <w:rsid w:val="002F37E5"/>
    <w:rsid w:val="002F46E9"/>
    <w:rsid w:val="002F4A49"/>
    <w:rsid w:val="002F4A61"/>
    <w:rsid w:val="002F6229"/>
    <w:rsid w:val="002F7D95"/>
    <w:rsid w:val="00302207"/>
    <w:rsid w:val="00302CD0"/>
    <w:rsid w:val="003033A9"/>
    <w:rsid w:val="003040F1"/>
    <w:rsid w:val="00305279"/>
    <w:rsid w:val="00305B3F"/>
    <w:rsid w:val="00307D87"/>
    <w:rsid w:val="00311620"/>
    <w:rsid w:val="00313020"/>
    <w:rsid w:val="00313182"/>
    <w:rsid w:val="00313580"/>
    <w:rsid w:val="00313C01"/>
    <w:rsid w:val="00313FE8"/>
    <w:rsid w:val="00314A4D"/>
    <w:rsid w:val="003167B1"/>
    <w:rsid w:val="00317798"/>
    <w:rsid w:val="003232D0"/>
    <w:rsid w:val="00330EB1"/>
    <w:rsid w:val="00331881"/>
    <w:rsid w:val="00332150"/>
    <w:rsid w:val="00332859"/>
    <w:rsid w:val="00333840"/>
    <w:rsid w:val="00333DFF"/>
    <w:rsid w:val="00335AFE"/>
    <w:rsid w:val="00337262"/>
    <w:rsid w:val="0033744B"/>
    <w:rsid w:val="003411F5"/>
    <w:rsid w:val="00342024"/>
    <w:rsid w:val="00342438"/>
    <w:rsid w:val="00342BD4"/>
    <w:rsid w:val="00342F0D"/>
    <w:rsid w:val="0034317A"/>
    <w:rsid w:val="003431E2"/>
    <w:rsid w:val="0034406B"/>
    <w:rsid w:val="003461CE"/>
    <w:rsid w:val="00346540"/>
    <w:rsid w:val="00347C70"/>
    <w:rsid w:val="00347D8B"/>
    <w:rsid w:val="00350552"/>
    <w:rsid w:val="003506CD"/>
    <w:rsid w:val="003513FF"/>
    <w:rsid w:val="00351744"/>
    <w:rsid w:val="003528DE"/>
    <w:rsid w:val="00356D18"/>
    <w:rsid w:val="00357917"/>
    <w:rsid w:val="00357A1F"/>
    <w:rsid w:val="00360D3F"/>
    <w:rsid w:val="003618AE"/>
    <w:rsid w:val="00361AC5"/>
    <w:rsid w:val="00362699"/>
    <w:rsid w:val="00363912"/>
    <w:rsid w:val="003654E7"/>
    <w:rsid w:val="003671D0"/>
    <w:rsid w:val="00367BAF"/>
    <w:rsid w:val="00371F01"/>
    <w:rsid w:val="003725B4"/>
    <w:rsid w:val="00372717"/>
    <w:rsid w:val="003731E7"/>
    <w:rsid w:val="003744ED"/>
    <w:rsid w:val="00380DDD"/>
    <w:rsid w:val="00381037"/>
    <w:rsid w:val="0038131C"/>
    <w:rsid w:val="00381842"/>
    <w:rsid w:val="003825F2"/>
    <w:rsid w:val="00382A6B"/>
    <w:rsid w:val="00382C8E"/>
    <w:rsid w:val="00385CA5"/>
    <w:rsid w:val="00386A97"/>
    <w:rsid w:val="0039014F"/>
    <w:rsid w:val="00391124"/>
    <w:rsid w:val="00393629"/>
    <w:rsid w:val="00393915"/>
    <w:rsid w:val="00395992"/>
    <w:rsid w:val="003A1737"/>
    <w:rsid w:val="003A26D0"/>
    <w:rsid w:val="003A59FD"/>
    <w:rsid w:val="003A6739"/>
    <w:rsid w:val="003B03CB"/>
    <w:rsid w:val="003B0AD7"/>
    <w:rsid w:val="003B1844"/>
    <w:rsid w:val="003B2097"/>
    <w:rsid w:val="003B217B"/>
    <w:rsid w:val="003B4D21"/>
    <w:rsid w:val="003B6885"/>
    <w:rsid w:val="003B74D4"/>
    <w:rsid w:val="003C5259"/>
    <w:rsid w:val="003D0655"/>
    <w:rsid w:val="003D0C94"/>
    <w:rsid w:val="003D36FB"/>
    <w:rsid w:val="003D3905"/>
    <w:rsid w:val="003D7B6A"/>
    <w:rsid w:val="003E1F65"/>
    <w:rsid w:val="003E3F8C"/>
    <w:rsid w:val="003E647E"/>
    <w:rsid w:val="003E657F"/>
    <w:rsid w:val="003E6D46"/>
    <w:rsid w:val="003F1AA9"/>
    <w:rsid w:val="003F235B"/>
    <w:rsid w:val="003F3D6C"/>
    <w:rsid w:val="003F50E5"/>
    <w:rsid w:val="003F65D0"/>
    <w:rsid w:val="004009BA"/>
    <w:rsid w:val="00411CF4"/>
    <w:rsid w:val="00412757"/>
    <w:rsid w:val="00413AD7"/>
    <w:rsid w:val="00414918"/>
    <w:rsid w:val="004152E0"/>
    <w:rsid w:val="004218D2"/>
    <w:rsid w:val="004265BD"/>
    <w:rsid w:val="00426F13"/>
    <w:rsid w:val="00431165"/>
    <w:rsid w:val="00432D2F"/>
    <w:rsid w:val="004415AD"/>
    <w:rsid w:val="0044205E"/>
    <w:rsid w:val="004423DD"/>
    <w:rsid w:val="00442938"/>
    <w:rsid w:val="004440D0"/>
    <w:rsid w:val="00446F3E"/>
    <w:rsid w:val="004509B7"/>
    <w:rsid w:val="004533D9"/>
    <w:rsid w:val="004543EF"/>
    <w:rsid w:val="004560C9"/>
    <w:rsid w:val="00456CA8"/>
    <w:rsid w:val="0045701D"/>
    <w:rsid w:val="00457273"/>
    <w:rsid w:val="00457865"/>
    <w:rsid w:val="00457985"/>
    <w:rsid w:val="00463C28"/>
    <w:rsid w:val="004650DE"/>
    <w:rsid w:val="00467C3F"/>
    <w:rsid w:val="00470884"/>
    <w:rsid w:val="00470C4E"/>
    <w:rsid w:val="00470E22"/>
    <w:rsid w:val="00477BBC"/>
    <w:rsid w:val="00480765"/>
    <w:rsid w:val="00480A43"/>
    <w:rsid w:val="00482C4F"/>
    <w:rsid w:val="0049267E"/>
    <w:rsid w:val="00495A0A"/>
    <w:rsid w:val="00497A28"/>
    <w:rsid w:val="00497EE2"/>
    <w:rsid w:val="004A0D2E"/>
    <w:rsid w:val="004A0FF6"/>
    <w:rsid w:val="004A2AC7"/>
    <w:rsid w:val="004A2F32"/>
    <w:rsid w:val="004A473A"/>
    <w:rsid w:val="004A505E"/>
    <w:rsid w:val="004A72D9"/>
    <w:rsid w:val="004B4609"/>
    <w:rsid w:val="004B70A7"/>
    <w:rsid w:val="004C0249"/>
    <w:rsid w:val="004C0577"/>
    <w:rsid w:val="004C08D8"/>
    <w:rsid w:val="004C3851"/>
    <w:rsid w:val="004C5A79"/>
    <w:rsid w:val="004C62B3"/>
    <w:rsid w:val="004C7E80"/>
    <w:rsid w:val="004D11B8"/>
    <w:rsid w:val="004D1896"/>
    <w:rsid w:val="004D2C06"/>
    <w:rsid w:val="004D304B"/>
    <w:rsid w:val="004E029A"/>
    <w:rsid w:val="004E0EBE"/>
    <w:rsid w:val="004E23E2"/>
    <w:rsid w:val="004E4CDC"/>
    <w:rsid w:val="004E5547"/>
    <w:rsid w:val="004E5CE3"/>
    <w:rsid w:val="004E5EE6"/>
    <w:rsid w:val="004E67C9"/>
    <w:rsid w:val="004F1C48"/>
    <w:rsid w:val="004F76F5"/>
    <w:rsid w:val="00502C7B"/>
    <w:rsid w:val="00503F72"/>
    <w:rsid w:val="00504DD7"/>
    <w:rsid w:val="00505928"/>
    <w:rsid w:val="00506501"/>
    <w:rsid w:val="005111C6"/>
    <w:rsid w:val="005112A7"/>
    <w:rsid w:val="005125EC"/>
    <w:rsid w:val="005148F3"/>
    <w:rsid w:val="00514ACC"/>
    <w:rsid w:val="005169D4"/>
    <w:rsid w:val="005173BA"/>
    <w:rsid w:val="0052023E"/>
    <w:rsid w:val="00522C85"/>
    <w:rsid w:val="00522FC1"/>
    <w:rsid w:val="00525F36"/>
    <w:rsid w:val="005266EE"/>
    <w:rsid w:val="00533412"/>
    <w:rsid w:val="005341D6"/>
    <w:rsid w:val="005351F7"/>
    <w:rsid w:val="00535744"/>
    <w:rsid w:val="00535DAE"/>
    <w:rsid w:val="00536821"/>
    <w:rsid w:val="005376BB"/>
    <w:rsid w:val="00544F92"/>
    <w:rsid w:val="005451BC"/>
    <w:rsid w:val="00551B7E"/>
    <w:rsid w:val="0055292D"/>
    <w:rsid w:val="00553234"/>
    <w:rsid w:val="00553649"/>
    <w:rsid w:val="00554818"/>
    <w:rsid w:val="00554F59"/>
    <w:rsid w:val="0055747F"/>
    <w:rsid w:val="0056051F"/>
    <w:rsid w:val="0056439A"/>
    <w:rsid w:val="00564973"/>
    <w:rsid w:val="00570659"/>
    <w:rsid w:val="00572EE0"/>
    <w:rsid w:val="00573298"/>
    <w:rsid w:val="0057378A"/>
    <w:rsid w:val="00574678"/>
    <w:rsid w:val="00574DDF"/>
    <w:rsid w:val="00577502"/>
    <w:rsid w:val="00577890"/>
    <w:rsid w:val="0057794E"/>
    <w:rsid w:val="005800C9"/>
    <w:rsid w:val="00581303"/>
    <w:rsid w:val="00583A90"/>
    <w:rsid w:val="00583C39"/>
    <w:rsid w:val="00585B0D"/>
    <w:rsid w:val="00587155"/>
    <w:rsid w:val="00591CC9"/>
    <w:rsid w:val="00593348"/>
    <w:rsid w:val="00594B0D"/>
    <w:rsid w:val="00595732"/>
    <w:rsid w:val="005961E0"/>
    <w:rsid w:val="005963D6"/>
    <w:rsid w:val="005972A1"/>
    <w:rsid w:val="00597A0D"/>
    <w:rsid w:val="005A0323"/>
    <w:rsid w:val="005A075E"/>
    <w:rsid w:val="005A0775"/>
    <w:rsid w:val="005A0797"/>
    <w:rsid w:val="005A2691"/>
    <w:rsid w:val="005A2E38"/>
    <w:rsid w:val="005A2E61"/>
    <w:rsid w:val="005A4D6A"/>
    <w:rsid w:val="005A5CAC"/>
    <w:rsid w:val="005A7F18"/>
    <w:rsid w:val="005B28F6"/>
    <w:rsid w:val="005B331D"/>
    <w:rsid w:val="005B4256"/>
    <w:rsid w:val="005B48A8"/>
    <w:rsid w:val="005B4B2B"/>
    <w:rsid w:val="005B56DD"/>
    <w:rsid w:val="005B61E0"/>
    <w:rsid w:val="005B73DE"/>
    <w:rsid w:val="005C327F"/>
    <w:rsid w:val="005C37DA"/>
    <w:rsid w:val="005C566D"/>
    <w:rsid w:val="005C56C0"/>
    <w:rsid w:val="005C773E"/>
    <w:rsid w:val="005D035F"/>
    <w:rsid w:val="005D1C4F"/>
    <w:rsid w:val="005D32B2"/>
    <w:rsid w:val="005D3FC7"/>
    <w:rsid w:val="005D4211"/>
    <w:rsid w:val="005D4E2F"/>
    <w:rsid w:val="005D536F"/>
    <w:rsid w:val="005D5DCC"/>
    <w:rsid w:val="005D6BC2"/>
    <w:rsid w:val="005D7D4D"/>
    <w:rsid w:val="005E6AE2"/>
    <w:rsid w:val="005F0EA0"/>
    <w:rsid w:val="005F190C"/>
    <w:rsid w:val="005F1D5D"/>
    <w:rsid w:val="005F1DBF"/>
    <w:rsid w:val="005F29D2"/>
    <w:rsid w:val="005F344C"/>
    <w:rsid w:val="005F5742"/>
    <w:rsid w:val="005F575A"/>
    <w:rsid w:val="005F66E6"/>
    <w:rsid w:val="0060121F"/>
    <w:rsid w:val="006015F2"/>
    <w:rsid w:val="00601610"/>
    <w:rsid w:val="0060186A"/>
    <w:rsid w:val="00601F24"/>
    <w:rsid w:val="0060314F"/>
    <w:rsid w:val="00606C7C"/>
    <w:rsid w:val="00611D1C"/>
    <w:rsid w:val="00612935"/>
    <w:rsid w:val="00613C94"/>
    <w:rsid w:val="0061701F"/>
    <w:rsid w:val="00620512"/>
    <w:rsid w:val="006217A2"/>
    <w:rsid w:val="006278D3"/>
    <w:rsid w:val="006371EF"/>
    <w:rsid w:val="006435D4"/>
    <w:rsid w:val="00647712"/>
    <w:rsid w:val="006500CC"/>
    <w:rsid w:val="00650AB2"/>
    <w:rsid w:val="00651188"/>
    <w:rsid w:val="00651CD8"/>
    <w:rsid w:val="00651DA1"/>
    <w:rsid w:val="006521E6"/>
    <w:rsid w:val="00652AC8"/>
    <w:rsid w:val="00652F75"/>
    <w:rsid w:val="0065407F"/>
    <w:rsid w:val="00654262"/>
    <w:rsid w:val="00656FCE"/>
    <w:rsid w:val="00657AE6"/>
    <w:rsid w:val="00660289"/>
    <w:rsid w:val="00661999"/>
    <w:rsid w:val="00661C49"/>
    <w:rsid w:val="00661F9F"/>
    <w:rsid w:val="00662728"/>
    <w:rsid w:val="00662A8D"/>
    <w:rsid w:val="006631E8"/>
    <w:rsid w:val="00673608"/>
    <w:rsid w:val="00673C3D"/>
    <w:rsid w:val="00673D0A"/>
    <w:rsid w:val="006742C4"/>
    <w:rsid w:val="00680645"/>
    <w:rsid w:val="00680B83"/>
    <w:rsid w:val="00680B9D"/>
    <w:rsid w:val="006843B2"/>
    <w:rsid w:val="006865DA"/>
    <w:rsid w:val="00691E71"/>
    <w:rsid w:val="006926C2"/>
    <w:rsid w:val="00694FAF"/>
    <w:rsid w:val="006A2472"/>
    <w:rsid w:val="006A2834"/>
    <w:rsid w:val="006A3846"/>
    <w:rsid w:val="006A71A3"/>
    <w:rsid w:val="006B00A7"/>
    <w:rsid w:val="006B4F6A"/>
    <w:rsid w:val="006B52A0"/>
    <w:rsid w:val="006C1840"/>
    <w:rsid w:val="006C40A8"/>
    <w:rsid w:val="006C7A1C"/>
    <w:rsid w:val="006D243D"/>
    <w:rsid w:val="006D3847"/>
    <w:rsid w:val="006D4042"/>
    <w:rsid w:val="006D5889"/>
    <w:rsid w:val="006E023B"/>
    <w:rsid w:val="006E1073"/>
    <w:rsid w:val="006E2DB1"/>
    <w:rsid w:val="006E58EE"/>
    <w:rsid w:val="006E5B50"/>
    <w:rsid w:val="006F4E2F"/>
    <w:rsid w:val="006F5005"/>
    <w:rsid w:val="006F6137"/>
    <w:rsid w:val="006F6CDB"/>
    <w:rsid w:val="006F7C56"/>
    <w:rsid w:val="007008A4"/>
    <w:rsid w:val="007024A2"/>
    <w:rsid w:val="007024C9"/>
    <w:rsid w:val="007036B1"/>
    <w:rsid w:val="00703F8A"/>
    <w:rsid w:val="00704D38"/>
    <w:rsid w:val="00705BA0"/>
    <w:rsid w:val="007076A0"/>
    <w:rsid w:val="00707943"/>
    <w:rsid w:val="00710E16"/>
    <w:rsid w:val="00711326"/>
    <w:rsid w:val="00712FB1"/>
    <w:rsid w:val="00713D84"/>
    <w:rsid w:val="0071407B"/>
    <w:rsid w:val="00714F89"/>
    <w:rsid w:val="00714FA1"/>
    <w:rsid w:val="00715FD3"/>
    <w:rsid w:val="007172F9"/>
    <w:rsid w:val="00721439"/>
    <w:rsid w:val="0072175E"/>
    <w:rsid w:val="00723B5F"/>
    <w:rsid w:val="007258B9"/>
    <w:rsid w:val="007268B0"/>
    <w:rsid w:val="00733617"/>
    <w:rsid w:val="00733AB7"/>
    <w:rsid w:val="007340F2"/>
    <w:rsid w:val="0073698A"/>
    <w:rsid w:val="00742B1C"/>
    <w:rsid w:val="00742C46"/>
    <w:rsid w:val="00743956"/>
    <w:rsid w:val="00744E4B"/>
    <w:rsid w:val="0074599B"/>
    <w:rsid w:val="0074687F"/>
    <w:rsid w:val="00746FDD"/>
    <w:rsid w:val="007473A5"/>
    <w:rsid w:val="00751BD3"/>
    <w:rsid w:val="00752D50"/>
    <w:rsid w:val="00753C13"/>
    <w:rsid w:val="007541CB"/>
    <w:rsid w:val="007543B7"/>
    <w:rsid w:val="0075471D"/>
    <w:rsid w:val="00755280"/>
    <w:rsid w:val="00757D08"/>
    <w:rsid w:val="007617BE"/>
    <w:rsid w:val="00764860"/>
    <w:rsid w:val="00764AF3"/>
    <w:rsid w:val="00767885"/>
    <w:rsid w:val="00767D4A"/>
    <w:rsid w:val="007720DE"/>
    <w:rsid w:val="00772793"/>
    <w:rsid w:val="00773425"/>
    <w:rsid w:val="00773EF7"/>
    <w:rsid w:val="00774E77"/>
    <w:rsid w:val="007757A6"/>
    <w:rsid w:val="00775C6E"/>
    <w:rsid w:val="00777176"/>
    <w:rsid w:val="0078241D"/>
    <w:rsid w:val="00782B67"/>
    <w:rsid w:val="00786D00"/>
    <w:rsid w:val="00791498"/>
    <w:rsid w:val="0079205E"/>
    <w:rsid w:val="00792507"/>
    <w:rsid w:val="007946A0"/>
    <w:rsid w:val="00794849"/>
    <w:rsid w:val="007958DD"/>
    <w:rsid w:val="00795FE4"/>
    <w:rsid w:val="007A4410"/>
    <w:rsid w:val="007A673C"/>
    <w:rsid w:val="007A6749"/>
    <w:rsid w:val="007A688A"/>
    <w:rsid w:val="007A7D04"/>
    <w:rsid w:val="007B00B2"/>
    <w:rsid w:val="007B2DC5"/>
    <w:rsid w:val="007B47FD"/>
    <w:rsid w:val="007B4B93"/>
    <w:rsid w:val="007B4C1D"/>
    <w:rsid w:val="007B4EAE"/>
    <w:rsid w:val="007B553F"/>
    <w:rsid w:val="007B5B76"/>
    <w:rsid w:val="007B5D3A"/>
    <w:rsid w:val="007C1489"/>
    <w:rsid w:val="007C2653"/>
    <w:rsid w:val="007C2B85"/>
    <w:rsid w:val="007C4DA5"/>
    <w:rsid w:val="007C5E10"/>
    <w:rsid w:val="007D0B54"/>
    <w:rsid w:val="007D2195"/>
    <w:rsid w:val="007D282D"/>
    <w:rsid w:val="007D2D09"/>
    <w:rsid w:val="007D3BE7"/>
    <w:rsid w:val="007D5352"/>
    <w:rsid w:val="007D68AA"/>
    <w:rsid w:val="007E2356"/>
    <w:rsid w:val="007E2C3D"/>
    <w:rsid w:val="007E3581"/>
    <w:rsid w:val="007E5CAE"/>
    <w:rsid w:val="007E607A"/>
    <w:rsid w:val="007E6E07"/>
    <w:rsid w:val="007F000B"/>
    <w:rsid w:val="007F076A"/>
    <w:rsid w:val="007F1891"/>
    <w:rsid w:val="007F47F2"/>
    <w:rsid w:val="008015D6"/>
    <w:rsid w:val="008031AF"/>
    <w:rsid w:val="00804C29"/>
    <w:rsid w:val="00806041"/>
    <w:rsid w:val="00806796"/>
    <w:rsid w:val="00810CF8"/>
    <w:rsid w:val="008124E3"/>
    <w:rsid w:val="00812C3B"/>
    <w:rsid w:val="008138E1"/>
    <w:rsid w:val="0081483F"/>
    <w:rsid w:val="00815165"/>
    <w:rsid w:val="00820247"/>
    <w:rsid w:val="00825BD2"/>
    <w:rsid w:val="0082757B"/>
    <w:rsid w:val="00827587"/>
    <w:rsid w:val="00830163"/>
    <w:rsid w:val="00831D4E"/>
    <w:rsid w:val="00832A2F"/>
    <w:rsid w:val="0083329B"/>
    <w:rsid w:val="00833812"/>
    <w:rsid w:val="00833C38"/>
    <w:rsid w:val="0083541C"/>
    <w:rsid w:val="00841456"/>
    <w:rsid w:val="0084147B"/>
    <w:rsid w:val="00841BFF"/>
    <w:rsid w:val="00844603"/>
    <w:rsid w:val="008513C8"/>
    <w:rsid w:val="008528FE"/>
    <w:rsid w:val="008538BB"/>
    <w:rsid w:val="00853DFE"/>
    <w:rsid w:val="00854D20"/>
    <w:rsid w:val="00854E77"/>
    <w:rsid w:val="00855F9D"/>
    <w:rsid w:val="008608B2"/>
    <w:rsid w:val="008619AF"/>
    <w:rsid w:val="00866C80"/>
    <w:rsid w:val="00872EBA"/>
    <w:rsid w:val="00873E18"/>
    <w:rsid w:val="008809BF"/>
    <w:rsid w:val="008811DA"/>
    <w:rsid w:val="008824F6"/>
    <w:rsid w:val="00882F6E"/>
    <w:rsid w:val="008830B7"/>
    <w:rsid w:val="00883829"/>
    <w:rsid w:val="0088452C"/>
    <w:rsid w:val="008858FB"/>
    <w:rsid w:val="00886C0F"/>
    <w:rsid w:val="008907BA"/>
    <w:rsid w:val="00890CC5"/>
    <w:rsid w:val="00892E28"/>
    <w:rsid w:val="0089537F"/>
    <w:rsid w:val="00895F2C"/>
    <w:rsid w:val="008A002C"/>
    <w:rsid w:val="008A0648"/>
    <w:rsid w:val="008A1EC5"/>
    <w:rsid w:val="008A28F3"/>
    <w:rsid w:val="008A4D6D"/>
    <w:rsid w:val="008A56FC"/>
    <w:rsid w:val="008A6FFA"/>
    <w:rsid w:val="008B10FA"/>
    <w:rsid w:val="008B478D"/>
    <w:rsid w:val="008B4AB6"/>
    <w:rsid w:val="008B67E2"/>
    <w:rsid w:val="008B693B"/>
    <w:rsid w:val="008B7868"/>
    <w:rsid w:val="008C33D4"/>
    <w:rsid w:val="008C50E2"/>
    <w:rsid w:val="008C56D5"/>
    <w:rsid w:val="008D0E88"/>
    <w:rsid w:val="008D18DD"/>
    <w:rsid w:val="008D255D"/>
    <w:rsid w:val="008D2B87"/>
    <w:rsid w:val="008D2D47"/>
    <w:rsid w:val="008D32EB"/>
    <w:rsid w:val="008D7E57"/>
    <w:rsid w:val="008E055D"/>
    <w:rsid w:val="008E058F"/>
    <w:rsid w:val="008E1037"/>
    <w:rsid w:val="008E34DC"/>
    <w:rsid w:val="008E3567"/>
    <w:rsid w:val="008E3627"/>
    <w:rsid w:val="008E3685"/>
    <w:rsid w:val="008E50CE"/>
    <w:rsid w:val="008E552E"/>
    <w:rsid w:val="008F1CC3"/>
    <w:rsid w:val="008F3A7F"/>
    <w:rsid w:val="008F41A3"/>
    <w:rsid w:val="008F6AEC"/>
    <w:rsid w:val="008F6B75"/>
    <w:rsid w:val="00901966"/>
    <w:rsid w:val="0090291A"/>
    <w:rsid w:val="00902E43"/>
    <w:rsid w:val="00903C96"/>
    <w:rsid w:val="00904038"/>
    <w:rsid w:val="009063B5"/>
    <w:rsid w:val="00907F97"/>
    <w:rsid w:val="009109DC"/>
    <w:rsid w:val="00912153"/>
    <w:rsid w:val="0091246E"/>
    <w:rsid w:val="00912C2A"/>
    <w:rsid w:val="00916297"/>
    <w:rsid w:val="00920BBE"/>
    <w:rsid w:val="00921B41"/>
    <w:rsid w:val="00922FE6"/>
    <w:rsid w:val="0092328C"/>
    <w:rsid w:val="0092347F"/>
    <w:rsid w:val="00924FFF"/>
    <w:rsid w:val="00927450"/>
    <w:rsid w:val="009275D8"/>
    <w:rsid w:val="009275EE"/>
    <w:rsid w:val="0092783F"/>
    <w:rsid w:val="0093279D"/>
    <w:rsid w:val="00932E24"/>
    <w:rsid w:val="009330C6"/>
    <w:rsid w:val="009337C8"/>
    <w:rsid w:val="00935073"/>
    <w:rsid w:val="00936055"/>
    <w:rsid w:val="00936B7C"/>
    <w:rsid w:val="00936EA3"/>
    <w:rsid w:val="00940A47"/>
    <w:rsid w:val="009425DB"/>
    <w:rsid w:val="00943DEE"/>
    <w:rsid w:val="00951DE5"/>
    <w:rsid w:val="00951F76"/>
    <w:rsid w:val="00952B5A"/>
    <w:rsid w:val="00953507"/>
    <w:rsid w:val="00953BAC"/>
    <w:rsid w:val="009546C3"/>
    <w:rsid w:val="00957608"/>
    <w:rsid w:val="00960CA8"/>
    <w:rsid w:val="00962A9A"/>
    <w:rsid w:val="009638FA"/>
    <w:rsid w:val="00971A7C"/>
    <w:rsid w:val="00973C9F"/>
    <w:rsid w:val="009759E7"/>
    <w:rsid w:val="00976ABF"/>
    <w:rsid w:val="00982270"/>
    <w:rsid w:val="0098319B"/>
    <w:rsid w:val="009849D5"/>
    <w:rsid w:val="00986BD6"/>
    <w:rsid w:val="00987C61"/>
    <w:rsid w:val="00990CFD"/>
    <w:rsid w:val="00993D47"/>
    <w:rsid w:val="0099419D"/>
    <w:rsid w:val="00996046"/>
    <w:rsid w:val="009A28AF"/>
    <w:rsid w:val="009A363A"/>
    <w:rsid w:val="009A614A"/>
    <w:rsid w:val="009B0375"/>
    <w:rsid w:val="009B3015"/>
    <w:rsid w:val="009B3998"/>
    <w:rsid w:val="009B48D0"/>
    <w:rsid w:val="009B4FDF"/>
    <w:rsid w:val="009B63CB"/>
    <w:rsid w:val="009C03A6"/>
    <w:rsid w:val="009C0410"/>
    <w:rsid w:val="009C0CC3"/>
    <w:rsid w:val="009C31E2"/>
    <w:rsid w:val="009C3AA1"/>
    <w:rsid w:val="009C3DF8"/>
    <w:rsid w:val="009C473B"/>
    <w:rsid w:val="009C7265"/>
    <w:rsid w:val="009D0509"/>
    <w:rsid w:val="009D1D8B"/>
    <w:rsid w:val="009D20C0"/>
    <w:rsid w:val="009D3764"/>
    <w:rsid w:val="009D4E11"/>
    <w:rsid w:val="009D5199"/>
    <w:rsid w:val="009D6EA8"/>
    <w:rsid w:val="009D7951"/>
    <w:rsid w:val="009D7A00"/>
    <w:rsid w:val="009E0D3B"/>
    <w:rsid w:val="009E40D3"/>
    <w:rsid w:val="009E70B0"/>
    <w:rsid w:val="009E70B3"/>
    <w:rsid w:val="009F2D53"/>
    <w:rsid w:val="009F37C3"/>
    <w:rsid w:val="009F4CCA"/>
    <w:rsid w:val="009F5BE5"/>
    <w:rsid w:val="009F6097"/>
    <w:rsid w:val="009F66E0"/>
    <w:rsid w:val="00A00EB9"/>
    <w:rsid w:val="00A0208A"/>
    <w:rsid w:val="00A02831"/>
    <w:rsid w:val="00A064A1"/>
    <w:rsid w:val="00A0741B"/>
    <w:rsid w:val="00A07CC9"/>
    <w:rsid w:val="00A11AF6"/>
    <w:rsid w:val="00A1204A"/>
    <w:rsid w:val="00A145FA"/>
    <w:rsid w:val="00A1623E"/>
    <w:rsid w:val="00A2043B"/>
    <w:rsid w:val="00A214BE"/>
    <w:rsid w:val="00A21797"/>
    <w:rsid w:val="00A23292"/>
    <w:rsid w:val="00A2393C"/>
    <w:rsid w:val="00A23958"/>
    <w:rsid w:val="00A23A69"/>
    <w:rsid w:val="00A23BE0"/>
    <w:rsid w:val="00A23D5E"/>
    <w:rsid w:val="00A27109"/>
    <w:rsid w:val="00A279D2"/>
    <w:rsid w:val="00A30184"/>
    <w:rsid w:val="00A33051"/>
    <w:rsid w:val="00A351C6"/>
    <w:rsid w:val="00A3536E"/>
    <w:rsid w:val="00A36B2C"/>
    <w:rsid w:val="00A36DC9"/>
    <w:rsid w:val="00A42FBE"/>
    <w:rsid w:val="00A431ED"/>
    <w:rsid w:val="00A44F90"/>
    <w:rsid w:val="00A452C8"/>
    <w:rsid w:val="00A45A90"/>
    <w:rsid w:val="00A45F20"/>
    <w:rsid w:val="00A46984"/>
    <w:rsid w:val="00A516BF"/>
    <w:rsid w:val="00A516DC"/>
    <w:rsid w:val="00A522CB"/>
    <w:rsid w:val="00A52AD1"/>
    <w:rsid w:val="00A52C97"/>
    <w:rsid w:val="00A533D3"/>
    <w:rsid w:val="00A54DA3"/>
    <w:rsid w:val="00A5507E"/>
    <w:rsid w:val="00A56011"/>
    <w:rsid w:val="00A570B1"/>
    <w:rsid w:val="00A6154E"/>
    <w:rsid w:val="00A61AA8"/>
    <w:rsid w:val="00A652DB"/>
    <w:rsid w:val="00A65338"/>
    <w:rsid w:val="00A65730"/>
    <w:rsid w:val="00A65A7E"/>
    <w:rsid w:val="00A661CE"/>
    <w:rsid w:val="00A66A73"/>
    <w:rsid w:val="00A67096"/>
    <w:rsid w:val="00A6776B"/>
    <w:rsid w:val="00A716C9"/>
    <w:rsid w:val="00A72461"/>
    <w:rsid w:val="00A73C01"/>
    <w:rsid w:val="00A76B36"/>
    <w:rsid w:val="00A81289"/>
    <w:rsid w:val="00A82D5D"/>
    <w:rsid w:val="00A83E60"/>
    <w:rsid w:val="00A86F2C"/>
    <w:rsid w:val="00A90BE3"/>
    <w:rsid w:val="00A91F49"/>
    <w:rsid w:val="00A92C3B"/>
    <w:rsid w:val="00A94678"/>
    <w:rsid w:val="00AA00D4"/>
    <w:rsid w:val="00AA0BEA"/>
    <w:rsid w:val="00AA0FDC"/>
    <w:rsid w:val="00AA11A3"/>
    <w:rsid w:val="00AA3493"/>
    <w:rsid w:val="00AA55F9"/>
    <w:rsid w:val="00AA7AD0"/>
    <w:rsid w:val="00AB02A5"/>
    <w:rsid w:val="00AB644D"/>
    <w:rsid w:val="00AB6EF2"/>
    <w:rsid w:val="00AB768F"/>
    <w:rsid w:val="00AC1785"/>
    <w:rsid w:val="00AC2A8D"/>
    <w:rsid w:val="00AC538B"/>
    <w:rsid w:val="00AC7258"/>
    <w:rsid w:val="00AC7C76"/>
    <w:rsid w:val="00AD0B05"/>
    <w:rsid w:val="00AD146C"/>
    <w:rsid w:val="00AD1615"/>
    <w:rsid w:val="00AD311C"/>
    <w:rsid w:val="00AD4DC2"/>
    <w:rsid w:val="00AD57F8"/>
    <w:rsid w:val="00AE24B8"/>
    <w:rsid w:val="00AE3994"/>
    <w:rsid w:val="00AE5F0F"/>
    <w:rsid w:val="00AF2174"/>
    <w:rsid w:val="00AF2AAD"/>
    <w:rsid w:val="00AF3395"/>
    <w:rsid w:val="00AF4C2F"/>
    <w:rsid w:val="00AF6BB2"/>
    <w:rsid w:val="00B03125"/>
    <w:rsid w:val="00B0438B"/>
    <w:rsid w:val="00B060AF"/>
    <w:rsid w:val="00B06253"/>
    <w:rsid w:val="00B12CDF"/>
    <w:rsid w:val="00B1661E"/>
    <w:rsid w:val="00B1766C"/>
    <w:rsid w:val="00B204A9"/>
    <w:rsid w:val="00B217D8"/>
    <w:rsid w:val="00B2266A"/>
    <w:rsid w:val="00B22831"/>
    <w:rsid w:val="00B26EE6"/>
    <w:rsid w:val="00B30E28"/>
    <w:rsid w:val="00B31E0F"/>
    <w:rsid w:val="00B33B36"/>
    <w:rsid w:val="00B34FD4"/>
    <w:rsid w:val="00B36643"/>
    <w:rsid w:val="00B36E0C"/>
    <w:rsid w:val="00B4188F"/>
    <w:rsid w:val="00B44170"/>
    <w:rsid w:val="00B444A2"/>
    <w:rsid w:val="00B44552"/>
    <w:rsid w:val="00B4698C"/>
    <w:rsid w:val="00B51861"/>
    <w:rsid w:val="00B541E3"/>
    <w:rsid w:val="00B54475"/>
    <w:rsid w:val="00B6313C"/>
    <w:rsid w:val="00B648EB"/>
    <w:rsid w:val="00B64C6C"/>
    <w:rsid w:val="00B66072"/>
    <w:rsid w:val="00B7353A"/>
    <w:rsid w:val="00B75C28"/>
    <w:rsid w:val="00B812E2"/>
    <w:rsid w:val="00B868DD"/>
    <w:rsid w:val="00B869CE"/>
    <w:rsid w:val="00B93116"/>
    <w:rsid w:val="00B94CEE"/>
    <w:rsid w:val="00B94E35"/>
    <w:rsid w:val="00B9732E"/>
    <w:rsid w:val="00BA1424"/>
    <w:rsid w:val="00BA236E"/>
    <w:rsid w:val="00BA2482"/>
    <w:rsid w:val="00BA43CB"/>
    <w:rsid w:val="00BA4D09"/>
    <w:rsid w:val="00BA5A6D"/>
    <w:rsid w:val="00BA5D70"/>
    <w:rsid w:val="00BB0D57"/>
    <w:rsid w:val="00BB1D65"/>
    <w:rsid w:val="00BB63BE"/>
    <w:rsid w:val="00BC0793"/>
    <w:rsid w:val="00BC2284"/>
    <w:rsid w:val="00BC5D75"/>
    <w:rsid w:val="00BD34C6"/>
    <w:rsid w:val="00BE2FB3"/>
    <w:rsid w:val="00BE44F4"/>
    <w:rsid w:val="00BE4C45"/>
    <w:rsid w:val="00BE6703"/>
    <w:rsid w:val="00BF0AFE"/>
    <w:rsid w:val="00BF2282"/>
    <w:rsid w:val="00BF5CB4"/>
    <w:rsid w:val="00BF6AF5"/>
    <w:rsid w:val="00C00215"/>
    <w:rsid w:val="00C01348"/>
    <w:rsid w:val="00C026D8"/>
    <w:rsid w:val="00C033ED"/>
    <w:rsid w:val="00C0524D"/>
    <w:rsid w:val="00C0536D"/>
    <w:rsid w:val="00C0720F"/>
    <w:rsid w:val="00C07B17"/>
    <w:rsid w:val="00C108FB"/>
    <w:rsid w:val="00C11B6E"/>
    <w:rsid w:val="00C1292E"/>
    <w:rsid w:val="00C1375F"/>
    <w:rsid w:val="00C15AD3"/>
    <w:rsid w:val="00C244D8"/>
    <w:rsid w:val="00C27598"/>
    <w:rsid w:val="00C30CF0"/>
    <w:rsid w:val="00C3203D"/>
    <w:rsid w:val="00C3406A"/>
    <w:rsid w:val="00C34B48"/>
    <w:rsid w:val="00C4027F"/>
    <w:rsid w:val="00C4171A"/>
    <w:rsid w:val="00C42104"/>
    <w:rsid w:val="00C45BB5"/>
    <w:rsid w:val="00C45CF8"/>
    <w:rsid w:val="00C46358"/>
    <w:rsid w:val="00C465A9"/>
    <w:rsid w:val="00C46FB8"/>
    <w:rsid w:val="00C550A8"/>
    <w:rsid w:val="00C56729"/>
    <w:rsid w:val="00C60A48"/>
    <w:rsid w:val="00C630B3"/>
    <w:rsid w:val="00C71951"/>
    <w:rsid w:val="00C72C53"/>
    <w:rsid w:val="00C74E73"/>
    <w:rsid w:val="00C767F7"/>
    <w:rsid w:val="00C8038C"/>
    <w:rsid w:val="00C80C35"/>
    <w:rsid w:val="00C826AD"/>
    <w:rsid w:val="00C844A1"/>
    <w:rsid w:val="00C85BAA"/>
    <w:rsid w:val="00C8603B"/>
    <w:rsid w:val="00C86582"/>
    <w:rsid w:val="00C87D25"/>
    <w:rsid w:val="00C908B9"/>
    <w:rsid w:val="00C90DBA"/>
    <w:rsid w:val="00C91F0C"/>
    <w:rsid w:val="00C92EA0"/>
    <w:rsid w:val="00C9384D"/>
    <w:rsid w:val="00C94435"/>
    <w:rsid w:val="00C95622"/>
    <w:rsid w:val="00C960EB"/>
    <w:rsid w:val="00CA0602"/>
    <w:rsid w:val="00CA2082"/>
    <w:rsid w:val="00CA5D98"/>
    <w:rsid w:val="00CA62DB"/>
    <w:rsid w:val="00CB0BAE"/>
    <w:rsid w:val="00CB14AA"/>
    <w:rsid w:val="00CB20E2"/>
    <w:rsid w:val="00CB2119"/>
    <w:rsid w:val="00CB3138"/>
    <w:rsid w:val="00CB3702"/>
    <w:rsid w:val="00CB736C"/>
    <w:rsid w:val="00CB78D8"/>
    <w:rsid w:val="00CC050F"/>
    <w:rsid w:val="00CC1CFB"/>
    <w:rsid w:val="00CC7693"/>
    <w:rsid w:val="00CD1687"/>
    <w:rsid w:val="00CD1B90"/>
    <w:rsid w:val="00CD28A4"/>
    <w:rsid w:val="00CD31A4"/>
    <w:rsid w:val="00CD328E"/>
    <w:rsid w:val="00CD51CA"/>
    <w:rsid w:val="00CD575E"/>
    <w:rsid w:val="00CD614E"/>
    <w:rsid w:val="00CE0DB0"/>
    <w:rsid w:val="00CE25F9"/>
    <w:rsid w:val="00CE60CD"/>
    <w:rsid w:val="00CE6BEF"/>
    <w:rsid w:val="00CE7A38"/>
    <w:rsid w:val="00CF07D6"/>
    <w:rsid w:val="00CF08EF"/>
    <w:rsid w:val="00CF0E52"/>
    <w:rsid w:val="00CF6D7C"/>
    <w:rsid w:val="00CF7255"/>
    <w:rsid w:val="00CF7564"/>
    <w:rsid w:val="00D00610"/>
    <w:rsid w:val="00D01B06"/>
    <w:rsid w:val="00D03FDB"/>
    <w:rsid w:val="00D05014"/>
    <w:rsid w:val="00D05BFF"/>
    <w:rsid w:val="00D05D49"/>
    <w:rsid w:val="00D07203"/>
    <w:rsid w:val="00D10BA9"/>
    <w:rsid w:val="00D1170A"/>
    <w:rsid w:val="00D163F5"/>
    <w:rsid w:val="00D17839"/>
    <w:rsid w:val="00D21A8A"/>
    <w:rsid w:val="00D24373"/>
    <w:rsid w:val="00D252EB"/>
    <w:rsid w:val="00D3002C"/>
    <w:rsid w:val="00D300D0"/>
    <w:rsid w:val="00D33BC7"/>
    <w:rsid w:val="00D34ACA"/>
    <w:rsid w:val="00D368B6"/>
    <w:rsid w:val="00D377F4"/>
    <w:rsid w:val="00D4077F"/>
    <w:rsid w:val="00D42C57"/>
    <w:rsid w:val="00D430EB"/>
    <w:rsid w:val="00D4393A"/>
    <w:rsid w:val="00D4469B"/>
    <w:rsid w:val="00D45A6F"/>
    <w:rsid w:val="00D46B0B"/>
    <w:rsid w:val="00D500E7"/>
    <w:rsid w:val="00D51137"/>
    <w:rsid w:val="00D535CB"/>
    <w:rsid w:val="00D552D8"/>
    <w:rsid w:val="00D556FD"/>
    <w:rsid w:val="00D5588E"/>
    <w:rsid w:val="00D6113E"/>
    <w:rsid w:val="00D62DFD"/>
    <w:rsid w:val="00D675A3"/>
    <w:rsid w:val="00D714D7"/>
    <w:rsid w:val="00D76A57"/>
    <w:rsid w:val="00D83229"/>
    <w:rsid w:val="00D842E2"/>
    <w:rsid w:val="00D85CE6"/>
    <w:rsid w:val="00D863F9"/>
    <w:rsid w:val="00D9556E"/>
    <w:rsid w:val="00D9674B"/>
    <w:rsid w:val="00D96B8F"/>
    <w:rsid w:val="00DA1A63"/>
    <w:rsid w:val="00DA1DAA"/>
    <w:rsid w:val="00DA2232"/>
    <w:rsid w:val="00DA5474"/>
    <w:rsid w:val="00DA6871"/>
    <w:rsid w:val="00DB5FF3"/>
    <w:rsid w:val="00DB6DE5"/>
    <w:rsid w:val="00DB7B49"/>
    <w:rsid w:val="00DB7EF5"/>
    <w:rsid w:val="00DC235E"/>
    <w:rsid w:val="00DC23BB"/>
    <w:rsid w:val="00DC286B"/>
    <w:rsid w:val="00DC37BD"/>
    <w:rsid w:val="00DC3B2E"/>
    <w:rsid w:val="00DC7417"/>
    <w:rsid w:val="00DC7BAF"/>
    <w:rsid w:val="00DC7C9C"/>
    <w:rsid w:val="00DD03D8"/>
    <w:rsid w:val="00DD082B"/>
    <w:rsid w:val="00DD15D1"/>
    <w:rsid w:val="00DD471B"/>
    <w:rsid w:val="00DD4983"/>
    <w:rsid w:val="00DD4E9B"/>
    <w:rsid w:val="00DD6B1D"/>
    <w:rsid w:val="00DD77B9"/>
    <w:rsid w:val="00DD77CA"/>
    <w:rsid w:val="00DD7ED1"/>
    <w:rsid w:val="00DE23F9"/>
    <w:rsid w:val="00DE2FF6"/>
    <w:rsid w:val="00DE3A6A"/>
    <w:rsid w:val="00DE596A"/>
    <w:rsid w:val="00DE648F"/>
    <w:rsid w:val="00DF1B0E"/>
    <w:rsid w:val="00DF2A4A"/>
    <w:rsid w:val="00DF4806"/>
    <w:rsid w:val="00DF5D1D"/>
    <w:rsid w:val="00DF75E6"/>
    <w:rsid w:val="00E0486E"/>
    <w:rsid w:val="00E04A11"/>
    <w:rsid w:val="00E062B0"/>
    <w:rsid w:val="00E0662A"/>
    <w:rsid w:val="00E06D55"/>
    <w:rsid w:val="00E11ED0"/>
    <w:rsid w:val="00E1318A"/>
    <w:rsid w:val="00E1328A"/>
    <w:rsid w:val="00E17919"/>
    <w:rsid w:val="00E20542"/>
    <w:rsid w:val="00E22390"/>
    <w:rsid w:val="00E22AB7"/>
    <w:rsid w:val="00E25579"/>
    <w:rsid w:val="00E25984"/>
    <w:rsid w:val="00E31041"/>
    <w:rsid w:val="00E31D5C"/>
    <w:rsid w:val="00E32A73"/>
    <w:rsid w:val="00E3353F"/>
    <w:rsid w:val="00E33DCE"/>
    <w:rsid w:val="00E359B6"/>
    <w:rsid w:val="00E36150"/>
    <w:rsid w:val="00E37E4D"/>
    <w:rsid w:val="00E402B7"/>
    <w:rsid w:val="00E40595"/>
    <w:rsid w:val="00E4074B"/>
    <w:rsid w:val="00E415A9"/>
    <w:rsid w:val="00E42A1D"/>
    <w:rsid w:val="00E42C90"/>
    <w:rsid w:val="00E45AC6"/>
    <w:rsid w:val="00E46527"/>
    <w:rsid w:val="00E4780C"/>
    <w:rsid w:val="00E50415"/>
    <w:rsid w:val="00E51DBC"/>
    <w:rsid w:val="00E52908"/>
    <w:rsid w:val="00E56F93"/>
    <w:rsid w:val="00E573F9"/>
    <w:rsid w:val="00E60743"/>
    <w:rsid w:val="00E616DD"/>
    <w:rsid w:val="00E63BAE"/>
    <w:rsid w:val="00E676EA"/>
    <w:rsid w:val="00E7389D"/>
    <w:rsid w:val="00E73D96"/>
    <w:rsid w:val="00E74177"/>
    <w:rsid w:val="00E77130"/>
    <w:rsid w:val="00E77D16"/>
    <w:rsid w:val="00E80504"/>
    <w:rsid w:val="00E84620"/>
    <w:rsid w:val="00E84D57"/>
    <w:rsid w:val="00E86BF4"/>
    <w:rsid w:val="00E910F9"/>
    <w:rsid w:val="00E9400E"/>
    <w:rsid w:val="00E94FAB"/>
    <w:rsid w:val="00E969F0"/>
    <w:rsid w:val="00EA0367"/>
    <w:rsid w:val="00EA3BA6"/>
    <w:rsid w:val="00EA51A5"/>
    <w:rsid w:val="00EA5BE1"/>
    <w:rsid w:val="00EA5E63"/>
    <w:rsid w:val="00EA7010"/>
    <w:rsid w:val="00EA7259"/>
    <w:rsid w:val="00EB002B"/>
    <w:rsid w:val="00EB0694"/>
    <w:rsid w:val="00EB1C0A"/>
    <w:rsid w:val="00EB2CB2"/>
    <w:rsid w:val="00EB34A2"/>
    <w:rsid w:val="00EB66EA"/>
    <w:rsid w:val="00EC0623"/>
    <w:rsid w:val="00EC224F"/>
    <w:rsid w:val="00EC39BE"/>
    <w:rsid w:val="00EC60EE"/>
    <w:rsid w:val="00EC6575"/>
    <w:rsid w:val="00EC681B"/>
    <w:rsid w:val="00EC7AA7"/>
    <w:rsid w:val="00ED14AC"/>
    <w:rsid w:val="00ED1F65"/>
    <w:rsid w:val="00ED2562"/>
    <w:rsid w:val="00ED283B"/>
    <w:rsid w:val="00ED4775"/>
    <w:rsid w:val="00EE2159"/>
    <w:rsid w:val="00EE3F5A"/>
    <w:rsid w:val="00EE3F5E"/>
    <w:rsid w:val="00EE5C20"/>
    <w:rsid w:val="00EE6A22"/>
    <w:rsid w:val="00EE6B04"/>
    <w:rsid w:val="00EF08B3"/>
    <w:rsid w:val="00EF0EF9"/>
    <w:rsid w:val="00EF1576"/>
    <w:rsid w:val="00EF38C1"/>
    <w:rsid w:val="00EF41DD"/>
    <w:rsid w:val="00EF489B"/>
    <w:rsid w:val="00EF4CD6"/>
    <w:rsid w:val="00EF4FB2"/>
    <w:rsid w:val="00EF6419"/>
    <w:rsid w:val="00F00A09"/>
    <w:rsid w:val="00F031E9"/>
    <w:rsid w:val="00F049AF"/>
    <w:rsid w:val="00F06669"/>
    <w:rsid w:val="00F146BC"/>
    <w:rsid w:val="00F14E11"/>
    <w:rsid w:val="00F156AC"/>
    <w:rsid w:val="00F16388"/>
    <w:rsid w:val="00F177E3"/>
    <w:rsid w:val="00F21947"/>
    <w:rsid w:val="00F22D36"/>
    <w:rsid w:val="00F249B1"/>
    <w:rsid w:val="00F249F7"/>
    <w:rsid w:val="00F25DD4"/>
    <w:rsid w:val="00F3116D"/>
    <w:rsid w:val="00F37E1A"/>
    <w:rsid w:val="00F40F32"/>
    <w:rsid w:val="00F4151C"/>
    <w:rsid w:val="00F428AD"/>
    <w:rsid w:val="00F43062"/>
    <w:rsid w:val="00F443F3"/>
    <w:rsid w:val="00F46516"/>
    <w:rsid w:val="00F5149A"/>
    <w:rsid w:val="00F573BF"/>
    <w:rsid w:val="00F647DF"/>
    <w:rsid w:val="00F6692D"/>
    <w:rsid w:val="00F67A08"/>
    <w:rsid w:val="00F67FC1"/>
    <w:rsid w:val="00F7018F"/>
    <w:rsid w:val="00F749E4"/>
    <w:rsid w:val="00F7553F"/>
    <w:rsid w:val="00F7554B"/>
    <w:rsid w:val="00F77B01"/>
    <w:rsid w:val="00F77E73"/>
    <w:rsid w:val="00F80B36"/>
    <w:rsid w:val="00F812B0"/>
    <w:rsid w:val="00F85809"/>
    <w:rsid w:val="00F85842"/>
    <w:rsid w:val="00F86F84"/>
    <w:rsid w:val="00F879DB"/>
    <w:rsid w:val="00F94E6A"/>
    <w:rsid w:val="00F964FF"/>
    <w:rsid w:val="00F974A0"/>
    <w:rsid w:val="00F976E3"/>
    <w:rsid w:val="00F979F0"/>
    <w:rsid w:val="00FA1101"/>
    <w:rsid w:val="00FA1275"/>
    <w:rsid w:val="00FA1328"/>
    <w:rsid w:val="00FA2460"/>
    <w:rsid w:val="00FA3181"/>
    <w:rsid w:val="00FA3F71"/>
    <w:rsid w:val="00FA5635"/>
    <w:rsid w:val="00FA5675"/>
    <w:rsid w:val="00FA7574"/>
    <w:rsid w:val="00FA7E20"/>
    <w:rsid w:val="00FB1606"/>
    <w:rsid w:val="00FB2AD4"/>
    <w:rsid w:val="00FB4F2D"/>
    <w:rsid w:val="00FC2F4C"/>
    <w:rsid w:val="00FC3791"/>
    <w:rsid w:val="00FC469E"/>
    <w:rsid w:val="00FC4D5D"/>
    <w:rsid w:val="00FC58C2"/>
    <w:rsid w:val="00FC67A9"/>
    <w:rsid w:val="00FD1BD4"/>
    <w:rsid w:val="00FD1D6F"/>
    <w:rsid w:val="00FD3094"/>
    <w:rsid w:val="00FD34C2"/>
    <w:rsid w:val="00FD5C1F"/>
    <w:rsid w:val="00FE0462"/>
    <w:rsid w:val="00FE4350"/>
    <w:rsid w:val="00FE4432"/>
    <w:rsid w:val="00FE493A"/>
    <w:rsid w:val="00FE734A"/>
    <w:rsid w:val="00FE7E08"/>
    <w:rsid w:val="00FF39EA"/>
    <w:rsid w:val="00FF581E"/>
    <w:rsid w:val="00FF5AE9"/>
    <w:rsid w:val="00FF692D"/>
    <w:rsid w:val="00FF769E"/>
    <w:rsid w:val="00FF76AC"/>
    <w:rsid w:val="00FF79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6057E9D0"/>
  <w15:docId w15:val="{FA9A07E1-DD39-48CE-9F7A-D978E554C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A236E"/>
    <w:pPr>
      <w:widowControl w:val="0"/>
      <w:jc w:val="both"/>
    </w:pPr>
    <w:rPr>
      <w:kern w:val="2"/>
      <w:sz w:val="24"/>
      <w:szCs w:val="24"/>
      <w:lang w:eastAsia="zh-CN"/>
    </w:rPr>
  </w:style>
  <w:style w:type="paragraph" w:styleId="1">
    <w:name w:val="heading 1"/>
    <w:basedOn w:val="a"/>
    <w:next w:val="a"/>
    <w:link w:val="10"/>
    <w:uiPriority w:val="9"/>
    <w:qFormat/>
    <w:rsid w:val="002A2577"/>
    <w:pPr>
      <w:keepNext/>
      <w:outlineLvl w:val="0"/>
    </w:pPr>
    <w:rPr>
      <w:rFonts w:asciiTheme="majorHAnsi" w:eastAsiaTheme="majorEastAsia" w:hAnsiTheme="majorHAnsi" w:cstheme="majorBidi"/>
    </w:rPr>
  </w:style>
  <w:style w:type="paragraph" w:styleId="2">
    <w:name w:val="heading 2"/>
    <w:basedOn w:val="a"/>
    <w:link w:val="20"/>
    <w:uiPriority w:val="9"/>
    <w:qFormat/>
    <w:rsid w:val="00CD1687"/>
    <w:pPr>
      <w:widowControl/>
      <w:spacing w:before="100" w:beforeAutospacing="1" w:after="100" w:afterAutospacing="1"/>
      <w:jc w:val="left"/>
      <w:outlineLvl w:val="1"/>
    </w:pPr>
    <w:rPr>
      <w:rFonts w:ascii="ＭＳ Ｐゴシック" w:eastAsia="ＭＳ Ｐゴシック" w:hAnsi="ＭＳ Ｐゴシック" w:cs="ＭＳ Ｐゴシック"/>
      <w:b/>
      <w:bCs/>
      <w:kern w:val="0"/>
      <w:sz w:val="36"/>
      <w:szCs w:val="36"/>
      <w:lang w:eastAsia="ja-JP"/>
    </w:rPr>
  </w:style>
  <w:style w:type="paragraph" w:styleId="5">
    <w:name w:val="heading 5"/>
    <w:basedOn w:val="a"/>
    <w:next w:val="a"/>
    <w:link w:val="50"/>
    <w:uiPriority w:val="9"/>
    <w:semiHidden/>
    <w:unhideWhenUsed/>
    <w:qFormat/>
    <w:rsid w:val="00FB2AD4"/>
    <w:pPr>
      <w:keepNext/>
      <w:keepLines/>
      <w:spacing w:before="40"/>
      <w:outlineLvl w:val="4"/>
    </w:pPr>
    <w:rPr>
      <w:rFonts w:asciiTheme="majorHAnsi" w:eastAsiaTheme="majorEastAsia" w:hAnsiTheme="majorHAnsi" w:cstheme="majorBidi"/>
      <w:color w:val="2E74B5"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77502"/>
    <w:rPr>
      <w:rFonts w:ascii="Heiti SC Light" w:eastAsia="Heiti SC Light"/>
      <w:sz w:val="18"/>
      <w:szCs w:val="18"/>
    </w:rPr>
  </w:style>
  <w:style w:type="character" w:customStyle="1" w:styleId="a4">
    <w:name w:val="吹き出し (文字)"/>
    <w:link w:val="a3"/>
    <w:uiPriority w:val="99"/>
    <w:semiHidden/>
    <w:rsid w:val="00577502"/>
    <w:rPr>
      <w:rFonts w:ascii="Heiti SC Light" w:eastAsia="Heiti SC Light"/>
      <w:sz w:val="18"/>
      <w:szCs w:val="18"/>
    </w:rPr>
  </w:style>
  <w:style w:type="paragraph" w:styleId="a5">
    <w:name w:val="header"/>
    <w:basedOn w:val="a"/>
    <w:link w:val="a6"/>
    <w:uiPriority w:val="99"/>
    <w:unhideWhenUsed/>
    <w:rsid w:val="00C033ED"/>
    <w:pPr>
      <w:tabs>
        <w:tab w:val="center" w:pos="4252"/>
        <w:tab w:val="right" w:pos="8504"/>
      </w:tabs>
      <w:snapToGrid w:val="0"/>
    </w:pPr>
  </w:style>
  <w:style w:type="character" w:customStyle="1" w:styleId="a6">
    <w:name w:val="ヘッダー (文字)"/>
    <w:basedOn w:val="a0"/>
    <w:link w:val="a5"/>
    <w:uiPriority w:val="99"/>
    <w:rsid w:val="00C033ED"/>
  </w:style>
  <w:style w:type="paragraph" w:styleId="a7">
    <w:name w:val="footer"/>
    <w:basedOn w:val="a"/>
    <w:link w:val="a8"/>
    <w:uiPriority w:val="99"/>
    <w:unhideWhenUsed/>
    <w:rsid w:val="00C033ED"/>
    <w:pPr>
      <w:tabs>
        <w:tab w:val="center" w:pos="4252"/>
        <w:tab w:val="right" w:pos="8504"/>
      </w:tabs>
      <w:snapToGrid w:val="0"/>
    </w:pPr>
  </w:style>
  <w:style w:type="character" w:customStyle="1" w:styleId="a8">
    <w:name w:val="フッター (文字)"/>
    <w:basedOn w:val="a0"/>
    <w:link w:val="a7"/>
    <w:uiPriority w:val="99"/>
    <w:rsid w:val="00C033ED"/>
  </w:style>
  <w:style w:type="paragraph" w:styleId="a9">
    <w:name w:val="caption"/>
    <w:basedOn w:val="a"/>
    <w:next w:val="a"/>
    <w:uiPriority w:val="99"/>
    <w:qFormat/>
    <w:rsid w:val="00482C4F"/>
    <w:rPr>
      <w:b/>
      <w:bCs/>
      <w:sz w:val="21"/>
      <w:szCs w:val="21"/>
    </w:rPr>
  </w:style>
  <w:style w:type="character" w:styleId="aa">
    <w:name w:val="annotation reference"/>
    <w:uiPriority w:val="99"/>
    <w:semiHidden/>
    <w:unhideWhenUsed/>
    <w:rsid w:val="00D05014"/>
    <w:rPr>
      <w:sz w:val="16"/>
      <w:szCs w:val="16"/>
    </w:rPr>
  </w:style>
  <w:style w:type="paragraph" w:styleId="ab">
    <w:name w:val="annotation text"/>
    <w:basedOn w:val="a"/>
    <w:link w:val="ac"/>
    <w:uiPriority w:val="99"/>
    <w:unhideWhenUsed/>
    <w:rsid w:val="005B48A8"/>
    <w:pPr>
      <w:snapToGrid w:val="0"/>
    </w:pPr>
    <w:rPr>
      <w:sz w:val="20"/>
      <w:szCs w:val="20"/>
    </w:rPr>
  </w:style>
  <w:style w:type="character" w:customStyle="1" w:styleId="ac">
    <w:name w:val="コメント文字列 (文字)"/>
    <w:link w:val="ab"/>
    <w:uiPriority w:val="99"/>
    <w:rsid w:val="005B48A8"/>
    <w:rPr>
      <w:kern w:val="2"/>
      <w:lang w:eastAsia="zh-CN"/>
    </w:rPr>
  </w:style>
  <w:style w:type="paragraph" w:styleId="ad">
    <w:name w:val="annotation subject"/>
    <w:basedOn w:val="ab"/>
    <w:next w:val="ab"/>
    <w:link w:val="ae"/>
    <w:uiPriority w:val="99"/>
    <w:semiHidden/>
    <w:unhideWhenUsed/>
    <w:rsid w:val="00D05014"/>
    <w:rPr>
      <w:b/>
      <w:bCs/>
    </w:rPr>
  </w:style>
  <w:style w:type="character" w:customStyle="1" w:styleId="ae">
    <w:name w:val="コメント内容 (文字)"/>
    <w:link w:val="ad"/>
    <w:uiPriority w:val="99"/>
    <w:semiHidden/>
    <w:rsid w:val="00D05014"/>
    <w:rPr>
      <w:b/>
      <w:bCs/>
      <w:sz w:val="20"/>
      <w:szCs w:val="20"/>
    </w:rPr>
  </w:style>
  <w:style w:type="table" w:customStyle="1" w:styleId="11">
    <w:name w:val="表 (モノトーン)  11"/>
    <w:basedOn w:val="a1"/>
    <w:uiPriority w:val="99"/>
    <w:rsid w:val="00986BD6"/>
    <w:rPr>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customStyle="1" w:styleId="ColorfulList-Accent11">
    <w:name w:val="Colorful List - Accent 11"/>
    <w:basedOn w:val="a"/>
    <w:uiPriority w:val="34"/>
    <w:qFormat/>
    <w:rsid w:val="002D7568"/>
    <w:pPr>
      <w:ind w:leftChars="400" w:left="840"/>
    </w:pPr>
  </w:style>
  <w:style w:type="character" w:styleId="af">
    <w:name w:val="Hyperlink"/>
    <w:uiPriority w:val="99"/>
    <w:unhideWhenUsed/>
    <w:rsid w:val="00363912"/>
    <w:rPr>
      <w:color w:val="0000FF"/>
      <w:u w:val="single"/>
    </w:rPr>
  </w:style>
  <w:style w:type="character" w:styleId="af0">
    <w:name w:val="FollowedHyperlink"/>
    <w:uiPriority w:val="99"/>
    <w:semiHidden/>
    <w:unhideWhenUsed/>
    <w:rsid w:val="00581303"/>
    <w:rPr>
      <w:color w:val="800080"/>
      <w:u w:val="single"/>
    </w:rPr>
  </w:style>
  <w:style w:type="paragraph" w:customStyle="1" w:styleId="ColorfulShading-Accent11">
    <w:name w:val="Colorful Shading - Accent 11"/>
    <w:hidden/>
    <w:uiPriority w:val="99"/>
    <w:semiHidden/>
    <w:rsid w:val="00CD51CA"/>
    <w:rPr>
      <w:kern w:val="2"/>
      <w:sz w:val="24"/>
      <w:szCs w:val="24"/>
      <w:lang w:eastAsia="zh-CN"/>
    </w:rPr>
  </w:style>
  <w:style w:type="character" w:customStyle="1" w:styleId="MediumGrid11">
    <w:name w:val="Medium Grid 11"/>
    <w:uiPriority w:val="99"/>
    <w:semiHidden/>
    <w:rsid w:val="00B75C28"/>
    <w:rPr>
      <w:color w:val="808080"/>
    </w:rPr>
  </w:style>
  <w:style w:type="character" w:styleId="af1">
    <w:name w:val="Placeholder Text"/>
    <w:basedOn w:val="a0"/>
    <w:uiPriority w:val="99"/>
    <w:rsid w:val="000264EA"/>
    <w:rPr>
      <w:color w:val="808080"/>
    </w:rPr>
  </w:style>
  <w:style w:type="character" w:customStyle="1" w:styleId="apple-converted-space">
    <w:name w:val="apple-converted-space"/>
    <w:basedOn w:val="a0"/>
    <w:rsid w:val="00BE2FB3"/>
  </w:style>
  <w:style w:type="character" w:customStyle="1" w:styleId="cdc-decorated">
    <w:name w:val="cdc-decorated"/>
    <w:basedOn w:val="a0"/>
    <w:rsid w:val="00BC0793"/>
  </w:style>
  <w:style w:type="paragraph" w:styleId="HTML">
    <w:name w:val="HTML Preformatted"/>
    <w:basedOn w:val="a"/>
    <w:link w:val="HTML0"/>
    <w:uiPriority w:val="99"/>
    <w:semiHidden/>
    <w:unhideWhenUsed/>
    <w:rsid w:val="00BC079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lang w:eastAsia="ja-JP"/>
    </w:rPr>
  </w:style>
  <w:style w:type="character" w:customStyle="1" w:styleId="HTML0">
    <w:name w:val="HTML 書式付き (文字)"/>
    <w:basedOn w:val="a0"/>
    <w:link w:val="HTML"/>
    <w:uiPriority w:val="99"/>
    <w:semiHidden/>
    <w:rsid w:val="00BC0793"/>
    <w:rPr>
      <w:rFonts w:ascii="ＭＳ ゴシック" w:eastAsia="ＭＳ ゴシック" w:hAnsi="ＭＳ ゴシック" w:cs="ＭＳ ゴシック"/>
      <w:sz w:val="24"/>
      <w:szCs w:val="24"/>
    </w:rPr>
  </w:style>
  <w:style w:type="paragraph" w:styleId="Web">
    <w:name w:val="Normal (Web)"/>
    <w:basedOn w:val="a"/>
    <w:uiPriority w:val="99"/>
    <w:semiHidden/>
    <w:unhideWhenUsed/>
    <w:rsid w:val="00CD1687"/>
    <w:pPr>
      <w:widowControl/>
      <w:spacing w:before="100" w:beforeAutospacing="1" w:after="100" w:afterAutospacing="1"/>
      <w:jc w:val="left"/>
    </w:pPr>
    <w:rPr>
      <w:rFonts w:ascii="ＭＳ Ｐゴシック" w:eastAsia="ＭＳ Ｐゴシック" w:hAnsi="ＭＳ Ｐゴシック" w:cs="ＭＳ Ｐゴシック"/>
      <w:kern w:val="0"/>
      <w:lang w:eastAsia="ja-JP"/>
    </w:rPr>
  </w:style>
  <w:style w:type="character" w:customStyle="1" w:styleId="20">
    <w:name w:val="見出し 2 (文字)"/>
    <w:basedOn w:val="a0"/>
    <w:link w:val="2"/>
    <w:uiPriority w:val="9"/>
    <w:rsid w:val="00CD1687"/>
    <w:rPr>
      <w:rFonts w:ascii="ＭＳ Ｐゴシック" w:eastAsia="ＭＳ Ｐゴシック" w:hAnsi="ＭＳ Ｐゴシック" w:cs="ＭＳ Ｐゴシック"/>
      <w:b/>
      <w:bCs/>
      <w:sz w:val="36"/>
      <w:szCs w:val="36"/>
    </w:rPr>
  </w:style>
  <w:style w:type="character" w:styleId="af2">
    <w:name w:val="Strong"/>
    <w:basedOn w:val="a0"/>
    <w:uiPriority w:val="22"/>
    <w:qFormat/>
    <w:rsid w:val="00CD1687"/>
    <w:rPr>
      <w:b/>
      <w:bCs/>
    </w:rPr>
  </w:style>
  <w:style w:type="character" w:customStyle="1" w:styleId="10">
    <w:name w:val="見出し 1 (文字)"/>
    <w:basedOn w:val="a0"/>
    <w:link w:val="1"/>
    <w:uiPriority w:val="9"/>
    <w:rsid w:val="002A2577"/>
    <w:rPr>
      <w:rFonts w:asciiTheme="majorHAnsi" w:eastAsiaTheme="majorEastAsia" w:hAnsiTheme="majorHAnsi" w:cstheme="majorBidi"/>
      <w:kern w:val="2"/>
      <w:sz w:val="24"/>
      <w:szCs w:val="24"/>
      <w:lang w:eastAsia="zh-CN"/>
    </w:rPr>
  </w:style>
  <w:style w:type="paragraph" w:styleId="af3">
    <w:name w:val="footnote text"/>
    <w:basedOn w:val="a"/>
    <w:link w:val="af4"/>
    <w:uiPriority w:val="99"/>
    <w:semiHidden/>
    <w:unhideWhenUsed/>
    <w:rsid w:val="00FA5675"/>
    <w:pPr>
      <w:snapToGrid w:val="0"/>
      <w:jc w:val="left"/>
    </w:pPr>
  </w:style>
  <w:style w:type="character" w:customStyle="1" w:styleId="af4">
    <w:name w:val="脚注文字列 (文字)"/>
    <w:basedOn w:val="a0"/>
    <w:link w:val="af3"/>
    <w:uiPriority w:val="99"/>
    <w:semiHidden/>
    <w:rsid w:val="00FA5675"/>
    <w:rPr>
      <w:kern w:val="2"/>
      <w:sz w:val="24"/>
      <w:szCs w:val="24"/>
      <w:lang w:eastAsia="zh-CN"/>
    </w:rPr>
  </w:style>
  <w:style w:type="character" w:styleId="af5">
    <w:name w:val="footnote reference"/>
    <w:basedOn w:val="a0"/>
    <w:uiPriority w:val="99"/>
    <w:semiHidden/>
    <w:unhideWhenUsed/>
    <w:rsid w:val="00FA5675"/>
    <w:rPr>
      <w:vertAlign w:val="superscript"/>
    </w:rPr>
  </w:style>
  <w:style w:type="character" w:customStyle="1" w:styleId="50">
    <w:name w:val="見出し 5 (文字)"/>
    <w:basedOn w:val="a0"/>
    <w:link w:val="5"/>
    <w:uiPriority w:val="9"/>
    <w:semiHidden/>
    <w:rsid w:val="00FB2AD4"/>
    <w:rPr>
      <w:rFonts w:asciiTheme="majorHAnsi" w:eastAsiaTheme="majorEastAsia" w:hAnsiTheme="majorHAnsi" w:cstheme="majorBidi"/>
      <w:color w:val="2E74B5" w:themeColor="accent1" w:themeShade="BF"/>
      <w:kern w:val="2"/>
      <w:sz w:val="24"/>
      <w:szCs w:val="24"/>
      <w:lang w:eastAsia="zh-CN"/>
    </w:rPr>
  </w:style>
  <w:style w:type="paragraph" w:styleId="af6">
    <w:name w:val="Revision"/>
    <w:hidden/>
    <w:uiPriority w:val="71"/>
    <w:rsid w:val="00BA4D09"/>
    <w:rPr>
      <w:kern w:val="2"/>
      <w:sz w:val="24"/>
      <w:szCs w:val="24"/>
      <w:lang w:eastAsia="zh-CN"/>
    </w:rPr>
  </w:style>
  <w:style w:type="character" w:customStyle="1" w:styleId="12">
    <w:name w:val="メンション1"/>
    <w:basedOn w:val="a0"/>
    <w:uiPriority w:val="99"/>
    <w:semiHidden/>
    <w:unhideWhenUsed/>
    <w:rsid w:val="00DE2FF6"/>
    <w:rPr>
      <w:color w:val="2B579A"/>
      <w:shd w:val="clear" w:color="auto" w:fill="E6E6E6"/>
    </w:rPr>
  </w:style>
  <w:style w:type="paragraph" w:styleId="af7">
    <w:name w:val="List Paragraph"/>
    <w:basedOn w:val="a"/>
    <w:uiPriority w:val="72"/>
    <w:qFormat/>
    <w:rsid w:val="00FE7E08"/>
    <w:pPr>
      <w:ind w:leftChars="400" w:left="840"/>
    </w:pPr>
  </w:style>
  <w:style w:type="character" w:styleId="af8">
    <w:name w:val="Emphasis"/>
    <w:basedOn w:val="a0"/>
    <w:uiPriority w:val="20"/>
    <w:qFormat/>
    <w:rsid w:val="00A23A6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493013">
      <w:bodyDiv w:val="1"/>
      <w:marLeft w:val="0"/>
      <w:marRight w:val="0"/>
      <w:marTop w:val="0"/>
      <w:marBottom w:val="0"/>
      <w:divBdr>
        <w:top w:val="none" w:sz="0" w:space="0" w:color="auto"/>
        <w:left w:val="none" w:sz="0" w:space="0" w:color="auto"/>
        <w:bottom w:val="none" w:sz="0" w:space="0" w:color="auto"/>
        <w:right w:val="none" w:sz="0" w:space="0" w:color="auto"/>
      </w:divBdr>
    </w:div>
    <w:div w:id="187959444">
      <w:bodyDiv w:val="1"/>
      <w:marLeft w:val="0"/>
      <w:marRight w:val="0"/>
      <w:marTop w:val="0"/>
      <w:marBottom w:val="0"/>
      <w:divBdr>
        <w:top w:val="none" w:sz="0" w:space="0" w:color="auto"/>
        <w:left w:val="none" w:sz="0" w:space="0" w:color="auto"/>
        <w:bottom w:val="none" w:sz="0" w:space="0" w:color="auto"/>
        <w:right w:val="none" w:sz="0" w:space="0" w:color="auto"/>
      </w:divBdr>
    </w:div>
    <w:div w:id="407194141">
      <w:bodyDiv w:val="1"/>
      <w:marLeft w:val="0"/>
      <w:marRight w:val="0"/>
      <w:marTop w:val="0"/>
      <w:marBottom w:val="0"/>
      <w:divBdr>
        <w:top w:val="none" w:sz="0" w:space="0" w:color="auto"/>
        <w:left w:val="none" w:sz="0" w:space="0" w:color="auto"/>
        <w:bottom w:val="none" w:sz="0" w:space="0" w:color="auto"/>
        <w:right w:val="none" w:sz="0" w:space="0" w:color="auto"/>
      </w:divBdr>
    </w:div>
    <w:div w:id="574127288">
      <w:bodyDiv w:val="1"/>
      <w:marLeft w:val="0"/>
      <w:marRight w:val="0"/>
      <w:marTop w:val="0"/>
      <w:marBottom w:val="0"/>
      <w:divBdr>
        <w:top w:val="none" w:sz="0" w:space="0" w:color="auto"/>
        <w:left w:val="none" w:sz="0" w:space="0" w:color="auto"/>
        <w:bottom w:val="none" w:sz="0" w:space="0" w:color="auto"/>
        <w:right w:val="none" w:sz="0" w:space="0" w:color="auto"/>
      </w:divBdr>
    </w:div>
    <w:div w:id="685058285">
      <w:bodyDiv w:val="1"/>
      <w:marLeft w:val="0"/>
      <w:marRight w:val="0"/>
      <w:marTop w:val="0"/>
      <w:marBottom w:val="0"/>
      <w:divBdr>
        <w:top w:val="none" w:sz="0" w:space="0" w:color="auto"/>
        <w:left w:val="none" w:sz="0" w:space="0" w:color="auto"/>
        <w:bottom w:val="none" w:sz="0" w:space="0" w:color="auto"/>
        <w:right w:val="none" w:sz="0" w:space="0" w:color="auto"/>
      </w:divBdr>
    </w:div>
    <w:div w:id="686442785">
      <w:bodyDiv w:val="1"/>
      <w:marLeft w:val="0"/>
      <w:marRight w:val="0"/>
      <w:marTop w:val="0"/>
      <w:marBottom w:val="0"/>
      <w:divBdr>
        <w:top w:val="none" w:sz="0" w:space="0" w:color="auto"/>
        <w:left w:val="none" w:sz="0" w:space="0" w:color="auto"/>
        <w:bottom w:val="none" w:sz="0" w:space="0" w:color="auto"/>
        <w:right w:val="none" w:sz="0" w:space="0" w:color="auto"/>
      </w:divBdr>
    </w:div>
    <w:div w:id="710347288">
      <w:bodyDiv w:val="1"/>
      <w:marLeft w:val="0"/>
      <w:marRight w:val="0"/>
      <w:marTop w:val="0"/>
      <w:marBottom w:val="0"/>
      <w:divBdr>
        <w:top w:val="none" w:sz="0" w:space="0" w:color="auto"/>
        <w:left w:val="none" w:sz="0" w:space="0" w:color="auto"/>
        <w:bottom w:val="none" w:sz="0" w:space="0" w:color="auto"/>
        <w:right w:val="none" w:sz="0" w:space="0" w:color="auto"/>
      </w:divBdr>
    </w:div>
    <w:div w:id="801383166">
      <w:bodyDiv w:val="1"/>
      <w:marLeft w:val="0"/>
      <w:marRight w:val="0"/>
      <w:marTop w:val="0"/>
      <w:marBottom w:val="0"/>
      <w:divBdr>
        <w:top w:val="none" w:sz="0" w:space="0" w:color="auto"/>
        <w:left w:val="none" w:sz="0" w:space="0" w:color="auto"/>
        <w:bottom w:val="none" w:sz="0" w:space="0" w:color="auto"/>
        <w:right w:val="none" w:sz="0" w:space="0" w:color="auto"/>
      </w:divBdr>
    </w:div>
    <w:div w:id="979769205">
      <w:bodyDiv w:val="1"/>
      <w:marLeft w:val="0"/>
      <w:marRight w:val="0"/>
      <w:marTop w:val="0"/>
      <w:marBottom w:val="0"/>
      <w:divBdr>
        <w:top w:val="none" w:sz="0" w:space="0" w:color="auto"/>
        <w:left w:val="none" w:sz="0" w:space="0" w:color="auto"/>
        <w:bottom w:val="none" w:sz="0" w:space="0" w:color="auto"/>
        <w:right w:val="none" w:sz="0" w:space="0" w:color="auto"/>
      </w:divBdr>
    </w:div>
    <w:div w:id="1105922257">
      <w:bodyDiv w:val="1"/>
      <w:marLeft w:val="0"/>
      <w:marRight w:val="0"/>
      <w:marTop w:val="0"/>
      <w:marBottom w:val="0"/>
      <w:divBdr>
        <w:top w:val="none" w:sz="0" w:space="0" w:color="auto"/>
        <w:left w:val="none" w:sz="0" w:space="0" w:color="auto"/>
        <w:bottom w:val="none" w:sz="0" w:space="0" w:color="auto"/>
        <w:right w:val="none" w:sz="0" w:space="0" w:color="auto"/>
      </w:divBdr>
    </w:div>
    <w:div w:id="1152327965">
      <w:bodyDiv w:val="1"/>
      <w:marLeft w:val="0"/>
      <w:marRight w:val="0"/>
      <w:marTop w:val="0"/>
      <w:marBottom w:val="0"/>
      <w:divBdr>
        <w:top w:val="none" w:sz="0" w:space="0" w:color="auto"/>
        <w:left w:val="none" w:sz="0" w:space="0" w:color="auto"/>
        <w:bottom w:val="none" w:sz="0" w:space="0" w:color="auto"/>
        <w:right w:val="none" w:sz="0" w:space="0" w:color="auto"/>
      </w:divBdr>
    </w:div>
    <w:div w:id="1222058676">
      <w:bodyDiv w:val="1"/>
      <w:marLeft w:val="0"/>
      <w:marRight w:val="0"/>
      <w:marTop w:val="0"/>
      <w:marBottom w:val="0"/>
      <w:divBdr>
        <w:top w:val="none" w:sz="0" w:space="0" w:color="auto"/>
        <w:left w:val="none" w:sz="0" w:space="0" w:color="auto"/>
        <w:bottom w:val="none" w:sz="0" w:space="0" w:color="auto"/>
        <w:right w:val="none" w:sz="0" w:space="0" w:color="auto"/>
      </w:divBdr>
    </w:div>
    <w:div w:id="1238592638">
      <w:bodyDiv w:val="1"/>
      <w:marLeft w:val="0"/>
      <w:marRight w:val="0"/>
      <w:marTop w:val="0"/>
      <w:marBottom w:val="0"/>
      <w:divBdr>
        <w:top w:val="none" w:sz="0" w:space="0" w:color="auto"/>
        <w:left w:val="none" w:sz="0" w:space="0" w:color="auto"/>
        <w:bottom w:val="none" w:sz="0" w:space="0" w:color="auto"/>
        <w:right w:val="none" w:sz="0" w:space="0" w:color="auto"/>
      </w:divBdr>
    </w:div>
    <w:div w:id="1255164115">
      <w:bodyDiv w:val="1"/>
      <w:marLeft w:val="0"/>
      <w:marRight w:val="0"/>
      <w:marTop w:val="0"/>
      <w:marBottom w:val="0"/>
      <w:divBdr>
        <w:top w:val="none" w:sz="0" w:space="0" w:color="auto"/>
        <w:left w:val="none" w:sz="0" w:space="0" w:color="auto"/>
        <w:bottom w:val="none" w:sz="0" w:space="0" w:color="auto"/>
        <w:right w:val="none" w:sz="0" w:space="0" w:color="auto"/>
      </w:divBdr>
    </w:div>
    <w:div w:id="1420905740">
      <w:bodyDiv w:val="1"/>
      <w:marLeft w:val="0"/>
      <w:marRight w:val="0"/>
      <w:marTop w:val="0"/>
      <w:marBottom w:val="0"/>
      <w:divBdr>
        <w:top w:val="none" w:sz="0" w:space="0" w:color="auto"/>
        <w:left w:val="none" w:sz="0" w:space="0" w:color="auto"/>
        <w:bottom w:val="none" w:sz="0" w:space="0" w:color="auto"/>
        <w:right w:val="none" w:sz="0" w:space="0" w:color="auto"/>
      </w:divBdr>
    </w:div>
    <w:div w:id="1442455335">
      <w:bodyDiv w:val="1"/>
      <w:marLeft w:val="0"/>
      <w:marRight w:val="0"/>
      <w:marTop w:val="0"/>
      <w:marBottom w:val="0"/>
      <w:divBdr>
        <w:top w:val="none" w:sz="0" w:space="0" w:color="auto"/>
        <w:left w:val="none" w:sz="0" w:space="0" w:color="auto"/>
        <w:bottom w:val="none" w:sz="0" w:space="0" w:color="auto"/>
        <w:right w:val="none" w:sz="0" w:space="0" w:color="auto"/>
      </w:divBdr>
    </w:div>
    <w:div w:id="1703282416">
      <w:bodyDiv w:val="1"/>
      <w:marLeft w:val="0"/>
      <w:marRight w:val="0"/>
      <w:marTop w:val="0"/>
      <w:marBottom w:val="0"/>
      <w:divBdr>
        <w:top w:val="none" w:sz="0" w:space="0" w:color="auto"/>
        <w:left w:val="none" w:sz="0" w:space="0" w:color="auto"/>
        <w:bottom w:val="none" w:sz="0" w:space="0" w:color="auto"/>
        <w:right w:val="none" w:sz="0" w:space="0" w:color="auto"/>
      </w:divBdr>
    </w:div>
    <w:div w:id="1724209328">
      <w:bodyDiv w:val="1"/>
      <w:marLeft w:val="0"/>
      <w:marRight w:val="0"/>
      <w:marTop w:val="0"/>
      <w:marBottom w:val="0"/>
      <w:divBdr>
        <w:top w:val="none" w:sz="0" w:space="0" w:color="auto"/>
        <w:left w:val="none" w:sz="0" w:space="0" w:color="auto"/>
        <w:bottom w:val="none" w:sz="0" w:space="0" w:color="auto"/>
        <w:right w:val="none" w:sz="0" w:space="0" w:color="auto"/>
      </w:divBdr>
    </w:div>
    <w:div w:id="1742831184">
      <w:bodyDiv w:val="1"/>
      <w:marLeft w:val="0"/>
      <w:marRight w:val="0"/>
      <w:marTop w:val="0"/>
      <w:marBottom w:val="0"/>
      <w:divBdr>
        <w:top w:val="none" w:sz="0" w:space="0" w:color="auto"/>
        <w:left w:val="none" w:sz="0" w:space="0" w:color="auto"/>
        <w:bottom w:val="none" w:sz="0" w:space="0" w:color="auto"/>
        <w:right w:val="none" w:sz="0" w:space="0" w:color="auto"/>
      </w:divBdr>
    </w:div>
    <w:div w:id="2053189788">
      <w:bodyDiv w:val="1"/>
      <w:marLeft w:val="0"/>
      <w:marRight w:val="0"/>
      <w:marTop w:val="0"/>
      <w:marBottom w:val="0"/>
      <w:divBdr>
        <w:top w:val="none" w:sz="0" w:space="0" w:color="auto"/>
        <w:left w:val="none" w:sz="0" w:space="0" w:color="auto"/>
        <w:bottom w:val="none" w:sz="0" w:space="0" w:color="auto"/>
        <w:right w:val="none" w:sz="0" w:space="0" w:color="auto"/>
      </w:divBdr>
    </w:div>
    <w:div w:id="21320472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9E36AE-FC83-4103-B941-5D4092786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Pages>
  <Words>2223</Words>
  <Characters>12673</Characters>
  <Application>Microsoft Office Word</Application>
  <DocSecurity>0</DocSecurity>
  <Lines>105</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ouseComputer PC</Company>
  <LinksUpToDate>false</LinksUpToDate>
  <CharactersWithSpaces>14867</CharactersWithSpaces>
  <SharedDoc>false</SharedDoc>
  <HLinks>
    <vt:vector size="12" baseType="variant">
      <vt:variant>
        <vt:i4>5767270</vt:i4>
      </vt:variant>
      <vt:variant>
        <vt:i4>3</vt:i4>
      </vt:variant>
      <vt:variant>
        <vt:i4>0</vt:i4>
      </vt:variant>
      <vt:variant>
        <vt:i4>5</vt:i4>
      </vt:variant>
      <vt:variant>
        <vt:lpwstr>http://www.cdc.gov/nchs/data/databriefs/db217.pdf</vt:lpwstr>
      </vt:variant>
      <vt:variant>
        <vt:lpwstr/>
      </vt:variant>
      <vt:variant>
        <vt:i4>786498</vt:i4>
      </vt:variant>
      <vt:variant>
        <vt:i4>0</vt:i4>
      </vt:variant>
      <vt:variant>
        <vt:i4>0</vt:i4>
      </vt:variant>
      <vt:variant>
        <vt:i4>5</vt:i4>
      </vt:variant>
      <vt:variant>
        <vt:lpwstr>http://www.cdc.gov/tobacco/data_statistics/fact_sheets/adult_data/cig_smokin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BB</dc:creator>
  <cp:keywords/>
  <dc:description/>
  <cp:lastModifiedBy>socepi</cp:lastModifiedBy>
  <cp:revision>12</cp:revision>
  <dcterms:created xsi:type="dcterms:W3CDTF">2019-07-16T04:02:00Z</dcterms:created>
  <dcterms:modified xsi:type="dcterms:W3CDTF">2019-07-18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journal-of-public-health</vt:lpwstr>
  </property>
  <property fmtid="{D5CDD505-2E9C-101B-9397-08002B2CF9AE}" pid="4" name="Mendeley Recent Style Name 0_1">
    <vt:lpwstr>American Journal of Public Health</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attern-recognition</vt:lpwstr>
  </property>
  <property fmtid="{D5CDD505-2E9C-101B-9397-08002B2CF9AE}" pid="22" name="Mendeley Recent Style Name 9_1">
    <vt:lpwstr>Pattern Recognition</vt:lpwstr>
  </property>
  <property fmtid="{D5CDD505-2E9C-101B-9397-08002B2CF9AE}" pid="23" name="CRTarget">
    <vt:i4>8192</vt:i4>
  </property>
  <property fmtid="{D5CDD505-2E9C-101B-9397-08002B2CF9AE}" pid="24" name="Mendeley Unique User Id_1">
    <vt:lpwstr>8b500ef3-e29e-3b02-bd41-d8c3071a837b</vt:lpwstr>
  </property>
  <property fmtid="{D5CDD505-2E9C-101B-9397-08002B2CF9AE}" pid="25" name="Mendeley Citation Style_1">
    <vt:lpwstr>http://www.zotero.org/styles/american-journal-of-public-health</vt:lpwstr>
  </property>
</Properties>
</file>